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520" w:rsidRPr="00DF4D63" w:rsidRDefault="00995520" w:rsidP="007D4FE3">
      <w:pPr>
        <w:tabs>
          <w:tab w:val="left" w:pos="7380"/>
        </w:tabs>
        <w:spacing w:line="480" w:lineRule="auto"/>
        <w:rPr>
          <w:b/>
          <w:bCs/>
          <w:lang w:val="en-GB"/>
        </w:rPr>
      </w:pPr>
      <w:bookmarkStart w:id="0" w:name="_GoBack"/>
      <w:bookmarkEnd w:id="0"/>
    </w:p>
    <w:tbl>
      <w:tblPr>
        <w:tblW w:w="127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0"/>
        <w:gridCol w:w="1338"/>
        <w:gridCol w:w="1486"/>
        <w:gridCol w:w="485"/>
        <w:gridCol w:w="567"/>
        <w:gridCol w:w="632"/>
        <w:gridCol w:w="430"/>
        <w:gridCol w:w="567"/>
        <w:gridCol w:w="567"/>
        <w:gridCol w:w="567"/>
        <w:gridCol w:w="567"/>
        <w:gridCol w:w="567"/>
        <w:gridCol w:w="567"/>
      </w:tblGrid>
      <w:tr w:rsidR="00995520" w:rsidRPr="00CA422D" w:rsidTr="00F10E02">
        <w:trPr>
          <w:trHeight w:val="744"/>
        </w:trPr>
        <w:tc>
          <w:tcPr>
            <w:tcW w:w="771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95520" w:rsidRPr="00CA422D" w:rsidRDefault="00995520" w:rsidP="00995520">
            <w:pPr>
              <w:jc w:val="center"/>
              <w:rPr>
                <w:color w:val="000000"/>
                <w:lang w:val="en-US"/>
              </w:rPr>
            </w:pPr>
            <w:r w:rsidRPr="00CA422D">
              <w:rPr>
                <w:color w:val="000000"/>
                <w:lang w:val="en-US"/>
              </w:rPr>
              <w:t>Colonizing Chinese insect species</w:t>
            </w:r>
          </w:p>
          <w:p w:rsidR="00995520" w:rsidRPr="00CA422D" w:rsidRDefault="00995520" w:rsidP="003977F4">
            <w:pPr>
              <w:jc w:val="center"/>
              <w:rPr>
                <w:lang w:val="en-US"/>
              </w:rPr>
            </w:pPr>
          </w:p>
        </w:tc>
        <w:tc>
          <w:tcPr>
            <w:tcW w:w="1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95520" w:rsidRPr="00CA422D" w:rsidRDefault="00995520" w:rsidP="00995520">
            <w:pPr>
              <w:jc w:val="center"/>
              <w:rPr>
                <w:color w:val="000000"/>
                <w:lang w:val="en-US"/>
              </w:rPr>
            </w:pPr>
            <w:r w:rsidRPr="00CA422D">
              <w:rPr>
                <w:color w:val="000000"/>
                <w:lang w:val="en-US"/>
              </w:rPr>
              <w:t>Plot sites</w:t>
            </w:r>
          </w:p>
          <w:p w:rsidR="00995520" w:rsidRPr="00CA422D" w:rsidRDefault="00995520" w:rsidP="003977F4">
            <w:pPr>
              <w:jc w:val="center"/>
              <w:rPr>
                <w:lang w:val="en-US"/>
              </w:rPr>
            </w:pPr>
          </w:p>
        </w:tc>
        <w:tc>
          <w:tcPr>
            <w:tcW w:w="383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95520" w:rsidRPr="00995520" w:rsidRDefault="00995520" w:rsidP="00995520">
            <w:pPr>
              <w:jc w:val="center"/>
              <w:rPr>
                <w:color w:val="000000"/>
                <w:lang w:val="en-US"/>
              </w:rPr>
            </w:pPr>
            <w:r w:rsidRPr="00995520">
              <w:rPr>
                <w:color w:val="000000"/>
                <w:lang w:val="en-US"/>
              </w:rPr>
              <w:t>European trees planted in China</w:t>
            </w:r>
          </w:p>
          <w:p w:rsidR="00995520" w:rsidRPr="00995520" w:rsidRDefault="00995520" w:rsidP="003977F4">
            <w:pPr>
              <w:jc w:val="center"/>
              <w:rPr>
                <w:i/>
                <w:lang w:val="en-US"/>
              </w:rPr>
            </w:pPr>
          </w:p>
        </w:tc>
      </w:tr>
      <w:tr w:rsidR="007D4FE3" w:rsidRPr="00995520" w:rsidTr="00F10E02">
        <w:trPr>
          <w:trHeight w:val="226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D4FE3" w:rsidRPr="00CA422D" w:rsidRDefault="007D4FE3" w:rsidP="003977F4">
            <w:pPr>
              <w:jc w:val="center"/>
              <w:rPr>
                <w:lang w:val="en-US"/>
              </w:rPr>
            </w:pPr>
            <w:r w:rsidRPr="00CA422D">
              <w:rPr>
                <w:lang w:val="en-US"/>
              </w:rPr>
              <w:t>Species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D4FE3" w:rsidRPr="00CA422D" w:rsidRDefault="007D4FE3" w:rsidP="003977F4">
            <w:pPr>
              <w:jc w:val="center"/>
              <w:rPr>
                <w:lang w:val="en-US"/>
              </w:rPr>
            </w:pPr>
            <w:r w:rsidRPr="00CA422D">
              <w:rPr>
                <w:lang w:val="en-US"/>
              </w:rPr>
              <w:t>Order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D4FE3" w:rsidRPr="00CA422D" w:rsidRDefault="007D4FE3" w:rsidP="003977F4">
            <w:pPr>
              <w:jc w:val="center"/>
              <w:rPr>
                <w:lang w:val="en-US"/>
              </w:rPr>
            </w:pPr>
            <w:r w:rsidRPr="00CA422D">
              <w:rPr>
                <w:lang w:val="en-US"/>
              </w:rPr>
              <w:t>Family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D4FE3" w:rsidRPr="00CA422D" w:rsidRDefault="007D4FE3" w:rsidP="003977F4">
            <w:pPr>
              <w:jc w:val="center"/>
              <w:rPr>
                <w:lang w:val="en-US"/>
              </w:rPr>
            </w:pPr>
            <w:r w:rsidRPr="00CA422D">
              <w:rPr>
                <w:lang w:val="en-US"/>
              </w:rPr>
              <w:t>Occurren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D4FE3" w:rsidRPr="00CA422D" w:rsidRDefault="007D4FE3" w:rsidP="003977F4">
            <w:pPr>
              <w:jc w:val="center"/>
              <w:rPr>
                <w:lang w:val="en-US"/>
              </w:rPr>
            </w:pPr>
            <w:proofErr w:type="spellStart"/>
            <w:r w:rsidRPr="00CA422D">
              <w:rPr>
                <w:lang w:val="en-US"/>
              </w:rPr>
              <w:t>Fuyang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D4FE3" w:rsidRPr="00995520" w:rsidRDefault="007D4FE3" w:rsidP="003977F4">
            <w:pPr>
              <w:jc w:val="center"/>
            </w:pPr>
            <w:proofErr w:type="spellStart"/>
            <w:r w:rsidRPr="00CA422D">
              <w:rPr>
                <w:lang w:val="en-US"/>
              </w:rPr>
              <w:t>Beijin</w:t>
            </w:r>
            <w:proofErr w:type="spellEnd"/>
            <w:r w:rsidRPr="00995520">
              <w:t>g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D4FE3" w:rsidRPr="00995520" w:rsidRDefault="007D4FE3" w:rsidP="003977F4">
            <w:pPr>
              <w:jc w:val="center"/>
              <w:rPr>
                <w:i/>
              </w:rPr>
            </w:pPr>
            <w:r w:rsidRPr="00995520">
              <w:rPr>
                <w:i/>
              </w:rPr>
              <w:t>Abies alb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D4FE3" w:rsidRPr="00995520" w:rsidRDefault="007D4FE3" w:rsidP="003977F4">
            <w:pPr>
              <w:jc w:val="center"/>
              <w:rPr>
                <w:i/>
              </w:rPr>
            </w:pPr>
            <w:proofErr w:type="spellStart"/>
            <w:r w:rsidRPr="00995520">
              <w:rPr>
                <w:i/>
              </w:rPr>
              <w:t>Carpinus</w:t>
            </w:r>
            <w:proofErr w:type="spellEnd"/>
            <w:r w:rsidRPr="00995520">
              <w:rPr>
                <w:i/>
              </w:rPr>
              <w:t xml:space="preserve"> </w:t>
            </w:r>
            <w:proofErr w:type="spellStart"/>
            <w:r w:rsidRPr="00995520">
              <w:rPr>
                <w:i/>
              </w:rPr>
              <w:t>betulu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D4FE3" w:rsidRPr="00995520" w:rsidRDefault="007D4FE3" w:rsidP="003977F4">
            <w:pPr>
              <w:jc w:val="center"/>
              <w:rPr>
                <w:i/>
              </w:rPr>
            </w:pPr>
            <w:r w:rsidRPr="00995520">
              <w:rPr>
                <w:i/>
              </w:rPr>
              <w:t xml:space="preserve">Cupressus </w:t>
            </w:r>
            <w:proofErr w:type="spellStart"/>
            <w:r w:rsidRPr="00995520">
              <w:rPr>
                <w:i/>
              </w:rPr>
              <w:t>sempervire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D4FE3" w:rsidRPr="00995520" w:rsidRDefault="007D4FE3" w:rsidP="003977F4">
            <w:pPr>
              <w:jc w:val="center"/>
              <w:rPr>
                <w:i/>
              </w:rPr>
            </w:pPr>
            <w:proofErr w:type="spellStart"/>
            <w:r w:rsidRPr="00995520">
              <w:rPr>
                <w:i/>
              </w:rPr>
              <w:t>Fagus</w:t>
            </w:r>
            <w:proofErr w:type="spellEnd"/>
            <w:r w:rsidRPr="00995520">
              <w:rPr>
                <w:i/>
              </w:rPr>
              <w:t xml:space="preserve"> </w:t>
            </w:r>
            <w:proofErr w:type="spellStart"/>
            <w:r w:rsidRPr="00995520">
              <w:rPr>
                <w:i/>
              </w:rPr>
              <w:t>sylvatic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D4FE3" w:rsidRPr="00995520" w:rsidRDefault="007D4FE3" w:rsidP="003977F4">
            <w:pPr>
              <w:jc w:val="center"/>
              <w:rPr>
                <w:i/>
              </w:rPr>
            </w:pPr>
            <w:r w:rsidRPr="00995520">
              <w:rPr>
                <w:i/>
              </w:rPr>
              <w:t xml:space="preserve">Quercus </w:t>
            </w:r>
            <w:proofErr w:type="spellStart"/>
            <w:r w:rsidRPr="00995520">
              <w:rPr>
                <w:i/>
              </w:rPr>
              <w:t>ilex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D4FE3" w:rsidRPr="00995520" w:rsidRDefault="007D4FE3" w:rsidP="003977F4">
            <w:pPr>
              <w:jc w:val="center"/>
              <w:rPr>
                <w:i/>
              </w:rPr>
            </w:pPr>
            <w:r w:rsidRPr="00995520">
              <w:rPr>
                <w:i/>
              </w:rPr>
              <w:t xml:space="preserve">Quercus </w:t>
            </w:r>
            <w:proofErr w:type="spellStart"/>
            <w:r w:rsidRPr="00995520">
              <w:rPr>
                <w:i/>
              </w:rPr>
              <w:t>petraea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  <w:hideMark/>
          </w:tcPr>
          <w:p w:rsidR="007D4FE3" w:rsidRPr="00995520" w:rsidRDefault="007D4FE3" w:rsidP="003977F4">
            <w:pPr>
              <w:jc w:val="center"/>
              <w:rPr>
                <w:i/>
              </w:rPr>
            </w:pPr>
            <w:r w:rsidRPr="00995520">
              <w:rPr>
                <w:i/>
              </w:rPr>
              <w:t>Quercus suber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Compsapoderus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continentalis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Cs/>
                <w:sz w:val="22"/>
                <w:szCs w:val="22"/>
              </w:rPr>
              <w:t>Legalov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Attelab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Altic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cirsicol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Ohn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Altica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="0099762A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Cryptocephalus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Pr="00995520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Lem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coronat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Baly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Lem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diversa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Baly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Nonarthra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Pr="00995520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Phaedon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Pr="00995520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  <w:r w:rsidRPr="00995520">
              <w:rPr>
                <w:sz w:val="22"/>
                <w:szCs w:val="22"/>
              </w:rPr>
              <w:t xml:space="preserve"> (</w:t>
            </w:r>
            <w:proofErr w:type="spellStart"/>
            <w:r w:rsidRPr="00995520">
              <w:rPr>
                <w:sz w:val="22"/>
                <w:szCs w:val="22"/>
              </w:rPr>
              <w:t>Galerucinae</w:t>
            </w:r>
            <w:proofErr w:type="spellEnd"/>
            <w:r w:rsidRPr="00995520">
              <w:rPr>
                <w:sz w:val="22"/>
                <w:szCs w:val="22"/>
              </w:rPr>
              <w:t>) sp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  <w:r w:rsidRPr="00995520">
              <w:rPr>
                <w:sz w:val="22"/>
                <w:szCs w:val="22"/>
              </w:rPr>
              <w:t xml:space="preserve"> (</w:t>
            </w:r>
            <w:proofErr w:type="spellStart"/>
            <w:r w:rsidRPr="00995520">
              <w:rPr>
                <w:sz w:val="22"/>
                <w:szCs w:val="22"/>
              </w:rPr>
              <w:t>Galerucinae</w:t>
            </w:r>
            <w:proofErr w:type="spellEnd"/>
            <w:r w:rsidRPr="00995520">
              <w:rPr>
                <w:sz w:val="22"/>
                <w:szCs w:val="22"/>
              </w:rPr>
              <w:t>) sp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  <w:r w:rsidRPr="00995520">
              <w:rPr>
                <w:sz w:val="22"/>
                <w:szCs w:val="22"/>
              </w:rPr>
              <w:t xml:space="preserve"> sp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  <w:r w:rsidRPr="00995520">
              <w:rPr>
                <w:sz w:val="22"/>
                <w:szCs w:val="22"/>
              </w:rPr>
              <w:t xml:space="preserve"> sp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  <w:r w:rsidRPr="00995520">
              <w:rPr>
                <w:sz w:val="22"/>
                <w:szCs w:val="22"/>
              </w:rPr>
              <w:t xml:space="preserve"> sp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hrysom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r w:rsidRPr="00995520">
              <w:rPr>
                <w:i/>
                <w:iCs/>
                <w:sz w:val="22"/>
                <w:szCs w:val="22"/>
              </w:rPr>
              <w:t>Apion</w:t>
            </w:r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="0099762A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Curculionidae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color w:val="000000"/>
                <w:sz w:val="22"/>
                <w:szCs w:val="22"/>
              </w:rPr>
              <w:t>Calomycterus</w:t>
            </w:r>
            <w:proofErr w:type="spellEnd"/>
            <w:r w:rsidRPr="00995520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color w:val="000000"/>
                <w:sz w:val="22"/>
                <w:szCs w:val="22"/>
              </w:rPr>
              <w:t>obconicus</w:t>
            </w:r>
            <w:proofErr w:type="spellEnd"/>
            <w:r w:rsidRPr="00995520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95520">
              <w:rPr>
                <w:color w:val="000000"/>
                <w:sz w:val="22"/>
                <w:szCs w:val="22"/>
              </w:rPr>
              <w:t>Chao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Curculionidae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Echinocnemus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squameus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Billberg</w:t>
            </w:r>
            <w:proofErr w:type="spellEnd"/>
            <w:r w:rsidRPr="00995520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Curculionidae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Curculionidae sp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Curculionidae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Curculionidae sp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Curculionidae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Curculionidae sp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Curculionidae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Elateridae</w:t>
            </w:r>
            <w:proofErr w:type="spellEnd"/>
            <w:r w:rsidRPr="00995520">
              <w:rPr>
                <w:sz w:val="22"/>
                <w:szCs w:val="22"/>
              </w:rPr>
              <w:t xml:space="preserve"> sp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Elater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lastRenderedPageBreak/>
              <w:t>Elateridae</w:t>
            </w:r>
            <w:proofErr w:type="spellEnd"/>
            <w:r w:rsidRPr="00995520">
              <w:rPr>
                <w:sz w:val="22"/>
                <w:szCs w:val="22"/>
              </w:rPr>
              <w:t xml:space="preserve"> sp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Elater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Elateridae</w:t>
            </w:r>
            <w:proofErr w:type="spellEnd"/>
            <w:r w:rsidRPr="00995520">
              <w:rPr>
                <w:sz w:val="22"/>
                <w:szCs w:val="22"/>
              </w:rPr>
              <w:t xml:space="preserve"> sp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Elater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Basilept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fulvipes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r w:rsidRPr="00995520">
              <w:rPr>
                <w:sz w:val="22"/>
                <w:szCs w:val="22"/>
              </w:rPr>
              <w:t>(</w:t>
            </w:r>
            <w:proofErr w:type="spellStart"/>
            <w:r w:rsidRPr="00995520">
              <w:rPr>
                <w:sz w:val="22"/>
                <w:szCs w:val="22"/>
              </w:rPr>
              <w:t>Motschulsky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Eumolp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Anisopli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r w:rsidRPr="00995520">
              <w:rPr>
                <w:sz w:val="22"/>
                <w:szCs w:val="22"/>
              </w:rPr>
              <w:t>sp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Rut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Anisoplia</w:t>
            </w:r>
            <w:proofErr w:type="spellEnd"/>
            <w:r w:rsidRPr="00995520">
              <w:rPr>
                <w:sz w:val="22"/>
                <w:szCs w:val="22"/>
              </w:rPr>
              <w:t xml:space="preserve"> sp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Rut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r w:rsidRPr="00995520">
              <w:rPr>
                <w:i/>
                <w:iCs/>
                <w:sz w:val="22"/>
                <w:szCs w:val="22"/>
              </w:rPr>
              <w:t>Anomala</w:t>
            </w:r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corpulent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Motschulsky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Rut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Mimel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chinensis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r w:rsidRPr="00995520">
              <w:rPr>
                <w:sz w:val="22"/>
                <w:szCs w:val="22"/>
              </w:rPr>
              <w:t>Kirby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Rut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Mimel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holosericea</w:t>
            </w:r>
            <w:proofErr w:type="spellEnd"/>
            <w:r w:rsidRPr="00995520">
              <w:rPr>
                <w:sz w:val="22"/>
                <w:szCs w:val="22"/>
              </w:rPr>
              <w:t xml:space="preserve"> Kirby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Rute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Holotrichi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diomphalia</w:t>
            </w:r>
            <w:proofErr w:type="spellEnd"/>
            <w:r w:rsidRPr="00995520">
              <w:rPr>
                <w:sz w:val="22"/>
                <w:szCs w:val="22"/>
              </w:rPr>
              <w:t xml:space="preserve"> Bates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Scarabae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Holotrichia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parallel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Motschulsky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Scarabae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Holotrichi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titanus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Reitt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Scarabae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Holotrichia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trichophora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Fairm</w:t>
            </w:r>
            <w:proofErr w:type="spellEnd"/>
            <w:r w:rsidRPr="00995520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le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Scarabae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Riptortus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pedestris</w:t>
            </w:r>
            <w:proofErr w:type="spellEnd"/>
            <w:r w:rsidRPr="00995520">
              <w:rPr>
                <w:sz w:val="22"/>
                <w:szCs w:val="22"/>
              </w:rPr>
              <w:t xml:space="preserve"> (F.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995520">
              <w:rPr>
                <w:color w:val="000000"/>
                <w:sz w:val="22"/>
                <w:szCs w:val="22"/>
              </w:rPr>
              <w:t>Alyd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Aphis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="0099762A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Aphid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/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ercopidae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Pr="00995520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ercop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Cicadell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viridis </w:t>
            </w:r>
            <w:r w:rsidRPr="00995520">
              <w:rPr>
                <w:sz w:val="22"/>
                <w:szCs w:val="22"/>
              </w:rPr>
              <w:t>(L.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icadel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icadellidae</w:t>
            </w:r>
            <w:proofErr w:type="spellEnd"/>
            <w:r w:rsidRPr="00995520">
              <w:rPr>
                <w:sz w:val="22"/>
                <w:szCs w:val="22"/>
              </w:rPr>
              <w:t xml:space="preserve"> sp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icadel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icadellidae</w:t>
            </w:r>
            <w:proofErr w:type="spellEnd"/>
            <w:r w:rsidRPr="00995520">
              <w:rPr>
                <w:sz w:val="22"/>
                <w:szCs w:val="22"/>
              </w:rPr>
              <w:t xml:space="preserve"> sp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icadel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icadellidae</w:t>
            </w:r>
            <w:proofErr w:type="spellEnd"/>
            <w:r w:rsidRPr="00995520">
              <w:rPr>
                <w:sz w:val="22"/>
                <w:szCs w:val="22"/>
              </w:rPr>
              <w:t xml:space="preserve"> sp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icadel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icadidae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="0099762A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icad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Cletus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tenuis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Kiritshenko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re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reidae</w:t>
            </w:r>
            <w:proofErr w:type="spellEnd"/>
            <w:r w:rsidRPr="00995520">
              <w:rPr>
                <w:sz w:val="22"/>
                <w:szCs w:val="22"/>
              </w:rPr>
              <w:t xml:space="preserve"> sp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re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reidae</w:t>
            </w:r>
            <w:proofErr w:type="spellEnd"/>
            <w:r w:rsidRPr="00995520">
              <w:rPr>
                <w:sz w:val="22"/>
                <w:szCs w:val="22"/>
              </w:rPr>
              <w:t xml:space="preserve"> sp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Core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Orsillus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="0099762A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gae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Pachybrachius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Pr="00995520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gae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Pachygronth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Pr="00995520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gae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gaeidae</w:t>
            </w:r>
            <w:proofErr w:type="spellEnd"/>
            <w:r w:rsidRPr="00995520">
              <w:rPr>
                <w:sz w:val="22"/>
                <w:szCs w:val="22"/>
              </w:rPr>
              <w:t xml:space="preserve"> sp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gae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gaeidae</w:t>
            </w:r>
            <w:proofErr w:type="spellEnd"/>
            <w:r w:rsidRPr="00995520">
              <w:rPr>
                <w:sz w:val="22"/>
                <w:szCs w:val="22"/>
              </w:rPr>
              <w:t xml:space="preserve"> sp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gae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gaeidae</w:t>
            </w:r>
            <w:proofErr w:type="spellEnd"/>
            <w:r w:rsidRPr="00995520">
              <w:rPr>
                <w:sz w:val="22"/>
                <w:szCs w:val="22"/>
              </w:rPr>
              <w:t xml:space="preserve"> sp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gae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gaeidae</w:t>
            </w:r>
            <w:proofErr w:type="spellEnd"/>
            <w:r w:rsidRPr="00995520">
              <w:rPr>
                <w:sz w:val="22"/>
                <w:szCs w:val="22"/>
              </w:rPr>
              <w:t xml:space="preserve"> sp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gae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Aeschyntelus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sparsus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Blote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entatom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Dolycoris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baccarum</w:t>
            </w:r>
            <w:proofErr w:type="spellEnd"/>
            <w:r w:rsidRPr="00995520">
              <w:rPr>
                <w:sz w:val="22"/>
                <w:szCs w:val="22"/>
              </w:rPr>
              <w:t xml:space="preserve"> L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entatom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Eurydem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dominulus</w:t>
            </w:r>
            <w:proofErr w:type="spellEnd"/>
            <w:r w:rsidRPr="00995520">
              <w:rPr>
                <w:sz w:val="22"/>
                <w:szCs w:val="22"/>
              </w:rPr>
              <w:t xml:space="preserve"> (</w:t>
            </w:r>
            <w:proofErr w:type="spellStart"/>
            <w:r w:rsidRPr="00995520">
              <w:rPr>
                <w:sz w:val="22"/>
                <w:szCs w:val="22"/>
              </w:rPr>
              <w:t>Derjanschi</w:t>
            </w:r>
            <w:proofErr w:type="spellEnd"/>
            <w:r w:rsidRPr="00995520">
              <w:rPr>
                <w:sz w:val="22"/>
                <w:szCs w:val="22"/>
              </w:rPr>
              <w:t xml:space="preserve"> &amp; </w:t>
            </w:r>
            <w:proofErr w:type="spellStart"/>
            <w:r w:rsidRPr="00995520">
              <w:rPr>
                <w:sz w:val="22"/>
                <w:szCs w:val="22"/>
              </w:rPr>
              <w:t>Péricart</w:t>
            </w:r>
            <w:proofErr w:type="spellEnd"/>
            <w:r w:rsidRPr="00995520">
              <w:rPr>
                <w:sz w:val="22"/>
                <w:szCs w:val="22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entatom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</w:tr>
      <w:tr w:rsidR="007D4FE3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Eysarcoris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guttiger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Thunberg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entatom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D4FE3" w:rsidRPr="00995520" w:rsidRDefault="007D4FE3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F10E02">
            <w:pPr>
              <w:rPr>
                <w:sz w:val="22"/>
                <w:szCs w:val="22"/>
              </w:rPr>
            </w:pPr>
            <w:proofErr w:type="spellStart"/>
            <w:r w:rsidRPr="0099762A">
              <w:rPr>
                <w:i/>
                <w:sz w:val="22"/>
                <w:szCs w:val="22"/>
              </w:rPr>
              <w:lastRenderedPageBreak/>
              <w:t>Picromeru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p</w:t>
            </w:r>
            <w:proofErr w:type="spellEnd"/>
            <w:r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entatom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entatomidae</w:t>
            </w:r>
            <w:proofErr w:type="spellEnd"/>
            <w:r w:rsidRPr="00995520">
              <w:rPr>
                <w:sz w:val="22"/>
                <w:szCs w:val="22"/>
              </w:rPr>
              <w:t xml:space="preserve"> sp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entatom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entatomidae</w:t>
            </w:r>
            <w:proofErr w:type="spellEnd"/>
            <w:r w:rsidRPr="00995520">
              <w:rPr>
                <w:sz w:val="22"/>
                <w:szCs w:val="22"/>
              </w:rPr>
              <w:t xml:space="preserve"> sp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entatom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entatomidae</w:t>
            </w:r>
            <w:proofErr w:type="spellEnd"/>
            <w:r w:rsidRPr="00995520">
              <w:rPr>
                <w:sz w:val="22"/>
                <w:szCs w:val="22"/>
              </w:rPr>
              <w:t xml:space="preserve"> sp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entatom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entatomidae</w:t>
            </w:r>
            <w:proofErr w:type="spellEnd"/>
            <w:r w:rsidRPr="00995520">
              <w:rPr>
                <w:sz w:val="22"/>
                <w:szCs w:val="22"/>
              </w:rPr>
              <w:t xml:space="preserve"> sp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entatom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entatomidae</w:t>
            </w:r>
            <w:proofErr w:type="spellEnd"/>
            <w:r w:rsidRPr="00995520">
              <w:rPr>
                <w:sz w:val="22"/>
                <w:szCs w:val="22"/>
              </w:rPr>
              <w:t xml:space="preserve"> sp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emi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entatom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Caliroa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ymen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Tenthredin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Tenthredinidae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Hymen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Tenthredin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Cheliose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762A">
              <w:rPr>
                <w:iCs/>
                <w:sz w:val="22"/>
                <w:szCs w:val="22"/>
              </w:rPr>
              <w:t>sp</w:t>
            </w:r>
            <w:proofErr w:type="spellEnd"/>
            <w:r w:rsidRPr="0099762A">
              <w:rPr>
                <w:iCs/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Arcti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Eilem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Pr="00995520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Arcti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Spilarctia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Pr="00995520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Arcti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E02" w:rsidRPr="00F10E02" w:rsidRDefault="00F10E02" w:rsidP="003977F4">
            <w:pPr>
              <w:rPr>
                <w:i/>
                <w:sz w:val="22"/>
                <w:szCs w:val="22"/>
              </w:rPr>
            </w:pPr>
            <w:proofErr w:type="spellStart"/>
            <w:r w:rsidRPr="0099762A">
              <w:rPr>
                <w:i/>
                <w:sz w:val="22"/>
                <w:szCs w:val="22"/>
              </w:rPr>
              <w:t>Hyposidr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p</w:t>
            </w:r>
            <w:proofErr w:type="spellEnd"/>
            <w:r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Geometr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762A">
              <w:rPr>
                <w:i/>
                <w:sz w:val="22"/>
                <w:szCs w:val="22"/>
              </w:rPr>
              <w:t>Scopula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Pr="00995520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Geometr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Geometridae</w:t>
            </w:r>
            <w:proofErr w:type="spellEnd"/>
            <w:r w:rsidRPr="00995520">
              <w:rPr>
                <w:sz w:val="22"/>
                <w:szCs w:val="22"/>
              </w:rPr>
              <w:t xml:space="preserve"> sp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Geometr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Geometridae</w:t>
            </w:r>
            <w:proofErr w:type="spellEnd"/>
            <w:r w:rsidRPr="00995520">
              <w:rPr>
                <w:sz w:val="22"/>
                <w:szCs w:val="22"/>
              </w:rPr>
              <w:t xml:space="preserve"> sp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Geometr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Geometridae</w:t>
            </w:r>
            <w:proofErr w:type="spellEnd"/>
            <w:r w:rsidRPr="00995520">
              <w:rPr>
                <w:sz w:val="22"/>
                <w:szCs w:val="22"/>
              </w:rPr>
              <w:t xml:space="preserve"> sp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Geometr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F10E02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Geometridae</w:t>
            </w:r>
            <w:proofErr w:type="spellEnd"/>
            <w:r w:rsidRPr="00995520">
              <w:rPr>
                <w:sz w:val="22"/>
                <w:szCs w:val="22"/>
              </w:rPr>
              <w:t xml:space="preserve"> sp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Geometr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F10E02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Geometridae</w:t>
            </w:r>
            <w:proofErr w:type="spellEnd"/>
            <w:r w:rsidRPr="00995520">
              <w:rPr>
                <w:sz w:val="22"/>
                <w:szCs w:val="22"/>
              </w:rPr>
              <w:t xml:space="preserve"> sp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Geometr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Geometridae</w:t>
            </w:r>
            <w:proofErr w:type="spellEnd"/>
            <w:r w:rsidRPr="00995520">
              <w:rPr>
                <w:sz w:val="22"/>
                <w:szCs w:val="22"/>
              </w:rPr>
              <w:t xml:space="preserve"> sp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Geometr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Trabal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vishnou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r w:rsidRPr="00995520">
              <w:rPr>
                <w:sz w:val="22"/>
                <w:szCs w:val="22"/>
              </w:rPr>
              <w:t>(</w:t>
            </w:r>
            <w:proofErr w:type="spellStart"/>
            <w:r w:rsidRPr="00995520">
              <w:rPr>
                <w:sz w:val="22"/>
                <w:szCs w:val="22"/>
              </w:rPr>
              <w:t>Lefèbvre</w:t>
            </w:r>
            <w:proofErr w:type="spellEnd"/>
            <w:r w:rsidRPr="00995520">
              <w:rPr>
                <w:sz w:val="22"/>
                <w:szCs w:val="22"/>
              </w:rPr>
              <w:t>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asiocamp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Trabala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Pr="00995520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asiocamp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asiocampidae</w:t>
            </w:r>
            <w:proofErr w:type="spellEnd"/>
            <w:r w:rsidRPr="00995520">
              <w:rPr>
                <w:sz w:val="22"/>
                <w:szCs w:val="22"/>
              </w:rPr>
              <w:t xml:space="preserve"> sp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asiocamp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P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asiocampidae</w:t>
            </w:r>
            <w:proofErr w:type="spellEnd"/>
            <w:r w:rsidRPr="00995520">
              <w:rPr>
                <w:sz w:val="22"/>
                <w:szCs w:val="22"/>
              </w:rPr>
              <w:t xml:space="preserve"> sp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asiocamp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99762A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imacodidae</w:t>
            </w:r>
            <w:proofErr w:type="spellEnd"/>
            <w:r w:rsidRPr="00995520">
              <w:rPr>
                <w:sz w:val="22"/>
                <w:szCs w:val="22"/>
              </w:rPr>
              <w:t xml:space="preserve"> sp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imacod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99762A">
        <w:trPr>
          <w:trHeight w:val="25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imacodidae</w:t>
            </w:r>
            <w:proofErr w:type="spellEnd"/>
            <w:r w:rsidRPr="00995520">
              <w:rPr>
                <w:sz w:val="22"/>
                <w:szCs w:val="22"/>
              </w:rPr>
              <w:t xml:space="preserve"> sp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imacod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99762A">
        <w:trPr>
          <w:trHeight w:val="25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imacodidae</w:t>
            </w:r>
            <w:proofErr w:type="spellEnd"/>
            <w:r w:rsidRPr="00995520">
              <w:rPr>
                <w:sz w:val="22"/>
                <w:szCs w:val="22"/>
              </w:rPr>
              <w:t xml:space="preserve"> sp3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imacod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99762A">
        <w:trPr>
          <w:trHeight w:val="255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Callitear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grotei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r w:rsidRPr="00995520">
              <w:rPr>
                <w:sz w:val="22"/>
                <w:szCs w:val="22"/>
              </w:rPr>
              <w:t>(Moore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mantri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Cifuna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Pr="00995520">
              <w:rPr>
                <w:sz w:val="22"/>
                <w:szCs w:val="22"/>
              </w:rPr>
              <w:t xml:space="preserve">. nr.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locuples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mantri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Locharn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mantri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P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Olene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Pr="00995520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mantri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mantriidae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ymantri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Acronict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rumicis</w:t>
            </w:r>
            <w:proofErr w:type="spellEnd"/>
            <w:r w:rsidRPr="00995520">
              <w:rPr>
                <w:sz w:val="22"/>
                <w:szCs w:val="22"/>
              </w:rPr>
              <w:t xml:space="preserve"> (L.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Noctu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Acronict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Pr="00995520">
              <w:rPr>
                <w:sz w:val="22"/>
                <w:szCs w:val="22"/>
              </w:rPr>
              <w:t xml:space="preserve">.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Noctu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Anomis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mesogona</w:t>
            </w:r>
            <w:proofErr w:type="spellEnd"/>
            <w:r w:rsidRPr="00995520">
              <w:rPr>
                <w:sz w:val="22"/>
                <w:szCs w:val="22"/>
              </w:rPr>
              <w:t xml:space="preserve"> Walker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Noctu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lastRenderedPageBreak/>
              <w:t>Noctuidae</w:t>
            </w:r>
            <w:proofErr w:type="spellEnd"/>
            <w:r w:rsidRPr="00995520">
              <w:rPr>
                <w:sz w:val="22"/>
                <w:szCs w:val="22"/>
              </w:rPr>
              <w:t xml:space="preserve"> sp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Noctu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Noctuidae</w:t>
            </w:r>
            <w:proofErr w:type="spellEnd"/>
            <w:r w:rsidRPr="00995520">
              <w:rPr>
                <w:sz w:val="22"/>
                <w:szCs w:val="22"/>
              </w:rPr>
              <w:t xml:space="preserve"> sp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Noctu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r w:rsidRPr="00995520">
              <w:rPr>
                <w:i/>
                <w:iCs/>
                <w:sz w:val="22"/>
                <w:szCs w:val="22"/>
              </w:rPr>
              <w:t>Nola</w:t>
            </w:r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No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4913A8" w:rsidP="003977F4">
            <w:pPr>
              <w:rPr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Manob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 w:rsidR="00F10E02" w:rsidRPr="00995520">
              <w:rPr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No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300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Acrae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issoria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Hübner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Nymphal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Pteroma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r w:rsidRPr="00995520">
              <w:rPr>
                <w:sz w:val="22"/>
                <w:szCs w:val="22"/>
              </w:rPr>
              <w:t>nr</w:t>
            </w:r>
            <w:r w:rsidRPr="00995520">
              <w:rPr>
                <w:i/>
                <w:iCs/>
                <w:sz w:val="22"/>
                <w:szCs w:val="22"/>
              </w:rPr>
              <w:t xml:space="preserve"> pendul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sychi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/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sychiidae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Psychi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Tortricidae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Tortric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Zygaenidae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Zygaene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g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  <w:r w:rsidRPr="00995520">
              <w:rPr>
                <w:sz w:val="22"/>
                <w:szCs w:val="22"/>
              </w:rPr>
              <w:t xml:space="preserve"> sp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?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  <w:r w:rsidRPr="00995520">
              <w:rPr>
                <w:sz w:val="22"/>
                <w:szCs w:val="22"/>
              </w:rPr>
              <w:t xml:space="preserve"> sp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Lepid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?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Xenocatantops</w:t>
            </w:r>
            <w:proofErr w:type="spellEnd"/>
            <w:r w:rsidRPr="00995520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i/>
                <w:iCs/>
                <w:sz w:val="22"/>
                <w:szCs w:val="22"/>
              </w:rPr>
              <w:t>brachycerus</w:t>
            </w:r>
            <w:proofErr w:type="spellEnd"/>
            <w:r w:rsidRPr="00995520">
              <w:rPr>
                <w:sz w:val="22"/>
                <w:szCs w:val="22"/>
              </w:rPr>
              <w:t xml:space="preserve"> (Will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Orth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Acrid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Orthoptera</w:t>
            </w:r>
            <w:proofErr w:type="spellEnd"/>
            <w:r w:rsidRPr="00995520">
              <w:rPr>
                <w:sz w:val="22"/>
                <w:szCs w:val="22"/>
              </w:rPr>
              <w:t xml:space="preserve"> sp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Orth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Acrid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Orthoptera</w:t>
            </w:r>
            <w:proofErr w:type="spellEnd"/>
            <w:r w:rsidRPr="00995520">
              <w:rPr>
                <w:sz w:val="22"/>
                <w:szCs w:val="22"/>
              </w:rPr>
              <w:t xml:space="preserve"> sp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Orth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Acrid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i/>
                <w:iCs/>
                <w:sz w:val="22"/>
                <w:szCs w:val="22"/>
              </w:rPr>
              <w:t>Gryllotalpa</w:t>
            </w:r>
            <w:proofErr w:type="spellEnd"/>
            <w:r w:rsidRPr="00995520">
              <w:rPr>
                <w:sz w:val="22"/>
                <w:szCs w:val="22"/>
              </w:rPr>
              <w:t xml:space="preserve"> </w:t>
            </w:r>
            <w:proofErr w:type="spellStart"/>
            <w:r w:rsidRPr="00995520">
              <w:rPr>
                <w:sz w:val="22"/>
                <w:szCs w:val="22"/>
              </w:rPr>
              <w:t>sp</w:t>
            </w:r>
            <w:proofErr w:type="spellEnd"/>
            <w:r w:rsidRPr="00995520">
              <w:rPr>
                <w:sz w:val="22"/>
                <w:szCs w:val="22"/>
              </w:rPr>
              <w:t>.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Orth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Gryllotalp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  <w:tr w:rsidR="00F10E02" w:rsidRPr="00995520" w:rsidTr="00F10E02">
        <w:trPr>
          <w:trHeight w:val="255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Orthoptera</w:t>
            </w:r>
            <w:proofErr w:type="spellEnd"/>
            <w:r w:rsidRPr="00995520">
              <w:rPr>
                <w:sz w:val="22"/>
                <w:szCs w:val="22"/>
              </w:rPr>
              <w:t xml:space="preserve"> sp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Orthoptera</w:t>
            </w:r>
            <w:proofErr w:type="spellEnd"/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proofErr w:type="spellStart"/>
            <w:r w:rsidRPr="00995520">
              <w:rPr>
                <w:sz w:val="22"/>
                <w:szCs w:val="22"/>
              </w:rPr>
              <w:t>Oedipodidae</w:t>
            </w:r>
            <w:proofErr w:type="spellEnd"/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&lt;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X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0E02" w:rsidRPr="00995520" w:rsidRDefault="00F10E02" w:rsidP="003977F4">
            <w:pPr>
              <w:jc w:val="center"/>
              <w:rPr>
                <w:sz w:val="22"/>
                <w:szCs w:val="22"/>
              </w:rPr>
            </w:pPr>
            <w:r w:rsidRPr="00995520">
              <w:rPr>
                <w:sz w:val="22"/>
                <w:szCs w:val="22"/>
              </w:rPr>
              <w:t> </w:t>
            </w:r>
          </w:p>
        </w:tc>
      </w:tr>
    </w:tbl>
    <w:p w:rsidR="007D4FE3" w:rsidRPr="00DF4D63" w:rsidRDefault="007D4FE3" w:rsidP="007D4FE3">
      <w:pPr>
        <w:spacing w:line="480" w:lineRule="auto"/>
        <w:rPr>
          <w:b/>
          <w:bCs/>
          <w:lang w:val="en-GB"/>
        </w:rPr>
      </w:pPr>
    </w:p>
    <w:p w:rsidR="00604D24" w:rsidRDefault="00604D24"/>
    <w:sectPr w:rsidR="00604D24" w:rsidSect="00434038">
      <w:headerReference w:type="default" r:id="rId8"/>
      <w:pgSz w:w="16838" w:h="11906" w:orient="landscape"/>
      <w:pgMar w:top="1418" w:right="1812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02FD" w:rsidRDefault="003502FD">
      <w:r>
        <w:separator/>
      </w:r>
    </w:p>
  </w:endnote>
  <w:endnote w:type="continuationSeparator" w:id="0">
    <w:p w:rsidR="003502FD" w:rsidRDefault="00350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02FD" w:rsidRDefault="003502FD">
      <w:r>
        <w:separator/>
      </w:r>
    </w:p>
  </w:footnote>
  <w:footnote w:type="continuationSeparator" w:id="0">
    <w:p w:rsidR="003502FD" w:rsidRDefault="003502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1C0E" w:rsidRDefault="007D4FE3">
    <w:pPr>
      <w:pStyle w:val="En-tte"/>
      <w:jc w:val="right"/>
    </w:pPr>
    <w:r>
      <w:fldChar w:fldCharType="begin"/>
    </w:r>
    <w:r>
      <w:instrText>PAGE   \* MERGEFORMAT</w:instrText>
    </w:r>
    <w:r>
      <w:fldChar w:fldCharType="separate"/>
    </w:r>
    <w:r w:rsidR="00CA422D">
      <w:rPr>
        <w:noProof/>
      </w:rPr>
      <w:t>1</w:t>
    </w:r>
    <w:r>
      <w:fldChar w:fldCharType="end"/>
    </w:r>
  </w:p>
  <w:p w:rsidR="00FB1C0E" w:rsidRDefault="003502FD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23DD5"/>
    <w:multiLevelType w:val="hybridMultilevel"/>
    <w:tmpl w:val="C598CC0C"/>
    <w:lvl w:ilvl="0" w:tplc="7F2EA5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omic Sans MS" w:hAnsi="Comic Sans MS" w:hint="default"/>
      </w:rPr>
    </w:lvl>
    <w:lvl w:ilvl="1" w:tplc="2BC0BF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omic Sans MS" w:hAnsi="Comic Sans MS" w:hint="default"/>
      </w:rPr>
    </w:lvl>
    <w:lvl w:ilvl="2" w:tplc="9A4014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omic Sans MS" w:hAnsi="Comic Sans MS" w:hint="default"/>
      </w:rPr>
    </w:lvl>
    <w:lvl w:ilvl="3" w:tplc="125A5F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omic Sans MS" w:hAnsi="Comic Sans MS" w:hint="default"/>
      </w:rPr>
    </w:lvl>
    <w:lvl w:ilvl="4" w:tplc="D9504C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omic Sans MS" w:hAnsi="Comic Sans MS" w:hint="default"/>
      </w:rPr>
    </w:lvl>
    <w:lvl w:ilvl="5" w:tplc="2DF434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omic Sans MS" w:hAnsi="Comic Sans MS" w:hint="default"/>
      </w:rPr>
    </w:lvl>
    <w:lvl w:ilvl="6" w:tplc="2B407F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omic Sans MS" w:hAnsi="Comic Sans MS" w:hint="default"/>
      </w:rPr>
    </w:lvl>
    <w:lvl w:ilvl="7" w:tplc="598E02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omic Sans MS" w:hAnsi="Comic Sans MS" w:hint="default"/>
      </w:rPr>
    </w:lvl>
    <w:lvl w:ilvl="8" w:tplc="C09CC1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omic Sans MS" w:hAnsi="Comic Sans MS" w:hint="default"/>
      </w:rPr>
    </w:lvl>
  </w:abstractNum>
  <w:abstractNum w:abstractNumId="1">
    <w:nsid w:val="0A1F6F53"/>
    <w:multiLevelType w:val="hybridMultilevel"/>
    <w:tmpl w:val="211EEFE4"/>
    <w:lvl w:ilvl="0" w:tplc="BD3C5E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omic Sans MS" w:hAnsi="Comic Sans MS" w:hint="default"/>
      </w:rPr>
    </w:lvl>
    <w:lvl w:ilvl="1" w:tplc="141A98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omic Sans MS" w:hAnsi="Comic Sans MS" w:hint="default"/>
      </w:rPr>
    </w:lvl>
    <w:lvl w:ilvl="2" w:tplc="44A857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omic Sans MS" w:hAnsi="Comic Sans MS" w:hint="default"/>
      </w:rPr>
    </w:lvl>
    <w:lvl w:ilvl="3" w:tplc="3B3CD4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omic Sans MS" w:hAnsi="Comic Sans MS" w:hint="default"/>
      </w:rPr>
    </w:lvl>
    <w:lvl w:ilvl="4" w:tplc="1E3C55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omic Sans MS" w:hAnsi="Comic Sans MS" w:hint="default"/>
      </w:rPr>
    </w:lvl>
    <w:lvl w:ilvl="5" w:tplc="ACC23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omic Sans MS" w:hAnsi="Comic Sans MS" w:hint="default"/>
      </w:rPr>
    </w:lvl>
    <w:lvl w:ilvl="6" w:tplc="9C366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omic Sans MS" w:hAnsi="Comic Sans MS" w:hint="default"/>
      </w:rPr>
    </w:lvl>
    <w:lvl w:ilvl="7" w:tplc="543035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omic Sans MS" w:hAnsi="Comic Sans MS" w:hint="default"/>
      </w:rPr>
    </w:lvl>
    <w:lvl w:ilvl="8" w:tplc="34A643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omic Sans MS" w:hAnsi="Comic Sans MS" w:hint="default"/>
      </w:rPr>
    </w:lvl>
  </w:abstractNum>
  <w:abstractNum w:abstractNumId="2">
    <w:nsid w:val="137D66F3"/>
    <w:multiLevelType w:val="hybridMultilevel"/>
    <w:tmpl w:val="1604DABC"/>
    <w:lvl w:ilvl="0" w:tplc="04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331A186C"/>
    <w:multiLevelType w:val="multilevel"/>
    <w:tmpl w:val="254A155E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660"/>
        </w:tabs>
        <w:ind w:left="6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260"/>
        </w:tabs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980"/>
        </w:tabs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520"/>
        </w:tabs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700"/>
        </w:tabs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240"/>
        </w:tabs>
        <w:ind w:left="3240" w:hanging="1800"/>
      </w:pPr>
      <w:rPr>
        <w:rFonts w:hint="default"/>
      </w:rPr>
    </w:lvl>
  </w:abstractNum>
  <w:abstractNum w:abstractNumId="4">
    <w:nsid w:val="5B7136E6"/>
    <w:multiLevelType w:val="hybridMultilevel"/>
    <w:tmpl w:val="B2B430BE"/>
    <w:lvl w:ilvl="0" w:tplc="525E40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omic Sans MS" w:hAnsi="Comic Sans MS" w:hint="default"/>
      </w:rPr>
    </w:lvl>
    <w:lvl w:ilvl="1" w:tplc="3588F2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omic Sans MS" w:hAnsi="Comic Sans MS" w:hint="default"/>
      </w:rPr>
    </w:lvl>
    <w:lvl w:ilvl="2" w:tplc="D01E86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omic Sans MS" w:hAnsi="Comic Sans MS" w:hint="default"/>
      </w:rPr>
    </w:lvl>
    <w:lvl w:ilvl="3" w:tplc="B3F8BE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omic Sans MS" w:hAnsi="Comic Sans MS" w:hint="default"/>
      </w:rPr>
    </w:lvl>
    <w:lvl w:ilvl="4" w:tplc="AEAEBF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omic Sans MS" w:hAnsi="Comic Sans MS" w:hint="default"/>
      </w:rPr>
    </w:lvl>
    <w:lvl w:ilvl="5" w:tplc="27DA58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omic Sans MS" w:hAnsi="Comic Sans MS" w:hint="default"/>
      </w:rPr>
    </w:lvl>
    <w:lvl w:ilvl="6" w:tplc="C9D6B7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omic Sans MS" w:hAnsi="Comic Sans MS" w:hint="default"/>
      </w:rPr>
    </w:lvl>
    <w:lvl w:ilvl="7" w:tplc="6868D1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omic Sans MS" w:hAnsi="Comic Sans MS" w:hint="default"/>
      </w:rPr>
    </w:lvl>
    <w:lvl w:ilvl="8" w:tplc="C246B2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omic Sans MS" w:hAnsi="Comic Sans MS" w:hint="default"/>
      </w:rPr>
    </w:lvl>
  </w:abstractNum>
  <w:abstractNum w:abstractNumId="5">
    <w:nsid w:val="71FF0183"/>
    <w:multiLevelType w:val="hybridMultilevel"/>
    <w:tmpl w:val="C5642918"/>
    <w:lvl w:ilvl="0" w:tplc="69E86A62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9FE6589"/>
    <w:multiLevelType w:val="hybridMultilevel"/>
    <w:tmpl w:val="24C87B64"/>
    <w:lvl w:ilvl="0" w:tplc="48AC7E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omic Sans MS" w:hAnsi="Comic Sans MS" w:hint="default"/>
      </w:rPr>
    </w:lvl>
    <w:lvl w:ilvl="1" w:tplc="D95A0DD6">
      <w:start w:val="178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omic Sans MS" w:hAnsi="Comic Sans MS" w:hint="default"/>
      </w:rPr>
    </w:lvl>
    <w:lvl w:ilvl="2" w:tplc="18246B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omic Sans MS" w:hAnsi="Comic Sans MS" w:hint="default"/>
      </w:rPr>
    </w:lvl>
    <w:lvl w:ilvl="3" w:tplc="B8FAF3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omic Sans MS" w:hAnsi="Comic Sans MS" w:hint="default"/>
      </w:rPr>
    </w:lvl>
    <w:lvl w:ilvl="4" w:tplc="DA30FB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omic Sans MS" w:hAnsi="Comic Sans MS" w:hint="default"/>
      </w:rPr>
    </w:lvl>
    <w:lvl w:ilvl="5" w:tplc="533A54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omic Sans MS" w:hAnsi="Comic Sans MS" w:hint="default"/>
      </w:rPr>
    </w:lvl>
    <w:lvl w:ilvl="6" w:tplc="BC963B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omic Sans MS" w:hAnsi="Comic Sans MS" w:hint="default"/>
      </w:rPr>
    </w:lvl>
    <w:lvl w:ilvl="7" w:tplc="33DABA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omic Sans MS" w:hAnsi="Comic Sans MS" w:hint="default"/>
      </w:rPr>
    </w:lvl>
    <w:lvl w:ilvl="8" w:tplc="44F834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omic Sans MS" w:hAnsi="Comic Sans MS" w:hint="default"/>
      </w:rPr>
    </w:lvl>
  </w:abstractNum>
  <w:abstractNum w:abstractNumId="7">
    <w:nsid w:val="7E9873F8"/>
    <w:multiLevelType w:val="hybridMultilevel"/>
    <w:tmpl w:val="79A0540A"/>
    <w:lvl w:ilvl="0" w:tplc="90C2D1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31E0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6B293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C3AAD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CB058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40427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6E4F5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EAA22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080D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4"/>
  </w:num>
  <w:num w:numId="5">
    <w:abstractNumId w:val="6"/>
  </w:num>
  <w:num w:numId="6">
    <w:abstractNumId w:val="3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FE3"/>
    <w:rsid w:val="0000023B"/>
    <w:rsid w:val="000004DE"/>
    <w:rsid w:val="000011D1"/>
    <w:rsid w:val="000015D0"/>
    <w:rsid w:val="00003340"/>
    <w:rsid w:val="00003A64"/>
    <w:rsid w:val="00004A20"/>
    <w:rsid w:val="0000540E"/>
    <w:rsid w:val="00005688"/>
    <w:rsid w:val="00005E19"/>
    <w:rsid w:val="0000602A"/>
    <w:rsid w:val="00006E4F"/>
    <w:rsid w:val="00010578"/>
    <w:rsid w:val="00011321"/>
    <w:rsid w:val="000115BE"/>
    <w:rsid w:val="00011B42"/>
    <w:rsid w:val="00012098"/>
    <w:rsid w:val="00013990"/>
    <w:rsid w:val="00014202"/>
    <w:rsid w:val="00014F3D"/>
    <w:rsid w:val="00017647"/>
    <w:rsid w:val="00020CD7"/>
    <w:rsid w:val="0002114C"/>
    <w:rsid w:val="00022190"/>
    <w:rsid w:val="00023216"/>
    <w:rsid w:val="00024B90"/>
    <w:rsid w:val="000260EE"/>
    <w:rsid w:val="000304EA"/>
    <w:rsid w:val="00030ADC"/>
    <w:rsid w:val="00030C05"/>
    <w:rsid w:val="000312BC"/>
    <w:rsid w:val="000315AA"/>
    <w:rsid w:val="00031877"/>
    <w:rsid w:val="000328E9"/>
    <w:rsid w:val="00033553"/>
    <w:rsid w:val="000336D4"/>
    <w:rsid w:val="0003371E"/>
    <w:rsid w:val="00033FFF"/>
    <w:rsid w:val="00034727"/>
    <w:rsid w:val="000348C4"/>
    <w:rsid w:val="000350CF"/>
    <w:rsid w:val="000352A0"/>
    <w:rsid w:val="00035464"/>
    <w:rsid w:val="000379A7"/>
    <w:rsid w:val="00037B22"/>
    <w:rsid w:val="00037CE2"/>
    <w:rsid w:val="00042641"/>
    <w:rsid w:val="000426B2"/>
    <w:rsid w:val="00042BC2"/>
    <w:rsid w:val="00043DBD"/>
    <w:rsid w:val="00044863"/>
    <w:rsid w:val="00044872"/>
    <w:rsid w:val="00047584"/>
    <w:rsid w:val="00047B2C"/>
    <w:rsid w:val="00047F65"/>
    <w:rsid w:val="00050A1A"/>
    <w:rsid w:val="00051194"/>
    <w:rsid w:val="0005123D"/>
    <w:rsid w:val="00051CE3"/>
    <w:rsid w:val="000547C9"/>
    <w:rsid w:val="00054B79"/>
    <w:rsid w:val="0005511D"/>
    <w:rsid w:val="00055363"/>
    <w:rsid w:val="00056629"/>
    <w:rsid w:val="000567F8"/>
    <w:rsid w:val="000568C9"/>
    <w:rsid w:val="00057648"/>
    <w:rsid w:val="00057C4D"/>
    <w:rsid w:val="00060929"/>
    <w:rsid w:val="00060DF2"/>
    <w:rsid w:val="000626B0"/>
    <w:rsid w:val="00063993"/>
    <w:rsid w:val="00063C14"/>
    <w:rsid w:val="000645C4"/>
    <w:rsid w:val="00065A17"/>
    <w:rsid w:val="00065B4C"/>
    <w:rsid w:val="00065F78"/>
    <w:rsid w:val="0006644F"/>
    <w:rsid w:val="00067303"/>
    <w:rsid w:val="000676E4"/>
    <w:rsid w:val="00067F59"/>
    <w:rsid w:val="00070A2A"/>
    <w:rsid w:val="00070CF8"/>
    <w:rsid w:val="00070EA1"/>
    <w:rsid w:val="0007328F"/>
    <w:rsid w:val="000732BC"/>
    <w:rsid w:val="0007466B"/>
    <w:rsid w:val="00074CFB"/>
    <w:rsid w:val="000754C3"/>
    <w:rsid w:val="00075FC2"/>
    <w:rsid w:val="000774F3"/>
    <w:rsid w:val="0007761A"/>
    <w:rsid w:val="00082CC0"/>
    <w:rsid w:val="00082FE5"/>
    <w:rsid w:val="0008346D"/>
    <w:rsid w:val="00083F09"/>
    <w:rsid w:val="000848AF"/>
    <w:rsid w:val="00085534"/>
    <w:rsid w:val="00086200"/>
    <w:rsid w:val="000868D0"/>
    <w:rsid w:val="00086A25"/>
    <w:rsid w:val="00086C6B"/>
    <w:rsid w:val="00086D58"/>
    <w:rsid w:val="00087A61"/>
    <w:rsid w:val="00092CEC"/>
    <w:rsid w:val="00093ECD"/>
    <w:rsid w:val="00094C4D"/>
    <w:rsid w:val="00095245"/>
    <w:rsid w:val="00095856"/>
    <w:rsid w:val="00095EB1"/>
    <w:rsid w:val="0009603A"/>
    <w:rsid w:val="000964EB"/>
    <w:rsid w:val="000969DF"/>
    <w:rsid w:val="00097A07"/>
    <w:rsid w:val="000A026A"/>
    <w:rsid w:val="000A1E52"/>
    <w:rsid w:val="000A2C4B"/>
    <w:rsid w:val="000A3DE8"/>
    <w:rsid w:val="000A48A1"/>
    <w:rsid w:val="000A6903"/>
    <w:rsid w:val="000A7890"/>
    <w:rsid w:val="000A7C20"/>
    <w:rsid w:val="000B0EEA"/>
    <w:rsid w:val="000B3EB7"/>
    <w:rsid w:val="000B43A6"/>
    <w:rsid w:val="000B47E5"/>
    <w:rsid w:val="000B5DA5"/>
    <w:rsid w:val="000B5F28"/>
    <w:rsid w:val="000B6017"/>
    <w:rsid w:val="000B673B"/>
    <w:rsid w:val="000B7866"/>
    <w:rsid w:val="000B7C34"/>
    <w:rsid w:val="000B7DBC"/>
    <w:rsid w:val="000C0445"/>
    <w:rsid w:val="000C0937"/>
    <w:rsid w:val="000C1FA3"/>
    <w:rsid w:val="000C26E9"/>
    <w:rsid w:val="000C2D6A"/>
    <w:rsid w:val="000C2D7B"/>
    <w:rsid w:val="000C3531"/>
    <w:rsid w:val="000C3E92"/>
    <w:rsid w:val="000C4720"/>
    <w:rsid w:val="000C477A"/>
    <w:rsid w:val="000C4E91"/>
    <w:rsid w:val="000C579F"/>
    <w:rsid w:val="000C5A61"/>
    <w:rsid w:val="000C5DED"/>
    <w:rsid w:val="000C6452"/>
    <w:rsid w:val="000C69B2"/>
    <w:rsid w:val="000C7250"/>
    <w:rsid w:val="000C783C"/>
    <w:rsid w:val="000D0275"/>
    <w:rsid w:val="000D030B"/>
    <w:rsid w:val="000D0367"/>
    <w:rsid w:val="000D097E"/>
    <w:rsid w:val="000D198B"/>
    <w:rsid w:val="000D3289"/>
    <w:rsid w:val="000D3894"/>
    <w:rsid w:val="000D3E42"/>
    <w:rsid w:val="000D4113"/>
    <w:rsid w:val="000D625C"/>
    <w:rsid w:val="000D6448"/>
    <w:rsid w:val="000D6612"/>
    <w:rsid w:val="000D6803"/>
    <w:rsid w:val="000D6FA6"/>
    <w:rsid w:val="000E09EE"/>
    <w:rsid w:val="000E119E"/>
    <w:rsid w:val="000E2DEB"/>
    <w:rsid w:val="000E3553"/>
    <w:rsid w:val="000E3630"/>
    <w:rsid w:val="000E3910"/>
    <w:rsid w:val="000E5EE7"/>
    <w:rsid w:val="000E603C"/>
    <w:rsid w:val="000E6FE6"/>
    <w:rsid w:val="000E6FEB"/>
    <w:rsid w:val="000E7D36"/>
    <w:rsid w:val="000F0809"/>
    <w:rsid w:val="000F08A2"/>
    <w:rsid w:val="000F09EA"/>
    <w:rsid w:val="000F1279"/>
    <w:rsid w:val="000F18F8"/>
    <w:rsid w:val="000F2746"/>
    <w:rsid w:val="000F3CA3"/>
    <w:rsid w:val="000F46EB"/>
    <w:rsid w:val="000F4855"/>
    <w:rsid w:val="000F51E8"/>
    <w:rsid w:val="000F5452"/>
    <w:rsid w:val="000F5C53"/>
    <w:rsid w:val="000F5E39"/>
    <w:rsid w:val="000F7714"/>
    <w:rsid w:val="000F7BD9"/>
    <w:rsid w:val="000F7C5B"/>
    <w:rsid w:val="00101023"/>
    <w:rsid w:val="0010124B"/>
    <w:rsid w:val="00101D05"/>
    <w:rsid w:val="00102535"/>
    <w:rsid w:val="00103103"/>
    <w:rsid w:val="001033A2"/>
    <w:rsid w:val="001037CC"/>
    <w:rsid w:val="00103869"/>
    <w:rsid w:val="00103D54"/>
    <w:rsid w:val="00105236"/>
    <w:rsid w:val="00105E3F"/>
    <w:rsid w:val="00106498"/>
    <w:rsid w:val="001065B4"/>
    <w:rsid w:val="00106C64"/>
    <w:rsid w:val="00107FB7"/>
    <w:rsid w:val="0011007C"/>
    <w:rsid w:val="00110D3B"/>
    <w:rsid w:val="00110E38"/>
    <w:rsid w:val="00110F64"/>
    <w:rsid w:val="00111093"/>
    <w:rsid w:val="00111745"/>
    <w:rsid w:val="001123A6"/>
    <w:rsid w:val="0011382F"/>
    <w:rsid w:val="00114249"/>
    <w:rsid w:val="00114279"/>
    <w:rsid w:val="00114477"/>
    <w:rsid w:val="001164A5"/>
    <w:rsid w:val="00116FCD"/>
    <w:rsid w:val="001177E2"/>
    <w:rsid w:val="00120447"/>
    <w:rsid w:val="0012167F"/>
    <w:rsid w:val="00124586"/>
    <w:rsid w:val="00124976"/>
    <w:rsid w:val="00124C24"/>
    <w:rsid w:val="00125D09"/>
    <w:rsid w:val="00126681"/>
    <w:rsid w:val="00127B39"/>
    <w:rsid w:val="0013040C"/>
    <w:rsid w:val="001304B8"/>
    <w:rsid w:val="00131553"/>
    <w:rsid w:val="00132A36"/>
    <w:rsid w:val="00132F84"/>
    <w:rsid w:val="0013313C"/>
    <w:rsid w:val="001340DC"/>
    <w:rsid w:val="001346FE"/>
    <w:rsid w:val="00134925"/>
    <w:rsid w:val="00134C41"/>
    <w:rsid w:val="00135147"/>
    <w:rsid w:val="00135F05"/>
    <w:rsid w:val="001363C3"/>
    <w:rsid w:val="00136882"/>
    <w:rsid w:val="00136AA8"/>
    <w:rsid w:val="00137712"/>
    <w:rsid w:val="001379FB"/>
    <w:rsid w:val="00137CE0"/>
    <w:rsid w:val="001409B2"/>
    <w:rsid w:val="00140EFE"/>
    <w:rsid w:val="00145AED"/>
    <w:rsid w:val="00145D52"/>
    <w:rsid w:val="00146B10"/>
    <w:rsid w:val="0014739A"/>
    <w:rsid w:val="001478C6"/>
    <w:rsid w:val="00147964"/>
    <w:rsid w:val="001505F7"/>
    <w:rsid w:val="00151929"/>
    <w:rsid w:val="00151E70"/>
    <w:rsid w:val="00151F0A"/>
    <w:rsid w:val="001525AD"/>
    <w:rsid w:val="001528E3"/>
    <w:rsid w:val="00154F50"/>
    <w:rsid w:val="00155023"/>
    <w:rsid w:val="001605FD"/>
    <w:rsid w:val="001612DC"/>
    <w:rsid w:val="001624D8"/>
    <w:rsid w:val="0016281D"/>
    <w:rsid w:val="001633F0"/>
    <w:rsid w:val="0016421D"/>
    <w:rsid w:val="00164AAC"/>
    <w:rsid w:val="00164EEE"/>
    <w:rsid w:val="001652D0"/>
    <w:rsid w:val="0016599F"/>
    <w:rsid w:val="001667DC"/>
    <w:rsid w:val="00166902"/>
    <w:rsid w:val="001672EA"/>
    <w:rsid w:val="00167352"/>
    <w:rsid w:val="0017007F"/>
    <w:rsid w:val="00170299"/>
    <w:rsid w:val="001705F0"/>
    <w:rsid w:val="00171238"/>
    <w:rsid w:val="00171CE9"/>
    <w:rsid w:val="001738D6"/>
    <w:rsid w:val="00174591"/>
    <w:rsid w:val="00174C19"/>
    <w:rsid w:val="0017573C"/>
    <w:rsid w:val="00177255"/>
    <w:rsid w:val="0017747E"/>
    <w:rsid w:val="001778E9"/>
    <w:rsid w:val="00177A90"/>
    <w:rsid w:val="00177C30"/>
    <w:rsid w:val="00177D3D"/>
    <w:rsid w:val="0018024F"/>
    <w:rsid w:val="00180895"/>
    <w:rsid w:val="00181345"/>
    <w:rsid w:val="0018199B"/>
    <w:rsid w:val="00181FEE"/>
    <w:rsid w:val="001821B0"/>
    <w:rsid w:val="00183357"/>
    <w:rsid w:val="001836F0"/>
    <w:rsid w:val="00184620"/>
    <w:rsid w:val="00184B8A"/>
    <w:rsid w:val="00184E74"/>
    <w:rsid w:val="00186256"/>
    <w:rsid w:val="001910C5"/>
    <w:rsid w:val="00191137"/>
    <w:rsid w:val="00191287"/>
    <w:rsid w:val="00191AEC"/>
    <w:rsid w:val="00193470"/>
    <w:rsid w:val="00193B8C"/>
    <w:rsid w:val="00193FE3"/>
    <w:rsid w:val="00195ACB"/>
    <w:rsid w:val="00195DE6"/>
    <w:rsid w:val="00195E11"/>
    <w:rsid w:val="001963F4"/>
    <w:rsid w:val="00197C47"/>
    <w:rsid w:val="001A079D"/>
    <w:rsid w:val="001A0D1B"/>
    <w:rsid w:val="001A1159"/>
    <w:rsid w:val="001A2009"/>
    <w:rsid w:val="001A2324"/>
    <w:rsid w:val="001A259E"/>
    <w:rsid w:val="001A2B03"/>
    <w:rsid w:val="001A2F99"/>
    <w:rsid w:val="001A41A6"/>
    <w:rsid w:val="001A43A5"/>
    <w:rsid w:val="001A446D"/>
    <w:rsid w:val="001A46BF"/>
    <w:rsid w:val="001A54CB"/>
    <w:rsid w:val="001A5680"/>
    <w:rsid w:val="001A5F16"/>
    <w:rsid w:val="001A6124"/>
    <w:rsid w:val="001A712E"/>
    <w:rsid w:val="001A7723"/>
    <w:rsid w:val="001B02BD"/>
    <w:rsid w:val="001B058A"/>
    <w:rsid w:val="001B1187"/>
    <w:rsid w:val="001B2250"/>
    <w:rsid w:val="001B4DB1"/>
    <w:rsid w:val="001B5839"/>
    <w:rsid w:val="001B5D08"/>
    <w:rsid w:val="001B6033"/>
    <w:rsid w:val="001B7801"/>
    <w:rsid w:val="001B7DB5"/>
    <w:rsid w:val="001C0A37"/>
    <w:rsid w:val="001C194F"/>
    <w:rsid w:val="001C1D14"/>
    <w:rsid w:val="001C226A"/>
    <w:rsid w:val="001C2311"/>
    <w:rsid w:val="001C2A84"/>
    <w:rsid w:val="001C2DDC"/>
    <w:rsid w:val="001C3A2B"/>
    <w:rsid w:val="001C42DA"/>
    <w:rsid w:val="001C6225"/>
    <w:rsid w:val="001C706A"/>
    <w:rsid w:val="001C7C6B"/>
    <w:rsid w:val="001D1236"/>
    <w:rsid w:val="001D12B2"/>
    <w:rsid w:val="001D2A77"/>
    <w:rsid w:val="001D2A8A"/>
    <w:rsid w:val="001D2BBB"/>
    <w:rsid w:val="001D2CA9"/>
    <w:rsid w:val="001D381A"/>
    <w:rsid w:val="001D3F71"/>
    <w:rsid w:val="001D42D9"/>
    <w:rsid w:val="001D5075"/>
    <w:rsid w:val="001D5E48"/>
    <w:rsid w:val="001D5F6F"/>
    <w:rsid w:val="001D7813"/>
    <w:rsid w:val="001E0311"/>
    <w:rsid w:val="001E4374"/>
    <w:rsid w:val="001E4735"/>
    <w:rsid w:val="001E6111"/>
    <w:rsid w:val="001F1F61"/>
    <w:rsid w:val="001F2678"/>
    <w:rsid w:val="001F29C4"/>
    <w:rsid w:val="001F2A07"/>
    <w:rsid w:val="001F2D16"/>
    <w:rsid w:val="001F2F0A"/>
    <w:rsid w:val="001F3C22"/>
    <w:rsid w:val="001F4B7F"/>
    <w:rsid w:val="001F4DAE"/>
    <w:rsid w:val="001F655E"/>
    <w:rsid w:val="001F6D50"/>
    <w:rsid w:val="00201A08"/>
    <w:rsid w:val="00201D12"/>
    <w:rsid w:val="0020207C"/>
    <w:rsid w:val="002038BE"/>
    <w:rsid w:val="002045E8"/>
    <w:rsid w:val="002056C7"/>
    <w:rsid w:val="00205A65"/>
    <w:rsid w:val="00205F74"/>
    <w:rsid w:val="002072FB"/>
    <w:rsid w:val="00210A45"/>
    <w:rsid w:val="00210B56"/>
    <w:rsid w:val="0021112C"/>
    <w:rsid w:val="00212C28"/>
    <w:rsid w:val="002133F2"/>
    <w:rsid w:val="0021503B"/>
    <w:rsid w:val="0021515C"/>
    <w:rsid w:val="00216054"/>
    <w:rsid w:val="0021692E"/>
    <w:rsid w:val="0021743C"/>
    <w:rsid w:val="002176FB"/>
    <w:rsid w:val="00217BC3"/>
    <w:rsid w:val="002215B8"/>
    <w:rsid w:val="002216EA"/>
    <w:rsid w:val="0022170C"/>
    <w:rsid w:val="002220B5"/>
    <w:rsid w:val="0022389F"/>
    <w:rsid w:val="00223ADA"/>
    <w:rsid w:val="00224069"/>
    <w:rsid w:val="002245C6"/>
    <w:rsid w:val="002261EA"/>
    <w:rsid w:val="002269A8"/>
    <w:rsid w:val="0022773E"/>
    <w:rsid w:val="0023018F"/>
    <w:rsid w:val="00231917"/>
    <w:rsid w:val="00232166"/>
    <w:rsid w:val="00232869"/>
    <w:rsid w:val="00232B05"/>
    <w:rsid w:val="00232CD6"/>
    <w:rsid w:val="00232FC7"/>
    <w:rsid w:val="00233480"/>
    <w:rsid w:val="00233FD7"/>
    <w:rsid w:val="00234021"/>
    <w:rsid w:val="002340A1"/>
    <w:rsid w:val="002343E6"/>
    <w:rsid w:val="00234710"/>
    <w:rsid w:val="002347E7"/>
    <w:rsid w:val="00235D2D"/>
    <w:rsid w:val="00235EDF"/>
    <w:rsid w:val="00236976"/>
    <w:rsid w:val="002373EB"/>
    <w:rsid w:val="00237594"/>
    <w:rsid w:val="00240793"/>
    <w:rsid w:val="00240842"/>
    <w:rsid w:val="00240CD1"/>
    <w:rsid w:val="00240D35"/>
    <w:rsid w:val="00242861"/>
    <w:rsid w:val="002431CA"/>
    <w:rsid w:val="002443B8"/>
    <w:rsid w:val="0024488B"/>
    <w:rsid w:val="00245737"/>
    <w:rsid w:val="00245AC6"/>
    <w:rsid w:val="00246495"/>
    <w:rsid w:val="00246681"/>
    <w:rsid w:val="00246D47"/>
    <w:rsid w:val="00246DD0"/>
    <w:rsid w:val="0024706C"/>
    <w:rsid w:val="00250407"/>
    <w:rsid w:val="00250617"/>
    <w:rsid w:val="00251AA7"/>
    <w:rsid w:val="00253122"/>
    <w:rsid w:val="00253C6B"/>
    <w:rsid w:val="00255563"/>
    <w:rsid w:val="0025558C"/>
    <w:rsid w:val="00255F8B"/>
    <w:rsid w:val="0025620D"/>
    <w:rsid w:val="0025670C"/>
    <w:rsid w:val="00256B58"/>
    <w:rsid w:val="00257033"/>
    <w:rsid w:val="00257FE6"/>
    <w:rsid w:val="002601C5"/>
    <w:rsid w:val="00260474"/>
    <w:rsid w:val="00260CCC"/>
    <w:rsid w:val="00263419"/>
    <w:rsid w:val="00264232"/>
    <w:rsid w:val="0026483D"/>
    <w:rsid w:val="00271D90"/>
    <w:rsid w:val="00273A7D"/>
    <w:rsid w:val="00275676"/>
    <w:rsid w:val="0027655F"/>
    <w:rsid w:val="0027664A"/>
    <w:rsid w:val="00276686"/>
    <w:rsid w:val="00276C42"/>
    <w:rsid w:val="0027751F"/>
    <w:rsid w:val="002778CF"/>
    <w:rsid w:val="00280166"/>
    <w:rsid w:val="00280473"/>
    <w:rsid w:val="00281222"/>
    <w:rsid w:val="00281A91"/>
    <w:rsid w:val="00283338"/>
    <w:rsid w:val="002833CD"/>
    <w:rsid w:val="00284377"/>
    <w:rsid w:val="00284705"/>
    <w:rsid w:val="00284B7A"/>
    <w:rsid w:val="00285344"/>
    <w:rsid w:val="00287846"/>
    <w:rsid w:val="002879FF"/>
    <w:rsid w:val="00290868"/>
    <w:rsid w:val="002911CC"/>
    <w:rsid w:val="00292DD6"/>
    <w:rsid w:val="002939A6"/>
    <w:rsid w:val="00293ABB"/>
    <w:rsid w:val="00295220"/>
    <w:rsid w:val="00295783"/>
    <w:rsid w:val="00297479"/>
    <w:rsid w:val="002976BA"/>
    <w:rsid w:val="002A0332"/>
    <w:rsid w:val="002A192E"/>
    <w:rsid w:val="002A1C86"/>
    <w:rsid w:val="002A3695"/>
    <w:rsid w:val="002A4FB1"/>
    <w:rsid w:val="002A6528"/>
    <w:rsid w:val="002A6639"/>
    <w:rsid w:val="002B0A49"/>
    <w:rsid w:val="002B1C9C"/>
    <w:rsid w:val="002B1DCE"/>
    <w:rsid w:val="002B1E5E"/>
    <w:rsid w:val="002B28B9"/>
    <w:rsid w:val="002B28D3"/>
    <w:rsid w:val="002B2E7A"/>
    <w:rsid w:val="002B3064"/>
    <w:rsid w:val="002B34F1"/>
    <w:rsid w:val="002B3855"/>
    <w:rsid w:val="002B3E58"/>
    <w:rsid w:val="002B4C41"/>
    <w:rsid w:val="002B555B"/>
    <w:rsid w:val="002B5E13"/>
    <w:rsid w:val="002B651D"/>
    <w:rsid w:val="002B6763"/>
    <w:rsid w:val="002C11FD"/>
    <w:rsid w:val="002C17B5"/>
    <w:rsid w:val="002C1CDB"/>
    <w:rsid w:val="002C2996"/>
    <w:rsid w:val="002C406D"/>
    <w:rsid w:val="002C470A"/>
    <w:rsid w:val="002C4A0C"/>
    <w:rsid w:val="002C4A17"/>
    <w:rsid w:val="002C55E9"/>
    <w:rsid w:val="002C67FF"/>
    <w:rsid w:val="002C7030"/>
    <w:rsid w:val="002D1605"/>
    <w:rsid w:val="002D1E11"/>
    <w:rsid w:val="002D2B42"/>
    <w:rsid w:val="002D30E6"/>
    <w:rsid w:val="002D39DA"/>
    <w:rsid w:val="002D4355"/>
    <w:rsid w:val="002D68A6"/>
    <w:rsid w:val="002D6CC2"/>
    <w:rsid w:val="002D73CD"/>
    <w:rsid w:val="002D75DE"/>
    <w:rsid w:val="002E0C9F"/>
    <w:rsid w:val="002E1853"/>
    <w:rsid w:val="002E1BFC"/>
    <w:rsid w:val="002E21A1"/>
    <w:rsid w:val="002E237C"/>
    <w:rsid w:val="002E25D4"/>
    <w:rsid w:val="002E3989"/>
    <w:rsid w:val="002E4E47"/>
    <w:rsid w:val="002E5C61"/>
    <w:rsid w:val="002E6D3F"/>
    <w:rsid w:val="002E7A65"/>
    <w:rsid w:val="002F091A"/>
    <w:rsid w:val="002F0E25"/>
    <w:rsid w:val="002F0EEF"/>
    <w:rsid w:val="002F127D"/>
    <w:rsid w:val="002F1D65"/>
    <w:rsid w:val="002F1E09"/>
    <w:rsid w:val="002F1F62"/>
    <w:rsid w:val="002F2AA9"/>
    <w:rsid w:val="002F3207"/>
    <w:rsid w:val="002F3336"/>
    <w:rsid w:val="002F35EA"/>
    <w:rsid w:val="002F3F86"/>
    <w:rsid w:val="002F4237"/>
    <w:rsid w:val="002F4532"/>
    <w:rsid w:val="002F461B"/>
    <w:rsid w:val="002F4791"/>
    <w:rsid w:val="002F563A"/>
    <w:rsid w:val="002F68BA"/>
    <w:rsid w:val="003007B4"/>
    <w:rsid w:val="00300B36"/>
    <w:rsid w:val="00300E03"/>
    <w:rsid w:val="00302629"/>
    <w:rsid w:val="0030294C"/>
    <w:rsid w:val="00302E00"/>
    <w:rsid w:val="00302EE1"/>
    <w:rsid w:val="003031F4"/>
    <w:rsid w:val="003033CB"/>
    <w:rsid w:val="003056A5"/>
    <w:rsid w:val="003057A4"/>
    <w:rsid w:val="0030645C"/>
    <w:rsid w:val="00306B61"/>
    <w:rsid w:val="00306C15"/>
    <w:rsid w:val="0031042D"/>
    <w:rsid w:val="0031098B"/>
    <w:rsid w:val="00310E2D"/>
    <w:rsid w:val="003127C8"/>
    <w:rsid w:val="0031288E"/>
    <w:rsid w:val="00312A3C"/>
    <w:rsid w:val="00312B88"/>
    <w:rsid w:val="003141B2"/>
    <w:rsid w:val="003141BF"/>
    <w:rsid w:val="003143BC"/>
    <w:rsid w:val="00314CD1"/>
    <w:rsid w:val="00315EC7"/>
    <w:rsid w:val="003175BD"/>
    <w:rsid w:val="003205D0"/>
    <w:rsid w:val="0032064F"/>
    <w:rsid w:val="003221BD"/>
    <w:rsid w:val="003228B5"/>
    <w:rsid w:val="00322969"/>
    <w:rsid w:val="00323B7B"/>
    <w:rsid w:val="00324F68"/>
    <w:rsid w:val="00325D23"/>
    <w:rsid w:val="00326A0C"/>
    <w:rsid w:val="00327271"/>
    <w:rsid w:val="00327522"/>
    <w:rsid w:val="0032759F"/>
    <w:rsid w:val="0033013F"/>
    <w:rsid w:val="00330F0D"/>
    <w:rsid w:val="0033172B"/>
    <w:rsid w:val="00332C79"/>
    <w:rsid w:val="00333DD1"/>
    <w:rsid w:val="003343DC"/>
    <w:rsid w:val="0033456E"/>
    <w:rsid w:val="00334C9C"/>
    <w:rsid w:val="003353F9"/>
    <w:rsid w:val="003364D9"/>
    <w:rsid w:val="00336D8C"/>
    <w:rsid w:val="00337219"/>
    <w:rsid w:val="003376B2"/>
    <w:rsid w:val="00340A6A"/>
    <w:rsid w:val="003413D1"/>
    <w:rsid w:val="00341D8D"/>
    <w:rsid w:val="00342411"/>
    <w:rsid w:val="00342AB7"/>
    <w:rsid w:val="003447A9"/>
    <w:rsid w:val="00344922"/>
    <w:rsid w:val="00345954"/>
    <w:rsid w:val="003461D8"/>
    <w:rsid w:val="00346271"/>
    <w:rsid w:val="0034681C"/>
    <w:rsid w:val="0034688E"/>
    <w:rsid w:val="00346D9D"/>
    <w:rsid w:val="00347E87"/>
    <w:rsid w:val="003502FD"/>
    <w:rsid w:val="003507AA"/>
    <w:rsid w:val="003511C8"/>
    <w:rsid w:val="00352C0E"/>
    <w:rsid w:val="00352D2E"/>
    <w:rsid w:val="00353222"/>
    <w:rsid w:val="003532AB"/>
    <w:rsid w:val="0035444A"/>
    <w:rsid w:val="003550EE"/>
    <w:rsid w:val="00355488"/>
    <w:rsid w:val="0035791E"/>
    <w:rsid w:val="00360048"/>
    <w:rsid w:val="003601F7"/>
    <w:rsid w:val="00360244"/>
    <w:rsid w:val="00360E21"/>
    <w:rsid w:val="003615BC"/>
    <w:rsid w:val="003624A0"/>
    <w:rsid w:val="003626CD"/>
    <w:rsid w:val="0036402A"/>
    <w:rsid w:val="003657DC"/>
    <w:rsid w:val="00365983"/>
    <w:rsid w:val="00365D34"/>
    <w:rsid w:val="003668ED"/>
    <w:rsid w:val="00366CBF"/>
    <w:rsid w:val="0036737A"/>
    <w:rsid w:val="0036765C"/>
    <w:rsid w:val="00370949"/>
    <w:rsid w:val="0037222F"/>
    <w:rsid w:val="0037271A"/>
    <w:rsid w:val="00373C6F"/>
    <w:rsid w:val="00374441"/>
    <w:rsid w:val="0037553B"/>
    <w:rsid w:val="00381253"/>
    <w:rsid w:val="003817A5"/>
    <w:rsid w:val="00382502"/>
    <w:rsid w:val="00384657"/>
    <w:rsid w:val="00384914"/>
    <w:rsid w:val="0038533D"/>
    <w:rsid w:val="00385CB3"/>
    <w:rsid w:val="0038616C"/>
    <w:rsid w:val="00387BC1"/>
    <w:rsid w:val="00390578"/>
    <w:rsid w:val="00390A26"/>
    <w:rsid w:val="00390AB7"/>
    <w:rsid w:val="00390CD3"/>
    <w:rsid w:val="003914C8"/>
    <w:rsid w:val="003923E2"/>
    <w:rsid w:val="00392B0F"/>
    <w:rsid w:val="003930FD"/>
    <w:rsid w:val="0039334B"/>
    <w:rsid w:val="00394EDB"/>
    <w:rsid w:val="0039546A"/>
    <w:rsid w:val="003955B1"/>
    <w:rsid w:val="0039711C"/>
    <w:rsid w:val="00397426"/>
    <w:rsid w:val="003976D4"/>
    <w:rsid w:val="003A06DD"/>
    <w:rsid w:val="003A097E"/>
    <w:rsid w:val="003A2C62"/>
    <w:rsid w:val="003A32F1"/>
    <w:rsid w:val="003A33D1"/>
    <w:rsid w:val="003A3B74"/>
    <w:rsid w:val="003B028C"/>
    <w:rsid w:val="003B0794"/>
    <w:rsid w:val="003B0812"/>
    <w:rsid w:val="003B0D18"/>
    <w:rsid w:val="003B21C5"/>
    <w:rsid w:val="003B224E"/>
    <w:rsid w:val="003B2BEF"/>
    <w:rsid w:val="003B40E9"/>
    <w:rsid w:val="003B5056"/>
    <w:rsid w:val="003B5E45"/>
    <w:rsid w:val="003B623F"/>
    <w:rsid w:val="003B6AAA"/>
    <w:rsid w:val="003B6C3D"/>
    <w:rsid w:val="003B751D"/>
    <w:rsid w:val="003C0DBA"/>
    <w:rsid w:val="003C1D4E"/>
    <w:rsid w:val="003C26C1"/>
    <w:rsid w:val="003C2E56"/>
    <w:rsid w:val="003C2E80"/>
    <w:rsid w:val="003C3B61"/>
    <w:rsid w:val="003C3D05"/>
    <w:rsid w:val="003C49A4"/>
    <w:rsid w:val="003C51C4"/>
    <w:rsid w:val="003C5F15"/>
    <w:rsid w:val="003C688B"/>
    <w:rsid w:val="003C6BC8"/>
    <w:rsid w:val="003C7439"/>
    <w:rsid w:val="003C7A2E"/>
    <w:rsid w:val="003D1429"/>
    <w:rsid w:val="003D2559"/>
    <w:rsid w:val="003D25F0"/>
    <w:rsid w:val="003D4BF5"/>
    <w:rsid w:val="003D5437"/>
    <w:rsid w:val="003D54BD"/>
    <w:rsid w:val="003D58B2"/>
    <w:rsid w:val="003D5BD9"/>
    <w:rsid w:val="003D5EAB"/>
    <w:rsid w:val="003D65CC"/>
    <w:rsid w:val="003D6922"/>
    <w:rsid w:val="003D7A5D"/>
    <w:rsid w:val="003D7F22"/>
    <w:rsid w:val="003E0282"/>
    <w:rsid w:val="003E0400"/>
    <w:rsid w:val="003E0D37"/>
    <w:rsid w:val="003E1F30"/>
    <w:rsid w:val="003E2E24"/>
    <w:rsid w:val="003E2E33"/>
    <w:rsid w:val="003E35D4"/>
    <w:rsid w:val="003E389C"/>
    <w:rsid w:val="003E38D7"/>
    <w:rsid w:val="003E39A5"/>
    <w:rsid w:val="003E3EEA"/>
    <w:rsid w:val="003E74C8"/>
    <w:rsid w:val="003E76F6"/>
    <w:rsid w:val="003E781B"/>
    <w:rsid w:val="003E7DD0"/>
    <w:rsid w:val="003F06E4"/>
    <w:rsid w:val="003F0F86"/>
    <w:rsid w:val="003F14DB"/>
    <w:rsid w:val="003F1518"/>
    <w:rsid w:val="003F1666"/>
    <w:rsid w:val="003F24EA"/>
    <w:rsid w:val="003F2D9C"/>
    <w:rsid w:val="003F31D6"/>
    <w:rsid w:val="003F324E"/>
    <w:rsid w:val="003F3405"/>
    <w:rsid w:val="003F4697"/>
    <w:rsid w:val="003F4C77"/>
    <w:rsid w:val="003F4E5B"/>
    <w:rsid w:val="003F5438"/>
    <w:rsid w:val="003F5551"/>
    <w:rsid w:val="003F6264"/>
    <w:rsid w:val="003F64EB"/>
    <w:rsid w:val="003F6CA7"/>
    <w:rsid w:val="003F78BE"/>
    <w:rsid w:val="003F7A06"/>
    <w:rsid w:val="0040003B"/>
    <w:rsid w:val="00400712"/>
    <w:rsid w:val="0040128B"/>
    <w:rsid w:val="00401B1B"/>
    <w:rsid w:val="00401DCE"/>
    <w:rsid w:val="004027C3"/>
    <w:rsid w:val="00402E8D"/>
    <w:rsid w:val="00405537"/>
    <w:rsid w:val="00405B6C"/>
    <w:rsid w:val="00405D81"/>
    <w:rsid w:val="00406CBE"/>
    <w:rsid w:val="004072E9"/>
    <w:rsid w:val="004100D1"/>
    <w:rsid w:val="00410386"/>
    <w:rsid w:val="004116FE"/>
    <w:rsid w:val="00412DE8"/>
    <w:rsid w:val="004135D0"/>
    <w:rsid w:val="00413F4B"/>
    <w:rsid w:val="00415614"/>
    <w:rsid w:val="0041660A"/>
    <w:rsid w:val="0041686B"/>
    <w:rsid w:val="00416976"/>
    <w:rsid w:val="004213D4"/>
    <w:rsid w:val="00421660"/>
    <w:rsid w:val="00422025"/>
    <w:rsid w:val="004226A5"/>
    <w:rsid w:val="00422E57"/>
    <w:rsid w:val="004237C8"/>
    <w:rsid w:val="00423D08"/>
    <w:rsid w:val="004248D5"/>
    <w:rsid w:val="0042557B"/>
    <w:rsid w:val="00425BCC"/>
    <w:rsid w:val="00425E63"/>
    <w:rsid w:val="0042655D"/>
    <w:rsid w:val="004267E1"/>
    <w:rsid w:val="00427CDF"/>
    <w:rsid w:val="004300D7"/>
    <w:rsid w:val="004318B9"/>
    <w:rsid w:val="00431FFC"/>
    <w:rsid w:val="00432342"/>
    <w:rsid w:val="00434261"/>
    <w:rsid w:val="00436BDB"/>
    <w:rsid w:val="004374DB"/>
    <w:rsid w:val="00440301"/>
    <w:rsid w:val="0044106C"/>
    <w:rsid w:val="00442E44"/>
    <w:rsid w:val="0044394D"/>
    <w:rsid w:val="00444050"/>
    <w:rsid w:val="004447B9"/>
    <w:rsid w:val="00444A88"/>
    <w:rsid w:val="004455B0"/>
    <w:rsid w:val="00445F2B"/>
    <w:rsid w:val="0044615C"/>
    <w:rsid w:val="00446ECC"/>
    <w:rsid w:val="00447187"/>
    <w:rsid w:val="00450C52"/>
    <w:rsid w:val="00450D41"/>
    <w:rsid w:val="00451212"/>
    <w:rsid w:val="00452B09"/>
    <w:rsid w:val="00453A1C"/>
    <w:rsid w:val="00453EF7"/>
    <w:rsid w:val="00453EFD"/>
    <w:rsid w:val="00453FA9"/>
    <w:rsid w:val="004542B1"/>
    <w:rsid w:val="004548CC"/>
    <w:rsid w:val="00455CBE"/>
    <w:rsid w:val="00456424"/>
    <w:rsid w:val="00456612"/>
    <w:rsid w:val="00457B91"/>
    <w:rsid w:val="00460A25"/>
    <w:rsid w:val="00460FDB"/>
    <w:rsid w:val="00461415"/>
    <w:rsid w:val="00462293"/>
    <w:rsid w:val="00462434"/>
    <w:rsid w:val="00462805"/>
    <w:rsid w:val="004629CA"/>
    <w:rsid w:val="00462C4B"/>
    <w:rsid w:val="00462E74"/>
    <w:rsid w:val="00463A9F"/>
    <w:rsid w:val="0046415D"/>
    <w:rsid w:val="0046424D"/>
    <w:rsid w:val="00465C2E"/>
    <w:rsid w:val="00466E7F"/>
    <w:rsid w:val="00467597"/>
    <w:rsid w:val="004710E2"/>
    <w:rsid w:val="0047115E"/>
    <w:rsid w:val="004711FA"/>
    <w:rsid w:val="00471475"/>
    <w:rsid w:val="00471E87"/>
    <w:rsid w:val="0047272D"/>
    <w:rsid w:val="00472A91"/>
    <w:rsid w:val="00472BAC"/>
    <w:rsid w:val="00475F6D"/>
    <w:rsid w:val="00480B43"/>
    <w:rsid w:val="00481083"/>
    <w:rsid w:val="00481A4F"/>
    <w:rsid w:val="0048214A"/>
    <w:rsid w:val="004824F3"/>
    <w:rsid w:val="0048710B"/>
    <w:rsid w:val="00487301"/>
    <w:rsid w:val="00487AC7"/>
    <w:rsid w:val="004903EB"/>
    <w:rsid w:val="00491069"/>
    <w:rsid w:val="004913A8"/>
    <w:rsid w:val="0049203C"/>
    <w:rsid w:val="0049211F"/>
    <w:rsid w:val="004922AB"/>
    <w:rsid w:val="00493A07"/>
    <w:rsid w:val="00494030"/>
    <w:rsid w:val="004946BF"/>
    <w:rsid w:val="00494B65"/>
    <w:rsid w:val="0049504F"/>
    <w:rsid w:val="004961CC"/>
    <w:rsid w:val="00496200"/>
    <w:rsid w:val="00496A09"/>
    <w:rsid w:val="00496F27"/>
    <w:rsid w:val="0049712B"/>
    <w:rsid w:val="00497C2C"/>
    <w:rsid w:val="004A0FCB"/>
    <w:rsid w:val="004A1AFC"/>
    <w:rsid w:val="004A1B5D"/>
    <w:rsid w:val="004A39CE"/>
    <w:rsid w:val="004A3C85"/>
    <w:rsid w:val="004A423A"/>
    <w:rsid w:val="004A44D8"/>
    <w:rsid w:val="004A454C"/>
    <w:rsid w:val="004A5259"/>
    <w:rsid w:val="004A5EAD"/>
    <w:rsid w:val="004A66DA"/>
    <w:rsid w:val="004A6985"/>
    <w:rsid w:val="004A714C"/>
    <w:rsid w:val="004A73A0"/>
    <w:rsid w:val="004B0625"/>
    <w:rsid w:val="004B1BBC"/>
    <w:rsid w:val="004B1F6D"/>
    <w:rsid w:val="004B206B"/>
    <w:rsid w:val="004B20C6"/>
    <w:rsid w:val="004B22E9"/>
    <w:rsid w:val="004B2C1A"/>
    <w:rsid w:val="004B3515"/>
    <w:rsid w:val="004B36F5"/>
    <w:rsid w:val="004B3D19"/>
    <w:rsid w:val="004B4ABC"/>
    <w:rsid w:val="004B4F6B"/>
    <w:rsid w:val="004B5326"/>
    <w:rsid w:val="004B6850"/>
    <w:rsid w:val="004B6901"/>
    <w:rsid w:val="004B6CC7"/>
    <w:rsid w:val="004B6D40"/>
    <w:rsid w:val="004B7218"/>
    <w:rsid w:val="004B75B7"/>
    <w:rsid w:val="004B7CA9"/>
    <w:rsid w:val="004B7E19"/>
    <w:rsid w:val="004C0203"/>
    <w:rsid w:val="004C09E1"/>
    <w:rsid w:val="004C152B"/>
    <w:rsid w:val="004C15CE"/>
    <w:rsid w:val="004C1F37"/>
    <w:rsid w:val="004C3697"/>
    <w:rsid w:val="004C38DC"/>
    <w:rsid w:val="004C4EC0"/>
    <w:rsid w:val="004C5124"/>
    <w:rsid w:val="004C5A92"/>
    <w:rsid w:val="004C5AF4"/>
    <w:rsid w:val="004C747B"/>
    <w:rsid w:val="004C75FB"/>
    <w:rsid w:val="004C7BDE"/>
    <w:rsid w:val="004D022D"/>
    <w:rsid w:val="004D12EC"/>
    <w:rsid w:val="004D2A21"/>
    <w:rsid w:val="004D2EA5"/>
    <w:rsid w:val="004D3424"/>
    <w:rsid w:val="004D351A"/>
    <w:rsid w:val="004D3D0B"/>
    <w:rsid w:val="004D47B0"/>
    <w:rsid w:val="004D5245"/>
    <w:rsid w:val="004D5845"/>
    <w:rsid w:val="004D66C2"/>
    <w:rsid w:val="004D7257"/>
    <w:rsid w:val="004D79B4"/>
    <w:rsid w:val="004E0521"/>
    <w:rsid w:val="004E05A2"/>
    <w:rsid w:val="004E33EC"/>
    <w:rsid w:val="004E4E35"/>
    <w:rsid w:val="004E5CB7"/>
    <w:rsid w:val="004E6A71"/>
    <w:rsid w:val="004F01AF"/>
    <w:rsid w:val="004F0D92"/>
    <w:rsid w:val="004F108C"/>
    <w:rsid w:val="004F1506"/>
    <w:rsid w:val="004F1BB9"/>
    <w:rsid w:val="004F1F48"/>
    <w:rsid w:val="004F24F4"/>
    <w:rsid w:val="004F2755"/>
    <w:rsid w:val="004F4C5D"/>
    <w:rsid w:val="004F4E4C"/>
    <w:rsid w:val="004F6056"/>
    <w:rsid w:val="004F65D2"/>
    <w:rsid w:val="004F779C"/>
    <w:rsid w:val="00500686"/>
    <w:rsid w:val="00501162"/>
    <w:rsid w:val="0050179B"/>
    <w:rsid w:val="00501C52"/>
    <w:rsid w:val="005028A0"/>
    <w:rsid w:val="005035BF"/>
    <w:rsid w:val="00504081"/>
    <w:rsid w:val="005046F0"/>
    <w:rsid w:val="005049FD"/>
    <w:rsid w:val="00505C89"/>
    <w:rsid w:val="00506204"/>
    <w:rsid w:val="005066D0"/>
    <w:rsid w:val="00506732"/>
    <w:rsid w:val="00507671"/>
    <w:rsid w:val="00510A34"/>
    <w:rsid w:val="00510F56"/>
    <w:rsid w:val="00512ECF"/>
    <w:rsid w:val="005132FC"/>
    <w:rsid w:val="0051373F"/>
    <w:rsid w:val="0051494E"/>
    <w:rsid w:val="00515387"/>
    <w:rsid w:val="00515B5B"/>
    <w:rsid w:val="00516265"/>
    <w:rsid w:val="00517E8A"/>
    <w:rsid w:val="00521045"/>
    <w:rsid w:val="00521AFD"/>
    <w:rsid w:val="00522131"/>
    <w:rsid w:val="00523940"/>
    <w:rsid w:val="00524D78"/>
    <w:rsid w:val="005252B5"/>
    <w:rsid w:val="00525342"/>
    <w:rsid w:val="005253CB"/>
    <w:rsid w:val="0052743D"/>
    <w:rsid w:val="005300B6"/>
    <w:rsid w:val="005300EC"/>
    <w:rsid w:val="00530213"/>
    <w:rsid w:val="00530F19"/>
    <w:rsid w:val="0053116F"/>
    <w:rsid w:val="005311BF"/>
    <w:rsid w:val="00531DE3"/>
    <w:rsid w:val="00531E15"/>
    <w:rsid w:val="005327FD"/>
    <w:rsid w:val="0053348E"/>
    <w:rsid w:val="0053501D"/>
    <w:rsid w:val="00536036"/>
    <w:rsid w:val="00537768"/>
    <w:rsid w:val="00540512"/>
    <w:rsid w:val="00541326"/>
    <w:rsid w:val="005414E1"/>
    <w:rsid w:val="00541C0B"/>
    <w:rsid w:val="00542FFF"/>
    <w:rsid w:val="00543A93"/>
    <w:rsid w:val="005443B2"/>
    <w:rsid w:val="00544C33"/>
    <w:rsid w:val="00545158"/>
    <w:rsid w:val="005473D6"/>
    <w:rsid w:val="00547522"/>
    <w:rsid w:val="005476F4"/>
    <w:rsid w:val="00547995"/>
    <w:rsid w:val="00547F64"/>
    <w:rsid w:val="00550102"/>
    <w:rsid w:val="0055042B"/>
    <w:rsid w:val="00550AFC"/>
    <w:rsid w:val="00550DD9"/>
    <w:rsid w:val="00551712"/>
    <w:rsid w:val="00551A52"/>
    <w:rsid w:val="00551BC5"/>
    <w:rsid w:val="00551DE5"/>
    <w:rsid w:val="00553D56"/>
    <w:rsid w:val="00554100"/>
    <w:rsid w:val="005548B5"/>
    <w:rsid w:val="005548F4"/>
    <w:rsid w:val="0055597E"/>
    <w:rsid w:val="00555B73"/>
    <w:rsid w:val="00556762"/>
    <w:rsid w:val="0055727A"/>
    <w:rsid w:val="0055734A"/>
    <w:rsid w:val="00557AF8"/>
    <w:rsid w:val="005604F4"/>
    <w:rsid w:val="0056074F"/>
    <w:rsid w:val="00560A8E"/>
    <w:rsid w:val="00561AD5"/>
    <w:rsid w:val="00561F9E"/>
    <w:rsid w:val="005621B4"/>
    <w:rsid w:val="00562A91"/>
    <w:rsid w:val="005632CD"/>
    <w:rsid w:val="00563C8F"/>
    <w:rsid w:val="00564514"/>
    <w:rsid w:val="005649A5"/>
    <w:rsid w:val="00564E1E"/>
    <w:rsid w:val="005651C9"/>
    <w:rsid w:val="00565B19"/>
    <w:rsid w:val="00566121"/>
    <w:rsid w:val="00566527"/>
    <w:rsid w:val="00566846"/>
    <w:rsid w:val="00566A0A"/>
    <w:rsid w:val="00566D7D"/>
    <w:rsid w:val="0056759A"/>
    <w:rsid w:val="00567C69"/>
    <w:rsid w:val="00567CD7"/>
    <w:rsid w:val="00567F2C"/>
    <w:rsid w:val="0057078E"/>
    <w:rsid w:val="00570891"/>
    <w:rsid w:val="00570A89"/>
    <w:rsid w:val="00570D46"/>
    <w:rsid w:val="00570F98"/>
    <w:rsid w:val="0057121C"/>
    <w:rsid w:val="005714DC"/>
    <w:rsid w:val="005715B8"/>
    <w:rsid w:val="00571C05"/>
    <w:rsid w:val="00572CC2"/>
    <w:rsid w:val="005734F5"/>
    <w:rsid w:val="00573FE3"/>
    <w:rsid w:val="00573FF0"/>
    <w:rsid w:val="0057416F"/>
    <w:rsid w:val="00575BD0"/>
    <w:rsid w:val="00576118"/>
    <w:rsid w:val="00576559"/>
    <w:rsid w:val="005765F5"/>
    <w:rsid w:val="00576690"/>
    <w:rsid w:val="0057715B"/>
    <w:rsid w:val="00581AFA"/>
    <w:rsid w:val="00581BBB"/>
    <w:rsid w:val="005829E4"/>
    <w:rsid w:val="005835D6"/>
    <w:rsid w:val="00585A59"/>
    <w:rsid w:val="0059012F"/>
    <w:rsid w:val="00591A95"/>
    <w:rsid w:val="0059203A"/>
    <w:rsid w:val="00594DD9"/>
    <w:rsid w:val="00595826"/>
    <w:rsid w:val="0059634D"/>
    <w:rsid w:val="005A12C4"/>
    <w:rsid w:val="005A2C4F"/>
    <w:rsid w:val="005A4734"/>
    <w:rsid w:val="005A49E1"/>
    <w:rsid w:val="005A4D37"/>
    <w:rsid w:val="005A5219"/>
    <w:rsid w:val="005A6168"/>
    <w:rsid w:val="005A657C"/>
    <w:rsid w:val="005A6AC7"/>
    <w:rsid w:val="005A6F1E"/>
    <w:rsid w:val="005A74CF"/>
    <w:rsid w:val="005B0D7D"/>
    <w:rsid w:val="005B1054"/>
    <w:rsid w:val="005B16D0"/>
    <w:rsid w:val="005B1A9E"/>
    <w:rsid w:val="005B21AB"/>
    <w:rsid w:val="005B2989"/>
    <w:rsid w:val="005B3467"/>
    <w:rsid w:val="005B57CC"/>
    <w:rsid w:val="005B5E7E"/>
    <w:rsid w:val="005B5F7D"/>
    <w:rsid w:val="005B6C69"/>
    <w:rsid w:val="005B7588"/>
    <w:rsid w:val="005B7947"/>
    <w:rsid w:val="005C0B91"/>
    <w:rsid w:val="005C0EAB"/>
    <w:rsid w:val="005C152F"/>
    <w:rsid w:val="005C3176"/>
    <w:rsid w:val="005C44C4"/>
    <w:rsid w:val="005C45BF"/>
    <w:rsid w:val="005C5D85"/>
    <w:rsid w:val="005C6BE9"/>
    <w:rsid w:val="005C721A"/>
    <w:rsid w:val="005C742C"/>
    <w:rsid w:val="005C7456"/>
    <w:rsid w:val="005D15B6"/>
    <w:rsid w:val="005D1DAB"/>
    <w:rsid w:val="005D2B21"/>
    <w:rsid w:val="005D3250"/>
    <w:rsid w:val="005D4E0E"/>
    <w:rsid w:val="005D510A"/>
    <w:rsid w:val="005D5B43"/>
    <w:rsid w:val="005D7538"/>
    <w:rsid w:val="005E169D"/>
    <w:rsid w:val="005E337B"/>
    <w:rsid w:val="005E56C1"/>
    <w:rsid w:val="005E5B87"/>
    <w:rsid w:val="005E74CE"/>
    <w:rsid w:val="005F0271"/>
    <w:rsid w:val="005F0A5B"/>
    <w:rsid w:val="005F1203"/>
    <w:rsid w:val="005F1AB9"/>
    <w:rsid w:val="005F1C21"/>
    <w:rsid w:val="005F204D"/>
    <w:rsid w:val="005F25FC"/>
    <w:rsid w:val="005F2A58"/>
    <w:rsid w:val="005F2E13"/>
    <w:rsid w:val="005F31C2"/>
    <w:rsid w:val="005F33B5"/>
    <w:rsid w:val="005F38B7"/>
    <w:rsid w:val="005F4634"/>
    <w:rsid w:val="005F4D59"/>
    <w:rsid w:val="005F5FA4"/>
    <w:rsid w:val="005F6865"/>
    <w:rsid w:val="005F717D"/>
    <w:rsid w:val="005F77BD"/>
    <w:rsid w:val="00600349"/>
    <w:rsid w:val="00600486"/>
    <w:rsid w:val="00601071"/>
    <w:rsid w:val="0060168F"/>
    <w:rsid w:val="00601968"/>
    <w:rsid w:val="00603EBD"/>
    <w:rsid w:val="0060401A"/>
    <w:rsid w:val="00604D24"/>
    <w:rsid w:val="00605E0B"/>
    <w:rsid w:val="0060642F"/>
    <w:rsid w:val="00606CE9"/>
    <w:rsid w:val="00606E99"/>
    <w:rsid w:val="0060733D"/>
    <w:rsid w:val="0060748F"/>
    <w:rsid w:val="0060767F"/>
    <w:rsid w:val="00607B9B"/>
    <w:rsid w:val="00607DF7"/>
    <w:rsid w:val="00607FB8"/>
    <w:rsid w:val="006105DF"/>
    <w:rsid w:val="00610DCD"/>
    <w:rsid w:val="006114AE"/>
    <w:rsid w:val="006120D8"/>
    <w:rsid w:val="00612812"/>
    <w:rsid w:val="006128F9"/>
    <w:rsid w:val="006147C8"/>
    <w:rsid w:val="00615F0B"/>
    <w:rsid w:val="00616A70"/>
    <w:rsid w:val="0062059C"/>
    <w:rsid w:val="00620983"/>
    <w:rsid w:val="00620AAE"/>
    <w:rsid w:val="0062175A"/>
    <w:rsid w:val="00622AA8"/>
    <w:rsid w:val="00622E76"/>
    <w:rsid w:val="00622FC3"/>
    <w:rsid w:val="0062358E"/>
    <w:rsid w:val="0062390C"/>
    <w:rsid w:val="00624109"/>
    <w:rsid w:val="00624314"/>
    <w:rsid w:val="00624B06"/>
    <w:rsid w:val="00626300"/>
    <w:rsid w:val="00626EA6"/>
    <w:rsid w:val="0062739A"/>
    <w:rsid w:val="006273DF"/>
    <w:rsid w:val="00627541"/>
    <w:rsid w:val="0063106C"/>
    <w:rsid w:val="00631ACC"/>
    <w:rsid w:val="00631D76"/>
    <w:rsid w:val="00632687"/>
    <w:rsid w:val="0063282A"/>
    <w:rsid w:val="00632FBA"/>
    <w:rsid w:val="00633378"/>
    <w:rsid w:val="00633E84"/>
    <w:rsid w:val="00634031"/>
    <w:rsid w:val="0063651E"/>
    <w:rsid w:val="00636B1E"/>
    <w:rsid w:val="00637720"/>
    <w:rsid w:val="00637883"/>
    <w:rsid w:val="00640284"/>
    <w:rsid w:val="00640471"/>
    <w:rsid w:val="006405CA"/>
    <w:rsid w:val="00640A8B"/>
    <w:rsid w:val="00640F9D"/>
    <w:rsid w:val="006422D9"/>
    <w:rsid w:val="00642ABA"/>
    <w:rsid w:val="0064307A"/>
    <w:rsid w:val="006431AD"/>
    <w:rsid w:val="00643851"/>
    <w:rsid w:val="00644601"/>
    <w:rsid w:val="00645261"/>
    <w:rsid w:val="006473CD"/>
    <w:rsid w:val="006500CE"/>
    <w:rsid w:val="006505A7"/>
    <w:rsid w:val="006513F4"/>
    <w:rsid w:val="00651671"/>
    <w:rsid w:val="0065206F"/>
    <w:rsid w:val="00652D18"/>
    <w:rsid w:val="0065318B"/>
    <w:rsid w:val="006531F4"/>
    <w:rsid w:val="0065398D"/>
    <w:rsid w:val="0065478D"/>
    <w:rsid w:val="00654B8E"/>
    <w:rsid w:val="0065588E"/>
    <w:rsid w:val="006566B1"/>
    <w:rsid w:val="00656A43"/>
    <w:rsid w:val="0065758F"/>
    <w:rsid w:val="00657DEE"/>
    <w:rsid w:val="00660D56"/>
    <w:rsid w:val="006622DB"/>
    <w:rsid w:val="006635CE"/>
    <w:rsid w:val="006636A7"/>
    <w:rsid w:val="006641EB"/>
    <w:rsid w:val="006644E7"/>
    <w:rsid w:val="00664E73"/>
    <w:rsid w:val="006652B3"/>
    <w:rsid w:val="00665392"/>
    <w:rsid w:val="0066674B"/>
    <w:rsid w:val="00666A4C"/>
    <w:rsid w:val="00666B05"/>
    <w:rsid w:val="00666B3E"/>
    <w:rsid w:val="0066779C"/>
    <w:rsid w:val="00667A40"/>
    <w:rsid w:val="00667F3F"/>
    <w:rsid w:val="00670614"/>
    <w:rsid w:val="00670CBD"/>
    <w:rsid w:val="006713B6"/>
    <w:rsid w:val="00671A45"/>
    <w:rsid w:val="00671B4F"/>
    <w:rsid w:val="00671BCF"/>
    <w:rsid w:val="0067266C"/>
    <w:rsid w:val="00674270"/>
    <w:rsid w:val="00676BE2"/>
    <w:rsid w:val="00677F5E"/>
    <w:rsid w:val="00680A6A"/>
    <w:rsid w:val="00682FED"/>
    <w:rsid w:val="00684AEF"/>
    <w:rsid w:val="00685AD8"/>
    <w:rsid w:val="00685DD8"/>
    <w:rsid w:val="00686684"/>
    <w:rsid w:val="006873A3"/>
    <w:rsid w:val="0068775F"/>
    <w:rsid w:val="0069006D"/>
    <w:rsid w:val="00690812"/>
    <w:rsid w:val="00690D22"/>
    <w:rsid w:val="00690EEC"/>
    <w:rsid w:val="00690EF2"/>
    <w:rsid w:val="00690F28"/>
    <w:rsid w:val="00692B19"/>
    <w:rsid w:val="00694168"/>
    <w:rsid w:val="0069580B"/>
    <w:rsid w:val="006969EC"/>
    <w:rsid w:val="00697554"/>
    <w:rsid w:val="00697593"/>
    <w:rsid w:val="006A0582"/>
    <w:rsid w:val="006A1381"/>
    <w:rsid w:val="006A1435"/>
    <w:rsid w:val="006A1717"/>
    <w:rsid w:val="006A175F"/>
    <w:rsid w:val="006A1A8C"/>
    <w:rsid w:val="006A4222"/>
    <w:rsid w:val="006A52B6"/>
    <w:rsid w:val="006A6543"/>
    <w:rsid w:val="006A7A1D"/>
    <w:rsid w:val="006B3C3A"/>
    <w:rsid w:val="006B4BFC"/>
    <w:rsid w:val="006B6A4D"/>
    <w:rsid w:val="006B7162"/>
    <w:rsid w:val="006B7422"/>
    <w:rsid w:val="006C15E6"/>
    <w:rsid w:val="006C2F67"/>
    <w:rsid w:val="006C3162"/>
    <w:rsid w:val="006C36FE"/>
    <w:rsid w:val="006C3761"/>
    <w:rsid w:val="006C3873"/>
    <w:rsid w:val="006C4AEF"/>
    <w:rsid w:val="006C4B91"/>
    <w:rsid w:val="006C4E90"/>
    <w:rsid w:val="006C6D16"/>
    <w:rsid w:val="006C7E2C"/>
    <w:rsid w:val="006D05C2"/>
    <w:rsid w:val="006D0D90"/>
    <w:rsid w:val="006D1369"/>
    <w:rsid w:val="006D42F3"/>
    <w:rsid w:val="006D46D9"/>
    <w:rsid w:val="006D47BD"/>
    <w:rsid w:val="006D47EB"/>
    <w:rsid w:val="006D486A"/>
    <w:rsid w:val="006D556F"/>
    <w:rsid w:val="006D5D64"/>
    <w:rsid w:val="006D6FC3"/>
    <w:rsid w:val="006D73DD"/>
    <w:rsid w:val="006E0DFA"/>
    <w:rsid w:val="006E382E"/>
    <w:rsid w:val="006E43A8"/>
    <w:rsid w:val="006E4408"/>
    <w:rsid w:val="006E48DD"/>
    <w:rsid w:val="006E53DE"/>
    <w:rsid w:val="006E6715"/>
    <w:rsid w:val="006E79E7"/>
    <w:rsid w:val="006F01E5"/>
    <w:rsid w:val="006F07CC"/>
    <w:rsid w:val="006F125F"/>
    <w:rsid w:val="006F13B9"/>
    <w:rsid w:val="006F18BD"/>
    <w:rsid w:val="006F40E6"/>
    <w:rsid w:val="006F4BCB"/>
    <w:rsid w:val="006F4D89"/>
    <w:rsid w:val="006F52AD"/>
    <w:rsid w:val="006F530E"/>
    <w:rsid w:val="006F64EF"/>
    <w:rsid w:val="006F7500"/>
    <w:rsid w:val="006F7C28"/>
    <w:rsid w:val="00700199"/>
    <w:rsid w:val="00700CD7"/>
    <w:rsid w:val="00701326"/>
    <w:rsid w:val="00701587"/>
    <w:rsid w:val="00702891"/>
    <w:rsid w:val="00703A0E"/>
    <w:rsid w:val="00703BB4"/>
    <w:rsid w:val="00704552"/>
    <w:rsid w:val="00704B1C"/>
    <w:rsid w:val="00704CB6"/>
    <w:rsid w:val="00706F3D"/>
    <w:rsid w:val="00707005"/>
    <w:rsid w:val="00707B53"/>
    <w:rsid w:val="00711242"/>
    <w:rsid w:val="007119F7"/>
    <w:rsid w:val="0071210D"/>
    <w:rsid w:val="007123D6"/>
    <w:rsid w:val="00712E6F"/>
    <w:rsid w:val="0071394D"/>
    <w:rsid w:val="00715737"/>
    <w:rsid w:val="00717B45"/>
    <w:rsid w:val="00720302"/>
    <w:rsid w:val="007203D7"/>
    <w:rsid w:val="007221FA"/>
    <w:rsid w:val="00722D5E"/>
    <w:rsid w:val="0072306D"/>
    <w:rsid w:val="00723B79"/>
    <w:rsid w:val="007246FC"/>
    <w:rsid w:val="00725581"/>
    <w:rsid w:val="0072566E"/>
    <w:rsid w:val="00725AF3"/>
    <w:rsid w:val="00725D3A"/>
    <w:rsid w:val="00727460"/>
    <w:rsid w:val="00727548"/>
    <w:rsid w:val="0073020D"/>
    <w:rsid w:val="00730386"/>
    <w:rsid w:val="007303BC"/>
    <w:rsid w:val="007306D1"/>
    <w:rsid w:val="00730A90"/>
    <w:rsid w:val="00732DD7"/>
    <w:rsid w:val="00732E50"/>
    <w:rsid w:val="007335DA"/>
    <w:rsid w:val="00734084"/>
    <w:rsid w:val="00736664"/>
    <w:rsid w:val="00737288"/>
    <w:rsid w:val="0073740B"/>
    <w:rsid w:val="007376CF"/>
    <w:rsid w:val="00740001"/>
    <w:rsid w:val="0074006C"/>
    <w:rsid w:val="00744467"/>
    <w:rsid w:val="00744508"/>
    <w:rsid w:val="007456AA"/>
    <w:rsid w:val="00745752"/>
    <w:rsid w:val="0074634F"/>
    <w:rsid w:val="00746543"/>
    <w:rsid w:val="00746C71"/>
    <w:rsid w:val="00747051"/>
    <w:rsid w:val="007508A7"/>
    <w:rsid w:val="00750AA5"/>
    <w:rsid w:val="0075187F"/>
    <w:rsid w:val="0075271E"/>
    <w:rsid w:val="007533A4"/>
    <w:rsid w:val="0075466B"/>
    <w:rsid w:val="007550DC"/>
    <w:rsid w:val="00755767"/>
    <w:rsid w:val="00760C1B"/>
    <w:rsid w:val="007611F8"/>
    <w:rsid w:val="0076180F"/>
    <w:rsid w:val="00761D60"/>
    <w:rsid w:val="00762683"/>
    <w:rsid w:val="00762E1A"/>
    <w:rsid w:val="007645C1"/>
    <w:rsid w:val="00764B30"/>
    <w:rsid w:val="007652C5"/>
    <w:rsid w:val="00765A5A"/>
    <w:rsid w:val="007661FE"/>
    <w:rsid w:val="00767706"/>
    <w:rsid w:val="00767E87"/>
    <w:rsid w:val="00767FC4"/>
    <w:rsid w:val="00770FF5"/>
    <w:rsid w:val="0077105C"/>
    <w:rsid w:val="007711F8"/>
    <w:rsid w:val="00771C4D"/>
    <w:rsid w:val="00772958"/>
    <w:rsid w:val="007735D7"/>
    <w:rsid w:val="00773EF7"/>
    <w:rsid w:val="007757C8"/>
    <w:rsid w:val="00775BF4"/>
    <w:rsid w:val="007764E1"/>
    <w:rsid w:val="00777027"/>
    <w:rsid w:val="00780043"/>
    <w:rsid w:val="007803ED"/>
    <w:rsid w:val="00780805"/>
    <w:rsid w:val="00781730"/>
    <w:rsid w:val="00782FB3"/>
    <w:rsid w:val="007837F7"/>
    <w:rsid w:val="00784228"/>
    <w:rsid w:val="0078449E"/>
    <w:rsid w:val="007845BE"/>
    <w:rsid w:val="00784AAC"/>
    <w:rsid w:val="007856C8"/>
    <w:rsid w:val="007863A4"/>
    <w:rsid w:val="0078640C"/>
    <w:rsid w:val="007867D4"/>
    <w:rsid w:val="00787183"/>
    <w:rsid w:val="007901C8"/>
    <w:rsid w:val="007902F5"/>
    <w:rsid w:val="00790B63"/>
    <w:rsid w:val="00790DB0"/>
    <w:rsid w:val="0079107F"/>
    <w:rsid w:val="00791B58"/>
    <w:rsid w:val="00793227"/>
    <w:rsid w:val="0079327D"/>
    <w:rsid w:val="0079455F"/>
    <w:rsid w:val="00794C24"/>
    <w:rsid w:val="00797DD7"/>
    <w:rsid w:val="00797FF3"/>
    <w:rsid w:val="007A0357"/>
    <w:rsid w:val="007A039E"/>
    <w:rsid w:val="007A0BEC"/>
    <w:rsid w:val="007A1248"/>
    <w:rsid w:val="007A3754"/>
    <w:rsid w:val="007A50A6"/>
    <w:rsid w:val="007A5BB9"/>
    <w:rsid w:val="007A633E"/>
    <w:rsid w:val="007A641C"/>
    <w:rsid w:val="007A6833"/>
    <w:rsid w:val="007A72CB"/>
    <w:rsid w:val="007A7430"/>
    <w:rsid w:val="007B11A2"/>
    <w:rsid w:val="007B2BF3"/>
    <w:rsid w:val="007B2FA1"/>
    <w:rsid w:val="007B3108"/>
    <w:rsid w:val="007B42CD"/>
    <w:rsid w:val="007B44FE"/>
    <w:rsid w:val="007B49E5"/>
    <w:rsid w:val="007B4E6D"/>
    <w:rsid w:val="007B59C2"/>
    <w:rsid w:val="007B5DFE"/>
    <w:rsid w:val="007B5E83"/>
    <w:rsid w:val="007B7FEC"/>
    <w:rsid w:val="007C006D"/>
    <w:rsid w:val="007C0A19"/>
    <w:rsid w:val="007C0B20"/>
    <w:rsid w:val="007C1062"/>
    <w:rsid w:val="007C209A"/>
    <w:rsid w:val="007C2276"/>
    <w:rsid w:val="007C2E90"/>
    <w:rsid w:val="007C2FEE"/>
    <w:rsid w:val="007C43B0"/>
    <w:rsid w:val="007C4616"/>
    <w:rsid w:val="007C461D"/>
    <w:rsid w:val="007C4D88"/>
    <w:rsid w:val="007C7943"/>
    <w:rsid w:val="007C7C64"/>
    <w:rsid w:val="007C7CB3"/>
    <w:rsid w:val="007D2537"/>
    <w:rsid w:val="007D31CC"/>
    <w:rsid w:val="007D3A19"/>
    <w:rsid w:val="007D48AC"/>
    <w:rsid w:val="007D4A4A"/>
    <w:rsid w:val="007D4F0C"/>
    <w:rsid w:val="007D4FE3"/>
    <w:rsid w:val="007D5343"/>
    <w:rsid w:val="007D5716"/>
    <w:rsid w:val="007D59F9"/>
    <w:rsid w:val="007D6FDB"/>
    <w:rsid w:val="007E01C7"/>
    <w:rsid w:val="007E117A"/>
    <w:rsid w:val="007E41EB"/>
    <w:rsid w:val="007E540C"/>
    <w:rsid w:val="007E6309"/>
    <w:rsid w:val="007E6E24"/>
    <w:rsid w:val="007E774F"/>
    <w:rsid w:val="007E78CD"/>
    <w:rsid w:val="007E7D7B"/>
    <w:rsid w:val="007F06E3"/>
    <w:rsid w:val="007F0AE1"/>
    <w:rsid w:val="007F1A91"/>
    <w:rsid w:val="007F1D41"/>
    <w:rsid w:val="007F1E26"/>
    <w:rsid w:val="007F466F"/>
    <w:rsid w:val="007F4914"/>
    <w:rsid w:val="007F5739"/>
    <w:rsid w:val="007F586B"/>
    <w:rsid w:val="007F64D8"/>
    <w:rsid w:val="007F6A4B"/>
    <w:rsid w:val="008008C3"/>
    <w:rsid w:val="00800D14"/>
    <w:rsid w:val="00801F8C"/>
    <w:rsid w:val="00803169"/>
    <w:rsid w:val="008035D6"/>
    <w:rsid w:val="00803D18"/>
    <w:rsid w:val="00805843"/>
    <w:rsid w:val="0080653C"/>
    <w:rsid w:val="00806B42"/>
    <w:rsid w:val="00806F69"/>
    <w:rsid w:val="00807ED8"/>
    <w:rsid w:val="00807F39"/>
    <w:rsid w:val="0081018A"/>
    <w:rsid w:val="00811083"/>
    <w:rsid w:val="008113FF"/>
    <w:rsid w:val="00811B5B"/>
    <w:rsid w:val="0081332F"/>
    <w:rsid w:val="00813F3B"/>
    <w:rsid w:val="00814488"/>
    <w:rsid w:val="00814D0A"/>
    <w:rsid w:val="00814D61"/>
    <w:rsid w:val="008156D5"/>
    <w:rsid w:val="00815810"/>
    <w:rsid w:val="00815E1D"/>
    <w:rsid w:val="00815FB8"/>
    <w:rsid w:val="0081786E"/>
    <w:rsid w:val="008203D9"/>
    <w:rsid w:val="008206C4"/>
    <w:rsid w:val="0082127C"/>
    <w:rsid w:val="00821450"/>
    <w:rsid w:val="00822290"/>
    <w:rsid w:val="00825201"/>
    <w:rsid w:val="008263F3"/>
    <w:rsid w:val="00830392"/>
    <w:rsid w:val="00830B2E"/>
    <w:rsid w:val="00830E1C"/>
    <w:rsid w:val="0083278C"/>
    <w:rsid w:val="008327BD"/>
    <w:rsid w:val="00832EF3"/>
    <w:rsid w:val="008339A4"/>
    <w:rsid w:val="00833EA3"/>
    <w:rsid w:val="00833F18"/>
    <w:rsid w:val="00835254"/>
    <w:rsid w:val="00835C22"/>
    <w:rsid w:val="00836BFB"/>
    <w:rsid w:val="00836FBD"/>
    <w:rsid w:val="00837825"/>
    <w:rsid w:val="0084011C"/>
    <w:rsid w:val="00840945"/>
    <w:rsid w:val="00841651"/>
    <w:rsid w:val="00841910"/>
    <w:rsid w:val="00841C6B"/>
    <w:rsid w:val="0084237F"/>
    <w:rsid w:val="008427F3"/>
    <w:rsid w:val="008429C7"/>
    <w:rsid w:val="008433F3"/>
    <w:rsid w:val="0084431C"/>
    <w:rsid w:val="0084539D"/>
    <w:rsid w:val="008478AC"/>
    <w:rsid w:val="00851171"/>
    <w:rsid w:val="0085120B"/>
    <w:rsid w:val="008515EC"/>
    <w:rsid w:val="00851601"/>
    <w:rsid w:val="008517DD"/>
    <w:rsid w:val="00851DD5"/>
    <w:rsid w:val="00852927"/>
    <w:rsid w:val="008532A9"/>
    <w:rsid w:val="008541E1"/>
    <w:rsid w:val="00855468"/>
    <w:rsid w:val="00855C39"/>
    <w:rsid w:val="00857A6A"/>
    <w:rsid w:val="00857DF5"/>
    <w:rsid w:val="008600F6"/>
    <w:rsid w:val="008602C0"/>
    <w:rsid w:val="00860D7B"/>
    <w:rsid w:val="00861FDA"/>
    <w:rsid w:val="0086244F"/>
    <w:rsid w:val="00862CEF"/>
    <w:rsid w:val="00862FF2"/>
    <w:rsid w:val="00863254"/>
    <w:rsid w:val="008639AC"/>
    <w:rsid w:val="0086492F"/>
    <w:rsid w:val="00864B12"/>
    <w:rsid w:val="00864D4A"/>
    <w:rsid w:val="0086500A"/>
    <w:rsid w:val="0086557B"/>
    <w:rsid w:val="0086608A"/>
    <w:rsid w:val="00866435"/>
    <w:rsid w:val="008678C2"/>
    <w:rsid w:val="008708F5"/>
    <w:rsid w:val="0087139F"/>
    <w:rsid w:val="00871F35"/>
    <w:rsid w:val="00874306"/>
    <w:rsid w:val="00874833"/>
    <w:rsid w:val="008749FC"/>
    <w:rsid w:val="0087731A"/>
    <w:rsid w:val="00877334"/>
    <w:rsid w:val="00877F4A"/>
    <w:rsid w:val="008810C2"/>
    <w:rsid w:val="008810E0"/>
    <w:rsid w:val="008815F7"/>
    <w:rsid w:val="0088273B"/>
    <w:rsid w:val="008829C1"/>
    <w:rsid w:val="00883FFD"/>
    <w:rsid w:val="0088429E"/>
    <w:rsid w:val="00884499"/>
    <w:rsid w:val="0088647A"/>
    <w:rsid w:val="0088684B"/>
    <w:rsid w:val="0088755E"/>
    <w:rsid w:val="00890B32"/>
    <w:rsid w:val="008914AC"/>
    <w:rsid w:val="00891624"/>
    <w:rsid w:val="008919F8"/>
    <w:rsid w:val="00893364"/>
    <w:rsid w:val="008948CA"/>
    <w:rsid w:val="00894F76"/>
    <w:rsid w:val="008954FE"/>
    <w:rsid w:val="008967FA"/>
    <w:rsid w:val="008A06FB"/>
    <w:rsid w:val="008A0A7F"/>
    <w:rsid w:val="008A11BB"/>
    <w:rsid w:val="008A1B37"/>
    <w:rsid w:val="008A20B4"/>
    <w:rsid w:val="008A2F01"/>
    <w:rsid w:val="008A46BD"/>
    <w:rsid w:val="008A4C02"/>
    <w:rsid w:val="008A4F53"/>
    <w:rsid w:val="008A55D4"/>
    <w:rsid w:val="008A74AB"/>
    <w:rsid w:val="008B075A"/>
    <w:rsid w:val="008B25A4"/>
    <w:rsid w:val="008B2ADB"/>
    <w:rsid w:val="008B2D95"/>
    <w:rsid w:val="008B48D6"/>
    <w:rsid w:val="008B5331"/>
    <w:rsid w:val="008B5B32"/>
    <w:rsid w:val="008B5F59"/>
    <w:rsid w:val="008B61F4"/>
    <w:rsid w:val="008B6797"/>
    <w:rsid w:val="008B76C3"/>
    <w:rsid w:val="008C03D9"/>
    <w:rsid w:val="008C1B2D"/>
    <w:rsid w:val="008C4464"/>
    <w:rsid w:val="008C477B"/>
    <w:rsid w:val="008C5219"/>
    <w:rsid w:val="008C6297"/>
    <w:rsid w:val="008C69A2"/>
    <w:rsid w:val="008D04CE"/>
    <w:rsid w:val="008D0D3E"/>
    <w:rsid w:val="008D0E16"/>
    <w:rsid w:val="008D10B6"/>
    <w:rsid w:val="008D239F"/>
    <w:rsid w:val="008D271F"/>
    <w:rsid w:val="008D2F46"/>
    <w:rsid w:val="008D30CA"/>
    <w:rsid w:val="008D4986"/>
    <w:rsid w:val="008D5AB4"/>
    <w:rsid w:val="008D5EB3"/>
    <w:rsid w:val="008E0AC3"/>
    <w:rsid w:val="008E1010"/>
    <w:rsid w:val="008E17B2"/>
    <w:rsid w:val="008E2AB7"/>
    <w:rsid w:val="008E2BF4"/>
    <w:rsid w:val="008E2F58"/>
    <w:rsid w:val="008E2FD2"/>
    <w:rsid w:val="008E315E"/>
    <w:rsid w:val="008E3954"/>
    <w:rsid w:val="008E3F76"/>
    <w:rsid w:val="008E5D04"/>
    <w:rsid w:val="008E5ED0"/>
    <w:rsid w:val="008E67F0"/>
    <w:rsid w:val="008E68A0"/>
    <w:rsid w:val="008F0601"/>
    <w:rsid w:val="008F07B1"/>
    <w:rsid w:val="008F21EA"/>
    <w:rsid w:val="008F2ED9"/>
    <w:rsid w:val="008F41C3"/>
    <w:rsid w:val="008F560F"/>
    <w:rsid w:val="008F618F"/>
    <w:rsid w:val="008F6ED6"/>
    <w:rsid w:val="008F76F4"/>
    <w:rsid w:val="008F7DEA"/>
    <w:rsid w:val="00900599"/>
    <w:rsid w:val="00900C4F"/>
    <w:rsid w:val="0090183C"/>
    <w:rsid w:val="00901E3A"/>
    <w:rsid w:val="009020F1"/>
    <w:rsid w:val="00902181"/>
    <w:rsid w:val="009023ED"/>
    <w:rsid w:val="00902BE1"/>
    <w:rsid w:val="009037A9"/>
    <w:rsid w:val="00903943"/>
    <w:rsid w:val="00903D89"/>
    <w:rsid w:val="009043EA"/>
    <w:rsid w:val="00904F92"/>
    <w:rsid w:val="00905411"/>
    <w:rsid w:val="00905983"/>
    <w:rsid w:val="00905CB4"/>
    <w:rsid w:val="009063A2"/>
    <w:rsid w:val="00906800"/>
    <w:rsid w:val="00910745"/>
    <w:rsid w:val="00910978"/>
    <w:rsid w:val="009114EC"/>
    <w:rsid w:val="00911D5E"/>
    <w:rsid w:val="00912957"/>
    <w:rsid w:val="0091315D"/>
    <w:rsid w:val="00913849"/>
    <w:rsid w:val="00914D11"/>
    <w:rsid w:val="00914F10"/>
    <w:rsid w:val="0091540C"/>
    <w:rsid w:val="00915E44"/>
    <w:rsid w:val="0091691C"/>
    <w:rsid w:val="00917A0F"/>
    <w:rsid w:val="00917B09"/>
    <w:rsid w:val="0092045C"/>
    <w:rsid w:val="0092059D"/>
    <w:rsid w:val="009218E0"/>
    <w:rsid w:val="00921B36"/>
    <w:rsid w:val="009227F4"/>
    <w:rsid w:val="00922C13"/>
    <w:rsid w:val="00923651"/>
    <w:rsid w:val="00923A90"/>
    <w:rsid w:val="00923D59"/>
    <w:rsid w:val="009241D8"/>
    <w:rsid w:val="00924F75"/>
    <w:rsid w:val="009254D9"/>
    <w:rsid w:val="00925F3B"/>
    <w:rsid w:val="009267ED"/>
    <w:rsid w:val="00927E97"/>
    <w:rsid w:val="00933956"/>
    <w:rsid w:val="009343BD"/>
    <w:rsid w:val="00934D1C"/>
    <w:rsid w:val="00935AD2"/>
    <w:rsid w:val="00936AEE"/>
    <w:rsid w:val="00936D10"/>
    <w:rsid w:val="00937047"/>
    <w:rsid w:val="00937423"/>
    <w:rsid w:val="0094142F"/>
    <w:rsid w:val="00941D79"/>
    <w:rsid w:val="00942C32"/>
    <w:rsid w:val="00942DAC"/>
    <w:rsid w:val="0094329E"/>
    <w:rsid w:val="00944794"/>
    <w:rsid w:val="009450C5"/>
    <w:rsid w:val="009461E3"/>
    <w:rsid w:val="00946BAE"/>
    <w:rsid w:val="009474EB"/>
    <w:rsid w:val="00947CD2"/>
    <w:rsid w:val="0095000E"/>
    <w:rsid w:val="00950DB2"/>
    <w:rsid w:val="00950DF9"/>
    <w:rsid w:val="00951A39"/>
    <w:rsid w:val="0095227D"/>
    <w:rsid w:val="0095356C"/>
    <w:rsid w:val="00953E91"/>
    <w:rsid w:val="00954C58"/>
    <w:rsid w:val="00955C73"/>
    <w:rsid w:val="00956211"/>
    <w:rsid w:val="00957B5A"/>
    <w:rsid w:val="00960157"/>
    <w:rsid w:val="00960F28"/>
    <w:rsid w:val="0096158A"/>
    <w:rsid w:val="00962470"/>
    <w:rsid w:val="009631D1"/>
    <w:rsid w:val="00963AA5"/>
    <w:rsid w:val="00964FCE"/>
    <w:rsid w:val="00965302"/>
    <w:rsid w:val="009665C0"/>
    <w:rsid w:val="00966FD1"/>
    <w:rsid w:val="0096717F"/>
    <w:rsid w:val="00970730"/>
    <w:rsid w:val="009709D5"/>
    <w:rsid w:val="00970FDA"/>
    <w:rsid w:val="009711B5"/>
    <w:rsid w:val="009716B2"/>
    <w:rsid w:val="009720B5"/>
    <w:rsid w:val="009728AD"/>
    <w:rsid w:val="00973AD6"/>
    <w:rsid w:val="00975F39"/>
    <w:rsid w:val="00976913"/>
    <w:rsid w:val="00976B3C"/>
    <w:rsid w:val="00976EFD"/>
    <w:rsid w:val="00977091"/>
    <w:rsid w:val="0097728F"/>
    <w:rsid w:val="00977340"/>
    <w:rsid w:val="0097747F"/>
    <w:rsid w:val="009800CE"/>
    <w:rsid w:val="00980664"/>
    <w:rsid w:val="00982330"/>
    <w:rsid w:val="009830C6"/>
    <w:rsid w:val="009833D8"/>
    <w:rsid w:val="00986B3A"/>
    <w:rsid w:val="00986FD4"/>
    <w:rsid w:val="009877BB"/>
    <w:rsid w:val="00987A2D"/>
    <w:rsid w:val="00987E7A"/>
    <w:rsid w:val="0099053F"/>
    <w:rsid w:val="00991920"/>
    <w:rsid w:val="0099229A"/>
    <w:rsid w:val="009923D8"/>
    <w:rsid w:val="009925DD"/>
    <w:rsid w:val="0099295E"/>
    <w:rsid w:val="00992CB2"/>
    <w:rsid w:val="0099311C"/>
    <w:rsid w:val="00993270"/>
    <w:rsid w:val="00993D99"/>
    <w:rsid w:val="00994017"/>
    <w:rsid w:val="00994AFF"/>
    <w:rsid w:val="009950EA"/>
    <w:rsid w:val="0099536F"/>
    <w:rsid w:val="00995520"/>
    <w:rsid w:val="009955B2"/>
    <w:rsid w:val="009956A3"/>
    <w:rsid w:val="00996DCF"/>
    <w:rsid w:val="0099734A"/>
    <w:rsid w:val="0099762A"/>
    <w:rsid w:val="009A039E"/>
    <w:rsid w:val="009A12C0"/>
    <w:rsid w:val="009A156A"/>
    <w:rsid w:val="009A1CC2"/>
    <w:rsid w:val="009A3524"/>
    <w:rsid w:val="009A35F0"/>
    <w:rsid w:val="009A409A"/>
    <w:rsid w:val="009A4DFC"/>
    <w:rsid w:val="009A62A6"/>
    <w:rsid w:val="009A6729"/>
    <w:rsid w:val="009A7282"/>
    <w:rsid w:val="009A7542"/>
    <w:rsid w:val="009B3096"/>
    <w:rsid w:val="009B3422"/>
    <w:rsid w:val="009B3609"/>
    <w:rsid w:val="009B3F71"/>
    <w:rsid w:val="009B5102"/>
    <w:rsid w:val="009B5880"/>
    <w:rsid w:val="009B6147"/>
    <w:rsid w:val="009B701D"/>
    <w:rsid w:val="009B72DB"/>
    <w:rsid w:val="009C0CB5"/>
    <w:rsid w:val="009C12E0"/>
    <w:rsid w:val="009C14A7"/>
    <w:rsid w:val="009C1CF4"/>
    <w:rsid w:val="009C1D29"/>
    <w:rsid w:val="009C2886"/>
    <w:rsid w:val="009C32EA"/>
    <w:rsid w:val="009C4426"/>
    <w:rsid w:val="009C59F5"/>
    <w:rsid w:val="009C5BB2"/>
    <w:rsid w:val="009C5C86"/>
    <w:rsid w:val="009C6BE9"/>
    <w:rsid w:val="009C6F1D"/>
    <w:rsid w:val="009C7350"/>
    <w:rsid w:val="009C762B"/>
    <w:rsid w:val="009C78DB"/>
    <w:rsid w:val="009C7E3A"/>
    <w:rsid w:val="009C7ED2"/>
    <w:rsid w:val="009D01DC"/>
    <w:rsid w:val="009D08B1"/>
    <w:rsid w:val="009D1991"/>
    <w:rsid w:val="009D1FBB"/>
    <w:rsid w:val="009D2C85"/>
    <w:rsid w:val="009D377D"/>
    <w:rsid w:val="009D3D82"/>
    <w:rsid w:val="009D50A1"/>
    <w:rsid w:val="009D5133"/>
    <w:rsid w:val="009D5424"/>
    <w:rsid w:val="009D7DD5"/>
    <w:rsid w:val="009E0099"/>
    <w:rsid w:val="009E0374"/>
    <w:rsid w:val="009E059F"/>
    <w:rsid w:val="009E071F"/>
    <w:rsid w:val="009E19E3"/>
    <w:rsid w:val="009E1D1F"/>
    <w:rsid w:val="009E2377"/>
    <w:rsid w:val="009E28A8"/>
    <w:rsid w:val="009E35F0"/>
    <w:rsid w:val="009E57B1"/>
    <w:rsid w:val="009E68DC"/>
    <w:rsid w:val="009E6E88"/>
    <w:rsid w:val="009E7D69"/>
    <w:rsid w:val="009F1BAC"/>
    <w:rsid w:val="009F1D18"/>
    <w:rsid w:val="009F23DC"/>
    <w:rsid w:val="009F2E1B"/>
    <w:rsid w:val="009F3A65"/>
    <w:rsid w:val="009F4ECA"/>
    <w:rsid w:val="009F557A"/>
    <w:rsid w:val="009F5664"/>
    <w:rsid w:val="009F6CC3"/>
    <w:rsid w:val="009F7D0C"/>
    <w:rsid w:val="00A0137C"/>
    <w:rsid w:val="00A01BC3"/>
    <w:rsid w:val="00A03375"/>
    <w:rsid w:val="00A04B09"/>
    <w:rsid w:val="00A05350"/>
    <w:rsid w:val="00A06926"/>
    <w:rsid w:val="00A0707C"/>
    <w:rsid w:val="00A10EA6"/>
    <w:rsid w:val="00A1185B"/>
    <w:rsid w:val="00A11902"/>
    <w:rsid w:val="00A11B39"/>
    <w:rsid w:val="00A13488"/>
    <w:rsid w:val="00A1400C"/>
    <w:rsid w:val="00A14C25"/>
    <w:rsid w:val="00A16125"/>
    <w:rsid w:val="00A17AB0"/>
    <w:rsid w:val="00A17C89"/>
    <w:rsid w:val="00A21A4C"/>
    <w:rsid w:val="00A21C23"/>
    <w:rsid w:val="00A225AF"/>
    <w:rsid w:val="00A225F8"/>
    <w:rsid w:val="00A22E9E"/>
    <w:rsid w:val="00A23638"/>
    <w:rsid w:val="00A23EFA"/>
    <w:rsid w:val="00A2434E"/>
    <w:rsid w:val="00A243FC"/>
    <w:rsid w:val="00A245B6"/>
    <w:rsid w:val="00A25019"/>
    <w:rsid w:val="00A25032"/>
    <w:rsid w:val="00A25087"/>
    <w:rsid w:val="00A26299"/>
    <w:rsid w:val="00A264E1"/>
    <w:rsid w:val="00A26BE8"/>
    <w:rsid w:val="00A26E91"/>
    <w:rsid w:val="00A272C2"/>
    <w:rsid w:val="00A2748E"/>
    <w:rsid w:val="00A27D2B"/>
    <w:rsid w:val="00A30118"/>
    <w:rsid w:val="00A305FF"/>
    <w:rsid w:val="00A30F51"/>
    <w:rsid w:val="00A311AF"/>
    <w:rsid w:val="00A3158C"/>
    <w:rsid w:val="00A31959"/>
    <w:rsid w:val="00A32249"/>
    <w:rsid w:val="00A3427A"/>
    <w:rsid w:val="00A3651F"/>
    <w:rsid w:val="00A36646"/>
    <w:rsid w:val="00A369A3"/>
    <w:rsid w:val="00A36BC4"/>
    <w:rsid w:val="00A37003"/>
    <w:rsid w:val="00A372C3"/>
    <w:rsid w:val="00A37FB0"/>
    <w:rsid w:val="00A40199"/>
    <w:rsid w:val="00A40B0D"/>
    <w:rsid w:val="00A41834"/>
    <w:rsid w:val="00A41D23"/>
    <w:rsid w:val="00A424B9"/>
    <w:rsid w:val="00A42A8C"/>
    <w:rsid w:val="00A43405"/>
    <w:rsid w:val="00A43FAF"/>
    <w:rsid w:val="00A46296"/>
    <w:rsid w:val="00A46DFE"/>
    <w:rsid w:val="00A47FA1"/>
    <w:rsid w:val="00A51E0D"/>
    <w:rsid w:val="00A52726"/>
    <w:rsid w:val="00A5351B"/>
    <w:rsid w:val="00A53E5F"/>
    <w:rsid w:val="00A55096"/>
    <w:rsid w:val="00A558B8"/>
    <w:rsid w:val="00A55E6E"/>
    <w:rsid w:val="00A56294"/>
    <w:rsid w:val="00A563CE"/>
    <w:rsid w:val="00A56653"/>
    <w:rsid w:val="00A5752C"/>
    <w:rsid w:val="00A607F9"/>
    <w:rsid w:val="00A627A8"/>
    <w:rsid w:val="00A6334D"/>
    <w:rsid w:val="00A63742"/>
    <w:rsid w:val="00A65BCC"/>
    <w:rsid w:val="00A65DC0"/>
    <w:rsid w:val="00A6629C"/>
    <w:rsid w:val="00A6769E"/>
    <w:rsid w:val="00A678D6"/>
    <w:rsid w:val="00A70203"/>
    <w:rsid w:val="00A706B8"/>
    <w:rsid w:val="00A7099A"/>
    <w:rsid w:val="00A71552"/>
    <w:rsid w:val="00A721FC"/>
    <w:rsid w:val="00A729F1"/>
    <w:rsid w:val="00A74332"/>
    <w:rsid w:val="00A74451"/>
    <w:rsid w:val="00A74BC2"/>
    <w:rsid w:val="00A75379"/>
    <w:rsid w:val="00A75403"/>
    <w:rsid w:val="00A760CD"/>
    <w:rsid w:val="00A764FD"/>
    <w:rsid w:val="00A76586"/>
    <w:rsid w:val="00A776B3"/>
    <w:rsid w:val="00A77D5C"/>
    <w:rsid w:val="00A80124"/>
    <w:rsid w:val="00A805AA"/>
    <w:rsid w:val="00A81845"/>
    <w:rsid w:val="00A81958"/>
    <w:rsid w:val="00A81A79"/>
    <w:rsid w:val="00A83950"/>
    <w:rsid w:val="00A84DB7"/>
    <w:rsid w:val="00A85AAC"/>
    <w:rsid w:val="00A86006"/>
    <w:rsid w:val="00A8639C"/>
    <w:rsid w:val="00A86589"/>
    <w:rsid w:val="00A867D9"/>
    <w:rsid w:val="00A869E4"/>
    <w:rsid w:val="00A86EB3"/>
    <w:rsid w:val="00A87472"/>
    <w:rsid w:val="00A90E17"/>
    <w:rsid w:val="00A91444"/>
    <w:rsid w:val="00A9148A"/>
    <w:rsid w:val="00A92CFB"/>
    <w:rsid w:val="00A9309F"/>
    <w:rsid w:val="00A93449"/>
    <w:rsid w:val="00A94E1D"/>
    <w:rsid w:val="00A954E5"/>
    <w:rsid w:val="00A95669"/>
    <w:rsid w:val="00A96753"/>
    <w:rsid w:val="00A96E3D"/>
    <w:rsid w:val="00AA0C2B"/>
    <w:rsid w:val="00AA11E6"/>
    <w:rsid w:val="00AA2B42"/>
    <w:rsid w:val="00AA2C86"/>
    <w:rsid w:val="00AA38FF"/>
    <w:rsid w:val="00AA3B2E"/>
    <w:rsid w:val="00AA4DEA"/>
    <w:rsid w:val="00AA5080"/>
    <w:rsid w:val="00AA65D0"/>
    <w:rsid w:val="00AA66B7"/>
    <w:rsid w:val="00AA7746"/>
    <w:rsid w:val="00AB0EE7"/>
    <w:rsid w:val="00AB21F0"/>
    <w:rsid w:val="00AB233E"/>
    <w:rsid w:val="00AB31FB"/>
    <w:rsid w:val="00AB3958"/>
    <w:rsid w:val="00AB3B23"/>
    <w:rsid w:val="00AB7E64"/>
    <w:rsid w:val="00AC257B"/>
    <w:rsid w:val="00AC3F83"/>
    <w:rsid w:val="00AC4AAD"/>
    <w:rsid w:val="00AC4E37"/>
    <w:rsid w:val="00AC60BC"/>
    <w:rsid w:val="00AC6108"/>
    <w:rsid w:val="00AC6570"/>
    <w:rsid w:val="00AC6A78"/>
    <w:rsid w:val="00AC6B15"/>
    <w:rsid w:val="00AC76D0"/>
    <w:rsid w:val="00AC7AC1"/>
    <w:rsid w:val="00AC7C72"/>
    <w:rsid w:val="00AD001B"/>
    <w:rsid w:val="00AD034A"/>
    <w:rsid w:val="00AD110F"/>
    <w:rsid w:val="00AD1635"/>
    <w:rsid w:val="00AD2DDA"/>
    <w:rsid w:val="00AD435E"/>
    <w:rsid w:val="00AD4512"/>
    <w:rsid w:val="00AD5055"/>
    <w:rsid w:val="00AD52E1"/>
    <w:rsid w:val="00AD5CD6"/>
    <w:rsid w:val="00AD741D"/>
    <w:rsid w:val="00AE08A4"/>
    <w:rsid w:val="00AE114A"/>
    <w:rsid w:val="00AE1EC5"/>
    <w:rsid w:val="00AE20F2"/>
    <w:rsid w:val="00AE33CB"/>
    <w:rsid w:val="00AE3638"/>
    <w:rsid w:val="00AE3706"/>
    <w:rsid w:val="00AE4103"/>
    <w:rsid w:val="00AE4702"/>
    <w:rsid w:val="00AE5F24"/>
    <w:rsid w:val="00AE6320"/>
    <w:rsid w:val="00AE6BE9"/>
    <w:rsid w:val="00AF180F"/>
    <w:rsid w:val="00AF187D"/>
    <w:rsid w:val="00AF1DE4"/>
    <w:rsid w:val="00AF1E7A"/>
    <w:rsid w:val="00AF21FD"/>
    <w:rsid w:val="00AF3251"/>
    <w:rsid w:val="00AF32E9"/>
    <w:rsid w:val="00AF3FDF"/>
    <w:rsid w:val="00AF42DA"/>
    <w:rsid w:val="00AF47B0"/>
    <w:rsid w:val="00AF4A12"/>
    <w:rsid w:val="00AF5E32"/>
    <w:rsid w:val="00AF6EDD"/>
    <w:rsid w:val="00B0021E"/>
    <w:rsid w:val="00B0081E"/>
    <w:rsid w:val="00B00891"/>
    <w:rsid w:val="00B00AB8"/>
    <w:rsid w:val="00B02979"/>
    <w:rsid w:val="00B02EB3"/>
    <w:rsid w:val="00B03270"/>
    <w:rsid w:val="00B03D48"/>
    <w:rsid w:val="00B048B2"/>
    <w:rsid w:val="00B056E1"/>
    <w:rsid w:val="00B06C5F"/>
    <w:rsid w:val="00B0757C"/>
    <w:rsid w:val="00B0789E"/>
    <w:rsid w:val="00B123C4"/>
    <w:rsid w:val="00B12709"/>
    <w:rsid w:val="00B12848"/>
    <w:rsid w:val="00B12FD9"/>
    <w:rsid w:val="00B13228"/>
    <w:rsid w:val="00B13263"/>
    <w:rsid w:val="00B13834"/>
    <w:rsid w:val="00B1409D"/>
    <w:rsid w:val="00B14101"/>
    <w:rsid w:val="00B141A4"/>
    <w:rsid w:val="00B148CC"/>
    <w:rsid w:val="00B14CDD"/>
    <w:rsid w:val="00B14D0C"/>
    <w:rsid w:val="00B159DD"/>
    <w:rsid w:val="00B164C8"/>
    <w:rsid w:val="00B16595"/>
    <w:rsid w:val="00B175CB"/>
    <w:rsid w:val="00B218D4"/>
    <w:rsid w:val="00B2241B"/>
    <w:rsid w:val="00B22697"/>
    <w:rsid w:val="00B22A4E"/>
    <w:rsid w:val="00B2448D"/>
    <w:rsid w:val="00B24767"/>
    <w:rsid w:val="00B2518D"/>
    <w:rsid w:val="00B2542D"/>
    <w:rsid w:val="00B255A0"/>
    <w:rsid w:val="00B261EC"/>
    <w:rsid w:val="00B2652F"/>
    <w:rsid w:val="00B2776F"/>
    <w:rsid w:val="00B27D4B"/>
    <w:rsid w:val="00B3058F"/>
    <w:rsid w:val="00B30AAD"/>
    <w:rsid w:val="00B30CDA"/>
    <w:rsid w:val="00B321E4"/>
    <w:rsid w:val="00B33706"/>
    <w:rsid w:val="00B342D0"/>
    <w:rsid w:val="00B35CA4"/>
    <w:rsid w:val="00B36FBB"/>
    <w:rsid w:val="00B37295"/>
    <w:rsid w:val="00B407CF"/>
    <w:rsid w:val="00B409B8"/>
    <w:rsid w:val="00B42127"/>
    <w:rsid w:val="00B4334C"/>
    <w:rsid w:val="00B4363D"/>
    <w:rsid w:val="00B436B2"/>
    <w:rsid w:val="00B43C54"/>
    <w:rsid w:val="00B43FDF"/>
    <w:rsid w:val="00B440EA"/>
    <w:rsid w:val="00B44E1C"/>
    <w:rsid w:val="00B455FF"/>
    <w:rsid w:val="00B45FDB"/>
    <w:rsid w:val="00B469B5"/>
    <w:rsid w:val="00B46A00"/>
    <w:rsid w:val="00B47145"/>
    <w:rsid w:val="00B5166D"/>
    <w:rsid w:val="00B51BD8"/>
    <w:rsid w:val="00B52FBB"/>
    <w:rsid w:val="00B535A8"/>
    <w:rsid w:val="00B53AB2"/>
    <w:rsid w:val="00B54E24"/>
    <w:rsid w:val="00B56078"/>
    <w:rsid w:val="00B57C98"/>
    <w:rsid w:val="00B60941"/>
    <w:rsid w:val="00B62AD0"/>
    <w:rsid w:val="00B63346"/>
    <w:rsid w:val="00B638C9"/>
    <w:rsid w:val="00B63F0B"/>
    <w:rsid w:val="00B643F5"/>
    <w:rsid w:val="00B66891"/>
    <w:rsid w:val="00B66B62"/>
    <w:rsid w:val="00B66B7A"/>
    <w:rsid w:val="00B66D65"/>
    <w:rsid w:val="00B67434"/>
    <w:rsid w:val="00B67F3F"/>
    <w:rsid w:val="00B71022"/>
    <w:rsid w:val="00B71705"/>
    <w:rsid w:val="00B7263A"/>
    <w:rsid w:val="00B72B5D"/>
    <w:rsid w:val="00B73282"/>
    <w:rsid w:val="00B73359"/>
    <w:rsid w:val="00B74699"/>
    <w:rsid w:val="00B7505E"/>
    <w:rsid w:val="00B769F1"/>
    <w:rsid w:val="00B76EC5"/>
    <w:rsid w:val="00B77639"/>
    <w:rsid w:val="00B8078D"/>
    <w:rsid w:val="00B81A67"/>
    <w:rsid w:val="00B82147"/>
    <w:rsid w:val="00B82EB7"/>
    <w:rsid w:val="00B834C5"/>
    <w:rsid w:val="00B84B9C"/>
    <w:rsid w:val="00B84DF2"/>
    <w:rsid w:val="00B8554E"/>
    <w:rsid w:val="00B85958"/>
    <w:rsid w:val="00B85E02"/>
    <w:rsid w:val="00B869A8"/>
    <w:rsid w:val="00B90DC4"/>
    <w:rsid w:val="00B91E1F"/>
    <w:rsid w:val="00B9254D"/>
    <w:rsid w:val="00B9287D"/>
    <w:rsid w:val="00B928AE"/>
    <w:rsid w:val="00B92C68"/>
    <w:rsid w:val="00B930C3"/>
    <w:rsid w:val="00B931C9"/>
    <w:rsid w:val="00B93D32"/>
    <w:rsid w:val="00B943BE"/>
    <w:rsid w:val="00B94543"/>
    <w:rsid w:val="00B94CD1"/>
    <w:rsid w:val="00B95700"/>
    <w:rsid w:val="00B9690A"/>
    <w:rsid w:val="00B974F2"/>
    <w:rsid w:val="00BA02D1"/>
    <w:rsid w:val="00BA1EA4"/>
    <w:rsid w:val="00BA1ED3"/>
    <w:rsid w:val="00BA25D0"/>
    <w:rsid w:val="00BA3685"/>
    <w:rsid w:val="00BA3984"/>
    <w:rsid w:val="00BA48AB"/>
    <w:rsid w:val="00BA5968"/>
    <w:rsid w:val="00BA5A9F"/>
    <w:rsid w:val="00BA6187"/>
    <w:rsid w:val="00BA69BA"/>
    <w:rsid w:val="00BA7666"/>
    <w:rsid w:val="00BB104F"/>
    <w:rsid w:val="00BB2BFA"/>
    <w:rsid w:val="00BB3E73"/>
    <w:rsid w:val="00BB40AC"/>
    <w:rsid w:val="00BB4B5F"/>
    <w:rsid w:val="00BB61C0"/>
    <w:rsid w:val="00BB67BD"/>
    <w:rsid w:val="00BB6C26"/>
    <w:rsid w:val="00BB6E5D"/>
    <w:rsid w:val="00BB71B6"/>
    <w:rsid w:val="00BB782E"/>
    <w:rsid w:val="00BB7AE8"/>
    <w:rsid w:val="00BB7D86"/>
    <w:rsid w:val="00BC0B96"/>
    <w:rsid w:val="00BC0FF9"/>
    <w:rsid w:val="00BC14A3"/>
    <w:rsid w:val="00BC40CF"/>
    <w:rsid w:val="00BC4684"/>
    <w:rsid w:val="00BC4924"/>
    <w:rsid w:val="00BC5110"/>
    <w:rsid w:val="00BC7746"/>
    <w:rsid w:val="00BD33ED"/>
    <w:rsid w:val="00BD370B"/>
    <w:rsid w:val="00BD3FE8"/>
    <w:rsid w:val="00BD40DE"/>
    <w:rsid w:val="00BD67E7"/>
    <w:rsid w:val="00BD68E6"/>
    <w:rsid w:val="00BD6A5F"/>
    <w:rsid w:val="00BD6EC9"/>
    <w:rsid w:val="00BD7830"/>
    <w:rsid w:val="00BE0D57"/>
    <w:rsid w:val="00BE196E"/>
    <w:rsid w:val="00BE2681"/>
    <w:rsid w:val="00BE28C3"/>
    <w:rsid w:val="00BE3183"/>
    <w:rsid w:val="00BE3BBF"/>
    <w:rsid w:val="00BE3F90"/>
    <w:rsid w:val="00BE51A5"/>
    <w:rsid w:val="00BE5D2D"/>
    <w:rsid w:val="00BE71A0"/>
    <w:rsid w:val="00BF0E30"/>
    <w:rsid w:val="00BF1853"/>
    <w:rsid w:val="00BF265F"/>
    <w:rsid w:val="00BF2EBE"/>
    <w:rsid w:val="00BF3BD1"/>
    <w:rsid w:val="00BF3D6E"/>
    <w:rsid w:val="00BF40C6"/>
    <w:rsid w:val="00BF44FB"/>
    <w:rsid w:val="00BF4605"/>
    <w:rsid w:val="00BF531A"/>
    <w:rsid w:val="00BF5408"/>
    <w:rsid w:val="00BF58A2"/>
    <w:rsid w:val="00BF7851"/>
    <w:rsid w:val="00BF7AF1"/>
    <w:rsid w:val="00C001EC"/>
    <w:rsid w:val="00C00307"/>
    <w:rsid w:val="00C01CFF"/>
    <w:rsid w:val="00C02C17"/>
    <w:rsid w:val="00C038F1"/>
    <w:rsid w:val="00C040DC"/>
    <w:rsid w:val="00C043CF"/>
    <w:rsid w:val="00C05363"/>
    <w:rsid w:val="00C05B93"/>
    <w:rsid w:val="00C06277"/>
    <w:rsid w:val="00C11995"/>
    <w:rsid w:val="00C1394F"/>
    <w:rsid w:val="00C146F8"/>
    <w:rsid w:val="00C14C7B"/>
    <w:rsid w:val="00C155C2"/>
    <w:rsid w:val="00C1591F"/>
    <w:rsid w:val="00C1599D"/>
    <w:rsid w:val="00C165F4"/>
    <w:rsid w:val="00C16D74"/>
    <w:rsid w:val="00C16E17"/>
    <w:rsid w:val="00C17341"/>
    <w:rsid w:val="00C22841"/>
    <w:rsid w:val="00C2299C"/>
    <w:rsid w:val="00C23E00"/>
    <w:rsid w:val="00C242E7"/>
    <w:rsid w:val="00C25A6C"/>
    <w:rsid w:val="00C26593"/>
    <w:rsid w:val="00C26FC2"/>
    <w:rsid w:val="00C31035"/>
    <w:rsid w:val="00C3372C"/>
    <w:rsid w:val="00C337E6"/>
    <w:rsid w:val="00C3433D"/>
    <w:rsid w:val="00C34677"/>
    <w:rsid w:val="00C34C02"/>
    <w:rsid w:val="00C34EFB"/>
    <w:rsid w:val="00C36C6A"/>
    <w:rsid w:val="00C37AF2"/>
    <w:rsid w:val="00C40034"/>
    <w:rsid w:val="00C40384"/>
    <w:rsid w:val="00C40DF7"/>
    <w:rsid w:val="00C418AC"/>
    <w:rsid w:val="00C41C46"/>
    <w:rsid w:val="00C4232F"/>
    <w:rsid w:val="00C428F1"/>
    <w:rsid w:val="00C43240"/>
    <w:rsid w:val="00C4531F"/>
    <w:rsid w:val="00C45CF4"/>
    <w:rsid w:val="00C45F3D"/>
    <w:rsid w:val="00C46928"/>
    <w:rsid w:val="00C46EA6"/>
    <w:rsid w:val="00C47061"/>
    <w:rsid w:val="00C47902"/>
    <w:rsid w:val="00C47F09"/>
    <w:rsid w:val="00C51744"/>
    <w:rsid w:val="00C51B44"/>
    <w:rsid w:val="00C526C6"/>
    <w:rsid w:val="00C52FFC"/>
    <w:rsid w:val="00C53C9F"/>
    <w:rsid w:val="00C5573D"/>
    <w:rsid w:val="00C57CDC"/>
    <w:rsid w:val="00C6009B"/>
    <w:rsid w:val="00C60A11"/>
    <w:rsid w:val="00C60C3C"/>
    <w:rsid w:val="00C61F24"/>
    <w:rsid w:val="00C6216B"/>
    <w:rsid w:val="00C62973"/>
    <w:rsid w:val="00C62FBA"/>
    <w:rsid w:val="00C6340F"/>
    <w:rsid w:val="00C64CB8"/>
    <w:rsid w:val="00C65959"/>
    <w:rsid w:val="00C65C2D"/>
    <w:rsid w:val="00C6648B"/>
    <w:rsid w:val="00C66751"/>
    <w:rsid w:val="00C66921"/>
    <w:rsid w:val="00C70673"/>
    <w:rsid w:val="00C713E2"/>
    <w:rsid w:val="00C713EC"/>
    <w:rsid w:val="00C71A5D"/>
    <w:rsid w:val="00C72811"/>
    <w:rsid w:val="00C74C14"/>
    <w:rsid w:val="00C750A1"/>
    <w:rsid w:val="00C751F5"/>
    <w:rsid w:val="00C7593A"/>
    <w:rsid w:val="00C75D26"/>
    <w:rsid w:val="00C76EAE"/>
    <w:rsid w:val="00C807CF"/>
    <w:rsid w:val="00C80D86"/>
    <w:rsid w:val="00C80FFF"/>
    <w:rsid w:val="00C81FB0"/>
    <w:rsid w:val="00C824D9"/>
    <w:rsid w:val="00C8255E"/>
    <w:rsid w:val="00C826A9"/>
    <w:rsid w:val="00C82EF6"/>
    <w:rsid w:val="00C83805"/>
    <w:rsid w:val="00C84996"/>
    <w:rsid w:val="00C84F7D"/>
    <w:rsid w:val="00C854FD"/>
    <w:rsid w:val="00C85717"/>
    <w:rsid w:val="00C8622F"/>
    <w:rsid w:val="00C8717A"/>
    <w:rsid w:val="00C904B6"/>
    <w:rsid w:val="00C91DAA"/>
    <w:rsid w:val="00C92405"/>
    <w:rsid w:val="00C9361A"/>
    <w:rsid w:val="00C93AAC"/>
    <w:rsid w:val="00C95396"/>
    <w:rsid w:val="00C956F0"/>
    <w:rsid w:val="00C95DD0"/>
    <w:rsid w:val="00C97738"/>
    <w:rsid w:val="00C978DA"/>
    <w:rsid w:val="00CA0943"/>
    <w:rsid w:val="00CA107C"/>
    <w:rsid w:val="00CA12C5"/>
    <w:rsid w:val="00CA2D7A"/>
    <w:rsid w:val="00CA422D"/>
    <w:rsid w:val="00CA424C"/>
    <w:rsid w:val="00CA44E8"/>
    <w:rsid w:val="00CA477E"/>
    <w:rsid w:val="00CA4B42"/>
    <w:rsid w:val="00CA662B"/>
    <w:rsid w:val="00CA6A08"/>
    <w:rsid w:val="00CA6D44"/>
    <w:rsid w:val="00CA7BF9"/>
    <w:rsid w:val="00CB0911"/>
    <w:rsid w:val="00CB0AF6"/>
    <w:rsid w:val="00CB0E0C"/>
    <w:rsid w:val="00CB1D89"/>
    <w:rsid w:val="00CB31B3"/>
    <w:rsid w:val="00CB59CB"/>
    <w:rsid w:val="00CB7302"/>
    <w:rsid w:val="00CB7347"/>
    <w:rsid w:val="00CB75C8"/>
    <w:rsid w:val="00CB791C"/>
    <w:rsid w:val="00CB7A4F"/>
    <w:rsid w:val="00CB7C3C"/>
    <w:rsid w:val="00CC0360"/>
    <w:rsid w:val="00CC0C9A"/>
    <w:rsid w:val="00CC1D56"/>
    <w:rsid w:val="00CC1D84"/>
    <w:rsid w:val="00CC381C"/>
    <w:rsid w:val="00CC3E0F"/>
    <w:rsid w:val="00CC4991"/>
    <w:rsid w:val="00CC5328"/>
    <w:rsid w:val="00CC7263"/>
    <w:rsid w:val="00CD0786"/>
    <w:rsid w:val="00CD1C42"/>
    <w:rsid w:val="00CD2796"/>
    <w:rsid w:val="00CD3CF7"/>
    <w:rsid w:val="00CD4357"/>
    <w:rsid w:val="00CD45C6"/>
    <w:rsid w:val="00CD532B"/>
    <w:rsid w:val="00CD7134"/>
    <w:rsid w:val="00CE1547"/>
    <w:rsid w:val="00CE1E0B"/>
    <w:rsid w:val="00CE359B"/>
    <w:rsid w:val="00CE37F0"/>
    <w:rsid w:val="00CE3CD2"/>
    <w:rsid w:val="00CE47AA"/>
    <w:rsid w:val="00CE494E"/>
    <w:rsid w:val="00CE583C"/>
    <w:rsid w:val="00CE7635"/>
    <w:rsid w:val="00CF0246"/>
    <w:rsid w:val="00CF0A23"/>
    <w:rsid w:val="00CF10E2"/>
    <w:rsid w:val="00CF11B3"/>
    <w:rsid w:val="00CF11B6"/>
    <w:rsid w:val="00CF153A"/>
    <w:rsid w:val="00CF187F"/>
    <w:rsid w:val="00CF1C2C"/>
    <w:rsid w:val="00CF1CDC"/>
    <w:rsid w:val="00CF26E3"/>
    <w:rsid w:val="00CF40A1"/>
    <w:rsid w:val="00CF40D7"/>
    <w:rsid w:val="00CF4179"/>
    <w:rsid w:val="00CF43D6"/>
    <w:rsid w:val="00CF499B"/>
    <w:rsid w:val="00CF50B8"/>
    <w:rsid w:val="00CF5111"/>
    <w:rsid w:val="00CF555F"/>
    <w:rsid w:val="00CF599A"/>
    <w:rsid w:val="00D00366"/>
    <w:rsid w:val="00D010D6"/>
    <w:rsid w:val="00D01615"/>
    <w:rsid w:val="00D019F8"/>
    <w:rsid w:val="00D01F3C"/>
    <w:rsid w:val="00D03681"/>
    <w:rsid w:val="00D05343"/>
    <w:rsid w:val="00D054F0"/>
    <w:rsid w:val="00D063C0"/>
    <w:rsid w:val="00D07542"/>
    <w:rsid w:val="00D10068"/>
    <w:rsid w:val="00D103EF"/>
    <w:rsid w:val="00D10452"/>
    <w:rsid w:val="00D10634"/>
    <w:rsid w:val="00D115CD"/>
    <w:rsid w:val="00D11A0E"/>
    <w:rsid w:val="00D11ADB"/>
    <w:rsid w:val="00D124F8"/>
    <w:rsid w:val="00D13511"/>
    <w:rsid w:val="00D13CD5"/>
    <w:rsid w:val="00D13F57"/>
    <w:rsid w:val="00D144DC"/>
    <w:rsid w:val="00D14524"/>
    <w:rsid w:val="00D1524A"/>
    <w:rsid w:val="00D16198"/>
    <w:rsid w:val="00D16734"/>
    <w:rsid w:val="00D16B3E"/>
    <w:rsid w:val="00D16D3F"/>
    <w:rsid w:val="00D17E7F"/>
    <w:rsid w:val="00D200C2"/>
    <w:rsid w:val="00D21686"/>
    <w:rsid w:val="00D216E2"/>
    <w:rsid w:val="00D225AF"/>
    <w:rsid w:val="00D23B6E"/>
    <w:rsid w:val="00D242C9"/>
    <w:rsid w:val="00D247AA"/>
    <w:rsid w:val="00D24C03"/>
    <w:rsid w:val="00D24E90"/>
    <w:rsid w:val="00D24F30"/>
    <w:rsid w:val="00D256E2"/>
    <w:rsid w:val="00D27225"/>
    <w:rsid w:val="00D272EC"/>
    <w:rsid w:val="00D31E8D"/>
    <w:rsid w:val="00D32314"/>
    <w:rsid w:val="00D32931"/>
    <w:rsid w:val="00D345A9"/>
    <w:rsid w:val="00D34A4F"/>
    <w:rsid w:val="00D35209"/>
    <w:rsid w:val="00D363AB"/>
    <w:rsid w:val="00D36597"/>
    <w:rsid w:val="00D365DA"/>
    <w:rsid w:val="00D36A9E"/>
    <w:rsid w:val="00D37B12"/>
    <w:rsid w:val="00D407D1"/>
    <w:rsid w:val="00D40C7C"/>
    <w:rsid w:val="00D41E69"/>
    <w:rsid w:val="00D42841"/>
    <w:rsid w:val="00D42B5C"/>
    <w:rsid w:val="00D433B5"/>
    <w:rsid w:val="00D444EC"/>
    <w:rsid w:val="00D4499F"/>
    <w:rsid w:val="00D45CE6"/>
    <w:rsid w:val="00D462C1"/>
    <w:rsid w:val="00D47122"/>
    <w:rsid w:val="00D47C12"/>
    <w:rsid w:val="00D50A71"/>
    <w:rsid w:val="00D51003"/>
    <w:rsid w:val="00D51528"/>
    <w:rsid w:val="00D51C6A"/>
    <w:rsid w:val="00D53718"/>
    <w:rsid w:val="00D5549C"/>
    <w:rsid w:val="00D55787"/>
    <w:rsid w:val="00D56460"/>
    <w:rsid w:val="00D56736"/>
    <w:rsid w:val="00D56BB5"/>
    <w:rsid w:val="00D61FAE"/>
    <w:rsid w:val="00D61FF5"/>
    <w:rsid w:val="00D6206B"/>
    <w:rsid w:val="00D62D4B"/>
    <w:rsid w:val="00D62E0E"/>
    <w:rsid w:val="00D639B7"/>
    <w:rsid w:val="00D646BA"/>
    <w:rsid w:val="00D64A03"/>
    <w:rsid w:val="00D650B8"/>
    <w:rsid w:val="00D657C7"/>
    <w:rsid w:val="00D675D5"/>
    <w:rsid w:val="00D679E0"/>
    <w:rsid w:val="00D67F6F"/>
    <w:rsid w:val="00D70CF8"/>
    <w:rsid w:val="00D70D82"/>
    <w:rsid w:val="00D7165B"/>
    <w:rsid w:val="00D7181D"/>
    <w:rsid w:val="00D71CDB"/>
    <w:rsid w:val="00D725B7"/>
    <w:rsid w:val="00D73445"/>
    <w:rsid w:val="00D73C70"/>
    <w:rsid w:val="00D74BAE"/>
    <w:rsid w:val="00D75240"/>
    <w:rsid w:val="00D75C61"/>
    <w:rsid w:val="00D76618"/>
    <w:rsid w:val="00D7667E"/>
    <w:rsid w:val="00D7764E"/>
    <w:rsid w:val="00D8031C"/>
    <w:rsid w:val="00D806E0"/>
    <w:rsid w:val="00D80C3C"/>
    <w:rsid w:val="00D81264"/>
    <w:rsid w:val="00D817DA"/>
    <w:rsid w:val="00D81B6D"/>
    <w:rsid w:val="00D824E9"/>
    <w:rsid w:val="00D82514"/>
    <w:rsid w:val="00D8387A"/>
    <w:rsid w:val="00D83C01"/>
    <w:rsid w:val="00D84195"/>
    <w:rsid w:val="00D84472"/>
    <w:rsid w:val="00D845EF"/>
    <w:rsid w:val="00D8642F"/>
    <w:rsid w:val="00D868CA"/>
    <w:rsid w:val="00D87849"/>
    <w:rsid w:val="00D87D5F"/>
    <w:rsid w:val="00D90478"/>
    <w:rsid w:val="00D907BA"/>
    <w:rsid w:val="00D90EB0"/>
    <w:rsid w:val="00D91A53"/>
    <w:rsid w:val="00D9230A"/>
    <w:rsid w:val="00D926B7"/>
    <w:rsid w:val="00D92D09"/>
    <w:rsid w:val="00D93F6D"/>
    <w:rsid w:val="00D94A09"/>
    <w:rsid w:val="00D95612"/>
    <w:rsid w:val="00D96CCE"/>
    <w:rsid w:val="00DA0781"/>
    <w:rsid w:val="00DA133A"/>
    <w:rsid w:val="00DA2D22"/>
    <w:rsid w:val="00DA2D91"/>
    <w:rsid w:val="00DA2F7E"/>
    <w:rsid w:val="00DA555B"/>
    <w:rsid w:val="00DA5BDC"/>
    <w:rsid w:val="00DA62B1"/>
    <w:rsid w:val="00DA630D"/>
    <w:rsid w:val="00DA658B"/>
    <w:rsid w:val="00DA69AA"/>
    <w:rsid w:val="00DA6A45"/>
    <w:rsid w:val="00DA782C"/>
    <w:rsid w:val="00DA7B3A"/>
    <w:rsid w:val="00DB04FF"/>
    <w:rsid w:val="00DB0FEE"/>
    <w:rsid w:val="00DB219A"/>
    <w:rsid w:val="00DB22F9"/>
    <w:rsid w:val="00DB480E"/>
    <w:rsid w:val="00DB4B1F"/>
    <w:rsid w:val="00DB5825"/>
    <w:rsid w:val="00DB661E"/>
    <w:rsid w:val="00DC0C08"/>
    <w:rsid w:val="00DC15C3"/>
    <w:rsid w:val="00DC2C5B"/>
    <w:rsid w:val="00DC3192"/>
    <w:rsid w:val="00DC517E"/>
    <w:rsid w:val="00DC5290"/>
    <w:rsid w:val="00DC5354"/>
    <w:rsid w:val="00DC5371"/>
    <w:rsid w:val="00DC63D1"/>
    <w:rsid w:val="00DD052F"/>
    <w:rsid w:val="00DD0588"/>
    <w:rsid w:val="00DD05B6"/>
    <w:rsid w:val="00DD0C25"/>
    <w:rsid w:val="00DD0CEE"/>
    <w:rsid w:val="00DD15EE"/>
    <w:rsid w:val="00DD160F"/>
    <w:rsid w:val="00DD216D"/>
    <w:rsid w:val="00DD350E"/>
    <w:rsid w:val="00DD3ED2"/>
    <w:rsid w:val="00DD5630"/>
    <w:rsid w:val="00DD5BD4"/>
    <w:rsid w:val="00DD626D"/>
    <w:rsid w:val="00DD6940"/>
    <w:rsid w:val="00DE012B"/>
    <w:rsid w:val="00DE0309"/>
    <w:rsid w:val="00DE06CD"/>
    <w:rsid w:val="00DE0A9A"/>
    <w:rsid w:val="00DE1656"/>
    <w:rsid w:val="00DE27EE"/>
    <w:rsid w:val="00DE32EA"/>
    <w:rsid w:val="00DE4789"/>
    <w:rsid w:val="00DE4F6B"/>
    <w:rsid w:val="00DE5113"/>
    <w:rsid w:val="00DE5D0A"/>
    <w:rsid w:val="00DE5DDE"/>
    <w:rsid w:val="00DE6609"/>
    <w:rsid w:val="00DE6834"/>
    <w:rsid w:val="00DE6A7B"/>
    <w:rsid w:val="00DE7D67"/>
    <w:rsid w:val="00DF0583"/>
    <w:rsid w:val="00DF0BFE"/>
    <w:rsid w:val="00DF0CEE"/>
    <w:rsid w:val="00DF0CFB"/>
    <w:rsid w:val="00DF101A"/>
    <w:rsid w:val="00DF105D"/>
    <w:rsid w:val="00DF113F"/>
    <w:rsid w:val="00DF1629"/>
    <w:rsid w:val="00DF1B97"/>
    <w:rsid w:val="00DF313C"/>
    <w:rsid w:val="00DF47E4"/>
    <w:rsid w:val="00DF5F63"/>
    <w:rsid w:val="00DF6059"/>
    <w:rsid w:val="00DF6742"/>
    <w:rsid w:val="00DF69D2"/>
    <w:rsid w:val="00DF71B2"/>
    <w:rsid w:val="00DF77EF"/>
    <w:rsid w:val="00E0077C"/>
    <w:rsid w:val="00E0097B"/>
    <w:rsid w:val="00E03186"/>
    <w:rsid w:val="00E03B8B"/>
    <w:rsid w:val="00E03BB6"/>
    <w:rsid w:val="00E05E90"/>
    <w:rsid w:val="00E05ED2"/>
    <w:rsid w:val="00E10269"/>
    <w:rsid w:val="00E132D6"/>
    <w:rsid w:val="00E13337"/>
    <w:rsid w:val="00E13E03"/>
    <w:rsid w:val="00E14EA7"/>
    <w:rsid w:val="00E15A51"/>
    <w:rsid w:val="00E169D9"/>
    <w:rsid w:val="00E1737A"/>
    <w:rsid w:val="00E17560"/>
    <w:rsid w:val="00E17667"/>
    <w:rsid w:val="00E20090"/>
    <w:rsid w:val="00E2032E"/>
    <w:rsid w:val="00E20F4D"/>
    <w:rsid w:val="00E21E18"/>
    <w:rsid w:val="00E21FBF"/>
    <w:rsid w:val="00E22800"/>
    <w:rsid w:val="00E22BA2"/>
    <w:rsid w:val="00E22CF5"/>
    <w:rsid w:val="00E22CFA"/>
    <w:rsid w:val="00E2384E"/>
    <w:rsid w:val="00E23D3B"/>
    <w:rsid w:val="00E24FFE"/>
    <w:rsid w:val="00E254D7"/>
    <w:rsid w:val="00E25F6E"/>
    <w:rsid w:val="00E26C35"/>
    <w:rsid w:val="00E272C7"/>
    <w:rsid w:val="00E27629"/>
    <w:rsid w:val="00E307A7"/>
    <w:rsid w:val="00E30D0E"/>
    <w:rsid w:val="00E31B14"/>
    <w:rsid w:val="00E31C0E"/>
    <w:rsid w:val="00E32CD0"/>
    <w:rsid w:val="00E33103"/>
    <w:rsid w:val="00E3326E"/>
    <w:rsid w:val="00E33320"/>
    <w:rsid w:val="00E34835"/>
    <w:rsid w:val="00E34BB5"/>
    <w:rsid w:val="00E35219"/>
    <w:rsid w:val="00E35961"/>
    <w:rsid w:val="00E35C4D"/>
    <w:rsid w:val="00E36401"/>
    <w:rsid w:val="00E36EDE"/>
    <w:rsid w:val="00E371E8"/>
    <w:rsid w:val="00E375DB"/>
    <w:rsid w:val="00E41B90"/>
    <w:rsid w:val="00E428EC"/>
    <w:rsid w:val="00E43B01"/>
    <w:rsid w:val="00E43CBE"/>
    <w:rsid w:val="00E43EBC"/>
    <w:rsid w:val="00E43F90"/>
    <w:rsid w:val="00E44064"/>
    <w:rsid w:val="00E44AA6"/>
    <w:rsid w:val="00E45664"/>
    <w:rsid w:val="00E458ED"/>
    <w:rsid w:val="00E4681E"/>
    <w:rsid w:val="00E468A9"/>
    <w:rsid w:val="00E510D5"/>
    <w:rsid w:val="00E5127B"/>
    <w:rsid w:val="00E51CE6"/>
    <w:rsid w:val="00E51D94"/>
    <w:rsid w:val="00E521E1"/>
    <w:rsid w:val="00E5236E"/>
    <w:rsid w:val="00E526F8"/>
    <w:rsid w:val="00E53413"/>
    <w:rsid w:val="00E53811"/>
    <w:rsid w:val="00E53B6F"/>
    <w:rsid w:val="00E5495C"/>
    <w:rsid w:val="00E55911"/>
    <w:rsid w:val="00E55C8F"/>
    <w:rsid w:val="00E55D80"/>
    <w:rsid w:val="00E56224"/>
    <w:rsid w:val="00E602BC"/>
    <w:rsid w:val="00E60C34"/>
    <w:rsid w:val="00E60E00"/>
    <w:rsid w:val="00E611E1"/>
    <w:rsid w:val="00E61CFD"/>
    <w:rsid w:val="00E61D9D"/>
    <w:rsid w:val="00E622A5"/>
    <w:rsid w:val="00E62A3A"/>
    <w:rsid w:val="00E64141"/>
    <w:rsid w:val="00E647BC"/>
    <w:rsid w:val="00E65DF0"/>
    <w:rsid w:val="00E66094"/>
    <w:rsid w:val="00E6721C"/>
    <w:rsid w:val="00E67726"/>
    <w:rsid w:val="00E6776B"/>
    <w:rsid w:val="00E718A3"/>
    <w:rsid w:val="00E71BEA"/>
    <w:rsid w:val="00E72E72"/>
    <w:rsid w:val="00E7367A"/>
    <w:rsid w:val="00E738DA"/>
    <w:rsid w:val="00E73A70"/>
    <w:rsid w:val="00E740CA"/>
    <w:rsid w:val="00E74428"/>
    <w:rsid w:val="00E762CA"/>
    <w:rsid w:val="00E7677D"/>
    <w:rsid w:val="00E77024"/>
    <w:rsid w:val="00E80FCA"/>
    <w:rsid w:val="00E824F4"/>
    <w:rsid w:val="00E83B4A"/>
    <w:rsid w:val="00E83DB1"/>
    <w:rsid w:val="00E85505"/>
    <w:rsid w:val="00E858E7"/>
    <w:rsid w:val="00E869A3"/>
    <w:rsid w:val="00E869AA"/>
    <w:rsid w:val="00E8706F"/>
    <w:rsid w:val="00E87766"/>
    <w:rsid w:val="00E87D14"/>
    <w:rsid w:val="00E90EBC"/>
    <w:rsid w:val="00E9198F"/>
    <w:rsid w:val="00E9296D"/>
    <w:rsid w:val="00E93911"/>
    <w:rsid w:val="00E939C4"/>
    <w:rsid w:val="00E952F0"/>
    <w:rsid w:val="00E95B58"/>
    <w:rsid w:val="00E95D52"/>
    <w:rsid w:val="00E9711A"/>
    <w:rsid w:val="00E9748D"/>
    <w:rsid w:val="00E97706"/>
    <w:rsid w:val="00E97D20"/>
    <w:rsid w:val="00EA003A"/>
    <w:rsid w:val="00EA021C"/>
    <w:rsid w:val="00EA0E44"/>
    <w:rsid w:val="00EA11FA"/>
    <w:rsid w:val="00EA14B8"/>
    <w:rsid w:val="00EA2231"/>
    <w:rsid w:val="00EA2EC2"/>
    <w:rsid w:val="00EA32A3"/>
    <w:rsid w:val="00EA3AB8"/>
    <w:rsid w:val="00EA47AA"/>
    <w:rsid w:val="00EA4D3A"/>
    <w:rsid w:val="00EA5228"/>
    <w:rsid w:val="00EA639C"/>
    <w:rsid w:val="00EA6DBD"/>
    <w:rsid w:val="00EA7FA6"/>
    <w:rsid w:val="00EB10AF"/>
    <w:rsid w:val="00EB2C41"/>
    <w:rsid w:val="00EB47B7"/>
    <w:rsid w:val="00EB4F53"/>
    <w:rsid w:val="00EB527E"/>
    <w:rsid w:val="00EB5E06"/>
    <w:rsid w:val="00EB6C2A"/>
    <w:rsid w:val="00EB789A"/>
    <w:rsid w:val="00EB7CB1"/>
    <w:rsid w:val="00EC0CD9"/>
    <w:rsid w:val="00EC1166"/>
    <w:rsid w:val="00EC135F"/>
    <w:rsid w:val="00EC14F1"/>
    <w:rsid w:val="00EC184C"/>
    <w:rsid w:val="00EC1B80"/>
    <w:rsid w:val="00EC42FE"/>
    <w:rsid w:val="00EC6344"/>
    <w:rsid w:val="00EC6A32"/>
    <w:rsid w:val="00EC6BB0"/>
    <w:rsid w:val="00EC6FD0"/>
    <w:rsid w:val="00EC73BB"/>
    <w:rsid w:val="00EC74A7"/>
    <w:rsid w:val="00EC7DDF"/>
    <w:rsid w:val="00EC7F9D"/>
    <w:rsid w:val="00ED1184"/>
    <w:rsid w:val="00ED1EAD"/>
    <w:rsid w:val="00ED217D"/>
    <w:rsid w:val="00ED2EE3"/>
    <w:rsid w:val="00ED4197"/>
    <w:rsid w:val="00ED55EE"/>
    <w:rsid w:val="00ED57CD"/>
    <w:rsid w:val="00ED5DE9"/>
    <w:rsid w:val="00ED7AD0"/>
    <w:rsid w:val="00EE026A"/>
    <w:rsid w:val="00EE0C47"/>
    <w:rsid w:val="00EE195C"/>
    <w:rsid w:val="00EE251E"/>
    <w:rsid w:val="00EE3B10"/>
    <w:rsid w:val="00EE3C70"/>
    <w:rsid w:val="00EE3CBC"/>
    <w:rsid w:val="00EE3FC5"/>
    <w:rsid w:val="00EE4B01"/>
    <w:rsid w:val="00EE530A"/>
    <w:rsid w:val="00EE5435"/>
    <w:rsid w:val="00EE5A29"/>
    <w:rsid w:val="00EE5B90"/>
    <w:rsid w:val="00EE5D50"/>
    <w:rsid w:val="00EE5DDC"/>
    <w:rsid w:val="00EE609E"/>
    <w:rsid w:val="00EE66C1"/>
    <w:rsid w:val="00EE6AE6"/>
    <w:rsid w:val="00EE7124"/>
    <w:rsid w:val="00EE72AC"/>
    <w:rsid w:val="00EE7786"/>
    <w:rsid w:val="00EF0201"/>
    <w:rsid w:val="00EF069A"/>
    <w:rsid w:val="00EF0AD2"/>
    <w:rsid w:val="00EF10A9"/>
    <w:rsid w:val="00EF21E1"/>
    <w:rsid w:val="00EF24B3"/>
    <w:rsid w:val="00EF2549"/>
    <w:rsid w:val="00EF27A3"/>
    <w:rsid w:val="00EF47AF"/>
    <w:rsid w:val="00EF5C30"/>
    <w:rsid w:val="00EF6100"/>
    <w:rsid w:val="00EF7E15"/>
    <w:rsid w:val="00F02486"/>
    <w:rsid w:val="00F029B6"/>
    <w:rsid w:val="00F03E4B"/>
    <w:rsid w:val="00F04CEB"/>
    <w:rsid w:val="00F04DB5"/>
    <w:rsid w:val="00F04F61"/>
    <w:rsid w:val="00F05717"/>
    <w:rsid w:val="00F05CEB"/>
    <w:rsid w:val="00F0679F"/>
    <w:rsid w:val="00F073E3"/>
    <w:rsid w:val="00F0798E"/>
    <w:rsid w:val="00F07E86"/>
    <w:rsid w:val="00F1043B"/>
    <w:rsid w:val="00F1081B"/>
    <w:rsid w:val="00F10E02"/>
    <w:rsid w:val="00F11BB4"/>
    <w:rsid w:val="00F123E2"/>
    <w:rsid w:val="00F140C3"/>
    <w:rsid w:val="00F1466A"/>
    <w:rsid w:val="00F14B88"/>
    <w:rsid w:val="00F1536A"/>
    <w:rsid w:val="00F15B7A"/>
    <w:rsid w:val="00F160B4"/>
    <w:rsid w:val="00F16AF0"/>
    <w:rsid w:val="00F16CC4"/>
    <w:rsid w:val="00F1708C"/>
    <w:rsid w:val="00F174B6"/>
    <w:rsid w:val="00F17D11"/>
    <w:rsid w:val="00F17DBF"/>
    <w:rsid w:val="00F20DEF"/>
    <w:rsid w:val="00F213F4"/>
    <w:rsid w:val="00F214DE"/>
    <w:rsid w:val="00F21534"/>
    <w:rsid w:val="00F21D0F"/>
    <w:rsid w:val="00F23044"/>
    <w:rsid w:val="00F23345"/>
    <w:rsid w:val="00F24084"/>
    <w:rsid w:val="00F2528D"/>
    <w:rsid w:val="00F260DE"/>
    <w:rsid w:val="00F2650A"/>
    <w:rsid w:val="00F27B93"/>
    <w:rsid w:val="00F31030"/>
    <w:rsid w:val="00F31DA6"/>
    <w:rsid w:val="00F331E7"/>
    <w:rsid w:val="00F33578"/>
    <w:rsid w:val="00F3405D"/>
    <w:rsid w:val="00F34073"/>
    <w:rsid w:val="00F34278"/>
    <w:rsid w:val="00F34757"/>
    <w:rsid w:val="00F35847"/>
    <w:rsid w:val="00F35BFF"/>
    <w:rsid w:val="00F3634C"/>
    <w:rsid w:val="00F367F1"/>
    <w:rsid w:val="00F36836"/>
    <w:rsid w:val="00F36E4E"/>
    <w:rsid w:val="00F36FA5"/>
    <w:rsid w:val="00F370AD"/>
    <w:rsid w:val="00F41B03"/>
    <w:rsid w:val="00F41B07"/>
    <w:rsid w:val="00F4251B"/>
    <w:rsid w:val="00F42752"/>
    <w:rsid w:val="00F42900"/>
    <w:rsid w:val="00F44B42"/>
    <w:rsid w:val="00F46801"/>
    <w:rsid w:val="00F473F5"/>
    <w:rsid w:val="00F4759B"/>
    <w:rsid w:val="00F510BA"/>
    <w:rsid w:val="00F52BCF"/>
    <w:rsid w:val="00F52EB2"/>
    <w:rsid w:val="00F536CD"/>
    <w:rsid w:val="00F537C4"/>
    <w:rsid w:val="00F537CF"/>
    <w:rsid w:val="00F548F9"/>
    <w:rsid w:val="00F551B4"/>
    <w:rsid w:val="00F56CBF"/>
    <w:rsid w:val="00F56CC7"/>
    <w:rsid w:val="00F57197"/>
    <w:rsid w:val="00F57C78"/>
    <w:rsid w:val="00F6018F"/>
    <w:rsid w:val="00F60535"/>
    <w:rsid w:val="00F611AE"/>
    <w:rsid w:val="00F613E7"/>
    <w:rsid w:val="00F61F55"/>
    <w:rsid w:val="00F628D2"/>
    <w:rsid w:val="00F62CB2"/>
    <w:rsid w:val="00F62DC9"/>
    <w:rsid w:val="00F6371A"/>
    <w:rsid w:val="00F63BBB"/>
    <w:rsid w:val="00F6423D"/>
    <w:rsid w:val="00F64297"/>
    <w:rsid w:val="00F652F7"/>
    <w:rsid w:val="00F6545B"/>
    <w:rsid w:val="00F65941"/>
    <w:rsid w:val="00F659E6"/>
    <w:rsid w:val="00F65F63"/>
    <w:rsid w:val="00F6638F"/>
    <w:rsid w:val="00F672CD"/>
    <w:rsid w:val="00F67542"/>
    <w:rsid w:val="00F676AB"/>
    <w:rsid w:val="00F70137"/>
    <w:rsid w:val="00F701C5"/>
    <w:rsid w:val="00F70265"/>
    <w:rsid w:val="00F70683"/>
    <w:rsid w:val="00F70D79"/>
    <w:rsid w:val="00F71880"/>
    <w:rsid w:val="00F7290C"/>
    <w:rsid w:val="00F733DD"/>
    <w:rsid w:val="00F734A3"/>
    <w:rsid w:val="00F73AA7"/>
    <w:rsid w:val="00F742A1"/>
    <w:rsid w:val="00F748D8"/>
    <w:rsid w:val="00F753B7"/>
    <w:rsid w:val="00F754D3"/>
    <w:rsid w:val="00F764D7"/>
    <w:rsid w:val="00F772F2"/>
    <w:rsid w:val="00F7735A"/>
    <w:rsid w:val="00F77F11"/>
    <w:rsid w:val="00F8035D"/>
    <w:rsid w:val="00F80446"/>
    <w:rsid w:val="00F804CF"/>
    <w:rsid w:val="00F80CE2"/>
    <w:rsid w:val="00F813F8"/>
    <w:rsid w:val="00F81FC7"/>
    <w:rsid w:val="00F8261D"/>
    <w:rsid w:val="00F82E61"/>
    <w:rsid w:val="00F833AB"/>
    <w:rsid w:val="00F838E5"/>
    <w:rsid w:val="00F84F22"/>
    <w:rsid w:val="00F8643C"/>
    <w:rsid w:val="00F86C57"/>
    <w:rsid w:val="00F874F9"/>
    <w:rsid w:val="00F87765"/>
    <w:rsid w:val="00F87B08"/>
    <w:rsid w:val="00F9108C"/>
    <w:rsid w:val="00F91C86"/>
    <w:rsid w:val="00F91D1F"/>
    <w:rsid w:val="00F928B1"/>
    <w:rsid w:val="00F92BB3"/>
    <w:rsid w:val="00F932D8"/>
    <w:rsid w:val="00F93612"/>
    <w:rsid w:val="00F939B8"/>
    <w:rsid w:val="00F93ED9"/>
    <w:rsid w:val="00F9400E"/>
    <w:rsid w:val="00F942F3"/>
    <w:rsid w:val="00FA040C"/>
    <w:rsid w:val="00FA0C66"/>
    <w:rsid w:val="00FA26ED"/>
    <w:rsid w:val="00FA3954"/>
    <w:rsid w:val="00FA46D2"/>
    <w:rsid w:val="00FA4E0E"/>
    <w:rsid w:val="00FA556F"/>
    <w:rsid w:val="00FA5A5E"/>
    <w:rsid w:val="00FA5C82"/>
    <w:rsid w:val="00FA73C6"/>
    <w:rsid w:val="00FA7C3F"/>
    <w:rsid w:val="00FB091F"/>
    <w:rsid w:val="00FB099A"/>
    <w:rsid w:val="00FB0B1F"/>
    <w:rsid w:val="00FB0CC3"/>
    <w:rsid w:val="00FB1805"/>
    <w:rsid w:val="00FB20FA"/>
    <w:rsid w:val="00FB21C9"/>
    <w:rsid w:val="00FB282D"/>
    <w:rsid w:val="00FB2D9E"/>
    <w:rsid w:val="00FB448B"/>
    <w:rsid w:val="00FB6A80"/>
    <w:rsid w:val="00FB7D2E"/>
    <w:rsid w:val="00FC170A"/>
    <w:rsid w:val="00FC2537"/>
    <w:rsid w:val="00FC4738"/>
    <w:rsid w:val="00FC4AD8"/>
    <w:rsid w:val="00FC6012"/>
    <w:rsid w:val="00FC6381"/>
    <w:rsid w:val="00FC6741"/>
    <w:rsid w:val="00FC6E72"/>
    <w:rsid w:val="00FC70BA"/>
    <w:rsid w:val="00FC794F"/>
    <w:rsid w:val="00FD07BA"/>
    <w:rsid w:val="00FD10F7"/>
    <w:rsid w:val="00FD1E39"/>
    <w:rsid w:val="00FD2224"/>
    <w:rsid w:val="00FD24A3"/>
    <w:rsid w:val="00FD28D2"/>
    <w:rsid w:val="00FD31D8"/>
    <w:rsid w:val="00FD3A55"/>
    <w:rsid w:val="00FD5EA1"/>
    <w:rsid w:val="00FD60AB"/>
    <w:rsid w:val="00FD61DE"/>
    <w:rsid w:val="00FD6BA1"/>
    <w:rsid w:val="00FD7322"/>
    <w:rsid w:val="00FD7EAC"/>
    <w:rsid w:val="00FD7FDA"/>
    <w:rsid w:val="00FE016F"/>
    <w:rsid w:val="00FE0247"/>
    <w:rsid w:val="00FE09AD"/>
    <w:rsid w:val="00FE1735"/>
    <w:rsid w:val="00FE29B7"/>
    <w:rsid w:val="00FE2D91"/>
    <w:rsid w:val="00FE2F0B"/>
    <w:rsid w:val="00FE38E8"/>
    <w:rsid w:val="00FE3BC9"/>
    <w:rsid w:val="00FE4777"/>
    <w:rsid w:val="00FE4C58"/>
    <w:rsid w:val="00FE4CEB"/>
    <w:rsid w:val="00FE5717"/>
    <w:rsid w:val="00FE5E6C"/>
    <w:rsid w:val="00FE5F68"/>
    <w:rsid w:val="00FE6E01"/>
    <w:rsid w:val="00FE70CB"/>
    <w:rsid w:val="00FE77BF"/>
    <w:rsid w:val="00FE7F13"/>
    <w:rsid w:val="00FF0C70"/>
    <w:rsid w:val="00FF1510"/>
    <w:rsid w:val="00FF40B0"/>
    <w:rsid w:val="00FF46B7"/>
    <w:rsid w:val="00FF4C43"/>
    <w:rsid w:val="00FF4E7A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ind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E3"/>
    <w:pPr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uiPriority w:val="9"/>
    <w:qFormat/>
    <w:rsid w:val="007D4FE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nhideWhenUsed/>
    <w:qFormat/>
    <w:rsid w:val="007D4FE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D4FE3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rsid w:val="007D4FE3"/>
    <w:rPr>
      <w:rFonts w:ascii="Cambria" w:eastAsia="Times New Roman" w:hAnsi="Cambria" w:cs="Times New Roman"/>
      <w:b/>
      <w:bCs/>
      <w:i/>
      <w:iCs/>
      <w:sz w:val="28"/>
      <w:szCs w:val="28"/>
      <w:lang w:eastAsia="fr-FR"/>
    </w:rPr>
  </w:style>
  <w:style w:type="character" w:styleId="Lienhypertexte">
    <w:name w:val="Hyperlink"/>
    <w:uiPriority w:val="99"/>
    <w:rsid w:val="007D4FE3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rsid w:val="007D4FE3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En-tteCar">
    <w:name w:val="En-tête Car"/>
    <w:basedOn w:val="Policepardfaut"/>
    <w:link w:val="En-tte"/>
    <w:uiPriority w:val="99"/>
    <w:rsid w:val="007D4FE3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depage">
    <w:name w:val="footer"/>
    <w:basedOn w:val="Normal"/>
    <w:link w:val="PieddepageCar"/>
    <w:rsid w:val="007D4FE3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PieddepageCar">
    <w:name w:val="Pied de page Car"/>
    <w:basedOn w:val="Policepardfaut"/>
    <w:link w:val="Pieddepage"/>
    <w:rsid w:val="007D4FE3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Lienhypertextesuivivisit">
    <w:name w:val="FollowedHyperlink"/>
    <w:uiPriority w:val="99"/>
    <w:unhideWhenUsed/>
    <w:rsid w:val="007D4FE3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7D4FE3"/>
    <w:pPr>
      <w:spacing w:before="100" w:beforeAutospacing="1" w:after="100" w:afterAutospacing="1"/>
    </w:pPr>
  </w:style>
  <w:style w:type="paragraph" w:customStyle="1" w:styleId="cwsdetailsboxheadergreen">
    <w:name w:val="cwsdetailsboxheadergreen"/>
    <w:basedOn w:val="Normal"/>
    <w:rsid w:val="007D4FE3"/>
    <w:pPr>
      <w:spacing w:before="100" w:beforeAutospacing="1" w:after="100" w:afterAutospacing="1"/>
    </w:pPr>
  </w:style>
  <w:style w:type="paragraph" w:styleId="Notedebasdepage">
    <w:name w:val="footnote text"/>
    <w:basedOn w:val="Normal"/>
    <w:link w:val="NotedebasdepageCar"/>
    <w:uiPriority w:val="99"/>
    <w:unhideWhenUsed/>
    <w:rsid w:val="007D4FE3"/>
    <w:pPr>
      <w:spacing w:after="200" w:line="276" w:lineRule="auto"/>
    </w:pPr>
    <w:rPr>
      <w:rFonts w:ascii="Arial" w:hAnsi="Arial"/>
      <w:sz w:val="20"/>
      <w:szCs w:val="20"/>
      <w:lang w:val="en-GB"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D4FE3"/>
    <w:rPr>
      <w:rFonts w:ascii="Arial" w:eastAsia="Times New Roman" w:hAnsi="Arial" w:cs="Times New Roman"/>
      <w:sz w:val="20"/>
      <w:szCs w:val="20"/>
      <w:lang w:val="en-GB"/>
    </w:rPr>
  </w:style>
  <w:style w:type="character" w:styleId="Appelnotedebasdep">
    <w:name w:val="footnote reference"/>
    <w:uiPriority w:val="99"/>
    <w:unhideWhenUsed/>
    <w:rsid w:val="007D4FE3"/>
    <w:rPr>
      <w:vertAlign w:val="superscript"/>
    </w:rPr>
  </w:style>
  <w:style w:type="paragraph" w:styleId="Textedebulles">
    <w:name w:val="Balloon Text"/>
    <w:basedOn w:val="Normal"/>
    <w:link w:val="TextedebullesCar"/>
    <w:rsid w:val="007D4FE3"/>
    <w:rPr>
      <w:rFonts w:ascii="Tahoma" w:hAnsi="Tahoma"/>
      <w:sz w:val="16"/>
      <w:szCs w:val="16"/>
      <w:lang w:val="x-none" w:eastAsia="x-none"/>
    </w:rPr>
  </w:style>
  <w:style w:type="character" w:customStyle="1" w:styleId="TextedebullesCar">
    <w:name w:val="Texte de bulles Car"/>
    <w:basedOn w:val="Policepardfaut"/>
    <w:link w:val="Textedebulles"/>
    <w:rsid w:val="007D4FE3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Marquedecommentaire">
    <w:name w:val="annotation reference"/>
    <w:rsid w:val="007D4FE3"/>
    <w:rPr>
      <w:sz w:val="21"/>
      <w:szCs w:val="21"/>
    </w:rPr>
  </w:style>
  <w:style w:type="paragraph" w:styleId="Commentaire">
    <w:name w:val="annotation text"/>
    <w:basedOn w:val="Normal"/>
    <w:link w:val="CommentaireCar"/>
    <w:rsid w:val="007D4FE3"/>
  </w:style>
  <w:style w:type="character" w:customStyle="1" w:styleId="CommentaireCar">
    <w:name w:val="Commentaire Car"/>
    <w:basedOn w:val="Policepardfaut"/>
    <w:link w:val="Commentaire"/>
    <w:rsid w:val="007D4FE3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7D4F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7D4FE3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il">
    <w:name w:val="il"/>
    <w:rsid w:val="007D4FE3"/>
  </w:style>
  <w:style w:type="paragraph" w:customStyle="1" w:styleId="CarCharCharCar">
    <w:name w:val="Car Char Char Car"/>
    <w:basedOn w:val="Normal"/>
    <w:rsid w:val="007D4FE3"/>
    <w:pPr>
      <w:autoSpaceDE w:val="0"/>
      <w:autoSpaceDN w:val="0"/>
      <w:spacing w:after="160" w:line="240" w:lineRule="exact"/>
    </w:pPr>
    <w:rPr>
      <w:rFonts w:ascii="Arial" w:hAnsi="Arial" w:cs="Arial"/>
      <w:sz w:val="20"/>
      <w:szCs w:val="20"/>
      <w:lang w:val="en-US" w:eastAsia="en-US"/>
    </w:rPr>
  </w:style>
  <w:style w:type="paragraph" w:customStyle="1" w:styleId="BodyTextIn">
    <w:name w:val="Body Text In"/>
    <w:rsid w:val="007D4FE3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55"/>
      </w:tabs>
      <w:autoSpaceDE w:val="0"/>
      <w:autoSpaceDN w:val="0"/>
      <w:adjustRightInd w:val="0"/>
      <w:ind w:firstLine="0"/>
    </w:pPr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7D4F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7D4FE3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CABInormal">
    <w:name w:val="CABInormal"/>
    <w:basedOn w:val="Normal"/>
    <w:link w:val="CABInormalChar"/>
    <w:qFormat/>
    <w:rsid w:val="007D4FE3"/>
    <w:rPr>
      <w:rFonts w:ascii="Arial" w:eastAsia="Calibri" w:hAnsi="Arial"/>
      <w:sz w:val="22"/>
      <w:szCs w:val="22"/>
      <w:lang w:val="en-GB" w:eastAsia="en-US"/>
    </w:rPr>
  </w:style>
  <w:style w:type="character" w:customStyle="1" w:styleId="CABInormalChar">
    <w:name w:val="CABInormal Char"/>
    <w:link w:val="CABInormal"/>
    <w:rsid w:val="007D4FE3"/>
    <w:rPr>
      <w:rFonts w:ascii="Arial" w:eastAsia="Calibri" w:hAnsi="Arial" w:cs="Times New Roman"/>
      <w:lang w:val="en-GB"/>
    </w:rPr>
  </w:style>
  <w:style w:type="character" w:styleId="Accentuation">
    <w:name w:val="Emphasis"/>
    <w:uiPriority w:val="20"/>
    <w:qFormat/>
    <w:rsid w:val="007D4FE3"/>
    <w:rPr>
      <w:i/>
      <w:iCs/>
    </w:rPr>
  </w:style>
  <w:style w:type="paragraph" w:customStyle="1" w:styleId="Default">
    <w:name w:val="Default"/>
    <w:rsid w:val="007D4FE3"/>
    <w:pPr>
      <w:autoSpaceDE w:val="0"/>
      <w:autoSpaceDN w:val="0"/>
      <w:adjustRightInd w:val="0"/>
      <w:ind w:firstLine="0"/>
      <w:jc w:val="left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1sttitleChar">
    <w:name w:val="1st title Char"/>
    <w:rsid w:val="007D4FE3"/>
    <w:rPr>
      <w:b/>
      <w:sz w:val="24"/>
      <w:szCs w:val="24"/>
      <w:u w:val="single"/>
      <w:lang w:val="en-GB" w:eastAsia="de-DE"/>
    </w:rPr>
  </w:style>
  <w:style w:type="character" w:customStyle="1" w:styleId="nlmyear">
    <w:name w:val="nlm_year"/>
    <w:rsid w:val="007D4FE3"/>
  </w:style>
  <w:style w:type="character" w:customStyle="1" w:styleId="nlmarticle-title">
    <w:name w:val="nlm_article-title"/>
    <w:rsid w:val="007D4FE3"/>
  </w:style>
  <w:style w:type="character" w:customStyle="1" w:styleId="nlmfpage">
    <w:name w:val="nlm_fpage"/>
    <w:rsid w:val="007D4FE3"/>
  </w:style>
  <w:style w:type="character" w:customStyle="1" w:styleId="notranslate">
    <w:name w:val="notranslate"/>
    <w:rsid w:val="007D4FE3"/>
  </w:style>
  <w:style w:type="character" w:customStyle="1" w:styleId="st">
    <w:name w:val="st"/>
    <w:rsid w:val="007D4FE3"/>
  </w:style>
  <w:style w:type="character" w:customStyle="1" w:styleId="online-date">
    <w:name w:val="online-date"/>
    <w:rsid w:val="007D4FE3"/>
  </w:style>
  <w:style w:type="character" w:styleId="Numrodeligne">
    <w:name w:val="line number"/>
    <w:rsid w:val="007D4FE3"/>
  </w:style>
  <w:style w:type="paragraph" w:styleId="Paragraphedeliste">
    <w:name w:val="List Paragraph"/>
    <w:basedOn w:val="Normal"/>
    <w:uiPriority w:val="34"/>
    <w:qFormat/>
    <w:rsid w:val="007D4FE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ind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E3"/>
    <w:pPr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link w:val="Titre1Car"/>
    <w:uiPriority w:val="9"/>
    <w:qFormat/>
    <w:rsid w:val="007D4FE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nhideWhenUsed/>
    <w:qFormat/>
    <w:rsid w:val="007D4FE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D4FE3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rsid w:val="007D4FE3"/>
    <w:rPr>
      <w:rFonts w:ascii="Cambria" w:eastAsia="Times New Roman" w:hAnsi="Cambria" w:cs="Times New Roman"/>
      <w:b/>
      <w:bCs/>
      <w:i/>
      <w:iCs/>
      <w:sz w:val="28"/>
      <w:szCs w:val="28"/>
      <w:lang w:eastAsia="fr-FR"/>
    </w:rPr>
  </w:style>
  <w:style w:type="character" w:styleId="Lienhypertexte">
    <w:name w:val="Hyperlink"/>
    <w:uiPriority w:val="99"/>
    <w:rsid w:val="007D4FE3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rsid w:val="007D4FE3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En-tteCar">
    <w:name w:val="En-tête Car"/>
    <w:basedOn w:val="Policepardfaut"/>
    <w:link w:val="En-tte"/>
    <w:uiPriority w:val="99"/>
    <w:rsid w:val="007D4FE3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Pieddepage">
    <w:name w:val="footer"/>
    <w:basedOn w:val="Normal"/>
    <w:link w:val="PieddepageCar"/>
    <w:rsid w:val="007D4FE3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PieddepageCar">
    <w:name w:val="Pied de page Car"/>
    <w:basedOn w:val="Policepardfaut"/>
    <w:link w:val="Pieddepage"/>
    <w:rsid w:val="007D4FE3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Lienhypertextesuivivisit">
    <w:name w:val="FollowedHyperlink"/>
    <w:uiPriority w:val="99"/>
    <w:unhideWhenUsed/>
    <w:rsid w:val="007D4FE3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7D4FE3"/>
    <w:pPr>
      <w:spacing w:before="100" w:beforeAutospacing="1" w:after="100" w:afterAutospacing="1"/>
    </w:pPr>
  </w:style>
  <w:style w:type="paragraph" w:customStyle="1" w:styleId="cwsdetailsboxheadergreen">
    <w:name w:val="cwsdetailsboxheadergreen"/>
    <w:basedOn w:val="Normal"/>
    <w:rsid w:val="007D4FE3"/>
    <w:pPr>
      <w:spacing w:before="100" w:beforeAutospacing="1" w:after="100" w:afterAutospacing="1"/>
    </w:pPr>
  </w:style>
  <w:style w:type="paragraph" w:styleId="Notedebasdepage">
    <w:name w:val="footnote text"/>
    <w:basedOn w:val="Normal"/>
    <w:link w:val="NotedebasdepageCar"/>
    <w:uiPriority w:val="99"/>
    <w:unhideWhenUsed/>
    <w:rsid w:val="007D4FE3"/>
    <w:pPr>
      <w:spacing w:after="200" w:line="276" w:lineRule="auto"/>
    </w:pPr>
    <w:rPr>
      <w:rFonts w:ascii="Arial" w:hAnsi="Arial"/>
      <w:sz w:val="20"/>
      <w:szCs w:val="20"/>
      <w:lang w:val="en-GB"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7D4FE3"/>
    <w:rPr>
      <w:rFonts w:ascii="Arial" w:eastAsia="Times New Roman" w:hAnsi="Arial" w:cs="Times New Roman"/>
      <w:sz w:val="20"/>
      <w:szCs w:val="20"/>
      <w:lang w:val="en-GB"/>
    </w:rPr>
  </w:style>
  <w:style w:type="character" w:styleId="Appelnotedebasdep">
    <w:name w:val="footnote reference"/>
    <w:uiPriority w:val="99"/>
    <w:unhideWhenUsed/>
    <w:rsid w:val="007D4FE3"/>
    <w:rPr>
      <w:vertAlign w:val="superscript"/>
    </w:rPr>
  </w:style>
  <w:style w:type="paragraph" w:styleId="Textedebulles">
    <w:name w:val="Balloon Text"/>
    <w:basedOn w:val="Normal"/>
    <w:link w:val="TextedebullesCar"/>
    <w:rsid w:val="007D4FE3"/>
    <w:rPr>
      <w:rFonts w:ascii="Tahoma" w:hAnsi="Tahoma"/>
      <w:sz w:val="16"/>
      <w:szCs w:val="16"/>
      <w:lang w:val="x-none" w:eastAsia="x-none"/>
    </w:rPr>
  </w:style>
  <w:style w:type="character" w:customStyle="1" w:styleId="TextedebullesCar">
    <w:name w:val="Texte de bulles Car"/>
    <w:basedOn w:val="Policepardfaut"/>
    <w:link w:val="Textedebulles"/>
    <w:rsid w:val="007D4FE3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styleId="Marquedecommentaire">
    <w:name w:val="annotation reference"/>
    <w:rsid w:val="007D4FE3"/>
    <w:rPr>
      <w:sz w:val="21"/>
      <w:szCs w:val="21"/>
    </w:rPr>
  </w:style>
  <w:style w:type="paragraph" w:styleId="Commentaire">
    <w:name w:val="annotation text"/>
    <w:basedOn w:val="Normal"/>
    <w:link w:val="CommentaireCar"/>
    <w:rsid w:val="007D4FE3"/>
  </w:style>
  <w:style w:type="character" w:customStyle="1" w:styleId="CommentaireCar">
    <w:name w:val="Commentaire Car"/>
    <w:basedOn w:val="Policepardfaut"/>
    <w:link w:val="Commentaire"/>
    <w:rsid w:val="007D4FE3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7D4F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7D4FE3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customStyle="1" w:styleId="il">
    <w:name w:val="il"/>
    <w:rsid w:val="007D4FE3"/>
  </w:style>
  <w:style w:type="paragraph" w:customStyle="1" w:styleId="CarCharCharCar">
    <w:name w:val="Car Char Char Car"/>
    <w:basedOn w:val="Normal"/>
    <w:rsid w:val="007D4FE3"/>
    <w:pPr>
      <w:autoSpaceDE w:val="0"/>
      <w:autoSpaceDN w:val="0"/>
      <w:spacing w:after="160" w:line="240" w:lineRule="exact"/>
    </w:pPr>
    <w:rPr>
      <w:rFonts w:ascii="Arial" w:hAnsi="Arial" w:cs="Arial"/>
      <w:sz w:val="20"/>
      <w:szCs w:val="20"/>
      <w:lang w:val="en-US" w:eastAsia="en-US"/>
    </w:rPr>
  </w:style>
  <w:style w:type="paragraph" w:customStyle="1" w:styleId="BodyTextIn">
    <w:name w:val="Body Text In"/>
    <w:rsid w:val="007D4FE3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55"/>
      </w:tabs>
      <w:autoSpaceDE w:val="0"/>
      <w:autoSpaceDN w:val="0"/>
      <w:adjustRightInd w:val="0"/>
      <w:ind w:firstLine="0"/>
    </w:pPr>
    <w:rPr>
      <w:rFonts w:ascii="Times New Roman" w:eastAsia="Times New Roman" w:hAnsi="Times New Roman" w:cs="Times New Roman"/>
      <w:sz w:val="24"/>
      <w:szCs w:val="20"/>
      <w:lang w:val="en-US"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7D4F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7D4FE3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CABInormal">
    <w:name w:val="CABInormal"/>
    <w:basedOn w:val="Normal"/>
    <w:link w:val="CABInormalChar"/>
    <w:qFormat/>
    <w:rsid w:val="007D4FE3"/>
    <w:rPr>
      <w:rFonts w:ascii="Arial" w:eastAsia="Calibri" w:hAnsi="Arial"/>
      <w:sz w:val="22"/>
      <w:szCs w:val="22"/>
      <w:lang w:val="en-GB" w:eastAsia="en-US"/>
    </w:rPr>
  </w:style>
  <w:style w:type="character" w:customStyle="1" w:styleId="CABInormalChar">
    <w:name w:val="CABInormal Char"/>
    <w:link w:val="CABInormal"/>
    <w:rsid w:val="007D4FE3"/>
    <w:rPr>
      <w:rFonts w:ascii="Arial" w:eastAsia="Calibri" w:hAnsi="Arial" w:cs="Times New Roman"/>
      <w:lang w:val="en-GB"/>
    </w:rPr>
  </w:style>
  <w:style w:type="character" w:styleId="Accentuation">
    <w:name w:val="Emphasis"/>
    <w:uiPriority w:val="20"/>
    <w:qFormat/>
    <w:rsid w:val="007D4FE3"/>
    <w:rPr>
      <w:i/>
      <w:iCs/>
    </w:rPr>
  </w:style>
  <w:style w:type="paragraph" w:customStyle="1" w:styleId="Default">
    <w:name w:val="Default"/>
    <w:rsid w:val="007D4FE3"/>
    <w:pPr>
      <w:autoSpaceDE w:val="0"/>
      <w:autoSpaceDN w:val="0"/>
      <w:adjustRightInd w:val="0"/>
      <w:ind w:firstLine="0"/>
      <w:jc w:val="left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1sttitleChar">
    <w:name w:val="1st title Char"/>
    <w:rsid w:val="007D4FE3"/>
    <w:rPr>
      <w:b/>
      <w:sz w:val="24"/>
      <w:szCs w:val="24"/>
      <w:u w:val="single"/>
      <w:lang w:val="en-GB" w:eastAsia="de-DE"/>
    </w:rPr>
  </w:style>
  <w:style w:type="character" w:customStyle="1" w:styleId="nlmyear">
    <w:name w:val="nlm_year"/>
    <w:rsid w:val="007D4FE3"/>
  </w:style>
  <w:style w:type="character" w:customStyle="1" w:styleId="nlmarticle-title">
    <w:name w:val="nlm_article-title"/>
    <w:rsid w:val="007D4FE3"/>
  </w:style>
  <w:style w:type="character" w:customStyle="1" w:styleId="nlmfpage">
    <w:name w:val="nlm_fpage"/>
    <w:rsid w:val="007D4FE3"/>
  </w:style>
  <w:style w:type="character" w:customStyle="1" w:styleId="notranslate">
    <w:name w:val="notranslate"/>
    <w:rsid w:val="007D4FE3"/>
  </w:style>
  <w:style w:type="character" w:customStyle="1" w:styleId="st">
    <w:name w:val="st"/>
    <w:rsid w:val="007D4FE3"/>
  </w:style>
  <w:style w:type="character" w:customStyle="1" w:styleId="online-date">
    <w:name w:val="online-date"/>
    <w:rsid w:val="007D4FE3"/>
  </w:style>
  <w:style w:type="character" w:styleId="Numrodeligne">
    <w:name w:val="line number"/>
    <w:rsid w:val="007D4FE3"/>
  </w:style>
  <w:style w:type="paragraph" w:styleId="Paragraphedeliste">
    <w:name w:val="List Paragraph"/>
    <w:basedOn w:val="Normal"/>
    <w:uiPriority w:val="34"/>
    <w:qFormat/>
    <w:rsid w:val="007D4F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8</Words>
  <Characters>5825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</dc:creator>
  <cp:lastModifiedBy>AR</cp:lastModifiedBy>
  <cp:revision>3</cp:revision>
  <dcterms:created xsi:type="dcterms:W3CDTF">2015-02-13T13:48:00Z</dcterms:created>
  <dcterms:modified xsi:type="dcterms:W3CDTF">2015-02-25T08:21:00Z</dcterms:modified>
</cp:coreProperties>
</file>